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32AD863" w14:textId="77777777" w:rsidR="00B31DBE" w:rsidRPr="00994A3D" w:rsidRDefault="00B31DBE" w:rsidP="00B31DBE">
      <w:pPr>
        <w:pStyle w:val="1"/>
      </w:pPr>
      <w:r w:rsidRPr="00994A3D">
        <w:t>Supplementary Table</w:t>
      </w:r>
    </w:p>
    <w:p w14:paraId="2DBC3EA9" w14:textId="77777777" w:rsidR="00B31DBE" w:rsidRPr="002B4A57" w:rsidRDefault="00B31DBE" w:rsidP="00B31DBE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T</w:t>
      </w:r>
      <w:r>
        <w:rPr>
          <w:rFonts w:cs="Times New Roman" w:hint="eastAsia"/>
          <w:szCs w:val="24"/>
          <w:lang w:eastAsia="zh-CN"/>
        </w:rPr>
        <w:t>he i</w:t>
      </w:r>
      <w:r w:rsidRPr="00D763E9">
        <w:rPr>
          <w:rFonts w:cs="Times New Roman"/>
          <w:szCs w:val="24"/>
        </w:rPr>
        <w:t xml:space="preserve">solates of endophytic bacteria from </w:t>
      </w:r>
      <w:r w:rsidRPr="00D763E9">
        <w:rPr>
          <w:rFonts w:cs="Times New Roman"/>
          <w:i/>
          <w:iCs/>
          <w:szCs w:val="24"/>
        </w:rPr>
        <w:t>Camellia reticulata</w:t>
      </w:r>
      <w:r w:rsidRPr="00D763E9">
        <w:rPr>
          <w:rFonts w:cs="Times New Roman"/>
          <w:szCs w:val="24"/>
        </w:rPr>
        <w:t xml:space="preserve"> pedicels and their GenBank accession numbers</w:t>
      </w:r>
    </w:p>
    <w:tbl>
      <w:tblPr>
        <w:tblStyle w:val="af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552"/>
        <w:gridCol w:w="2126"/>
      </w:tblGrid>
      <w:tr w:rsidR="00B31DBE" w:rsidRPr="00C14B04" w14:paraId="4155476C" w14:textId="77777777" w:rsidTr="00D600DE">
        <w:trPr>
          <w:trHeight w:val="510"/>
          <w:jc w:val="center"/>
        </w:trPr>
        <w:tc>
          <w:tcPr>
            <w:tcW w:w="22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BC9411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 w:hint="eastAsia"/>
                <w:sz w:val="28"/>
                <w:szCs w:val="32"/>
              </w:rPr>
            </w:pPr>
            <w:r>
              <w:rPr>
                <w:rFonts w:ascii="Times New Roman" w:eastAsia="宋体" w:hAnsi="Times New Roman" w:cs="Times New Roman"/>
                <w:sz w:val="28"/>
                <w:szCs w:val="32"/>
              </w:rPr>
              <w:t>I</w:t>
            </w:r>
            <w:r>
              <w:rPr>
                <w:rFonts w:ascii="Times New Roman" w:eastAsia="宋体" w:hAnsi="Times New Roman" w:cs="Times New Roman" w:hint="eastAsia"/>
                <w:sz w:val="28"/>
                <w:szCs w:val="32"/>
              </w:rPr>
              <w:t>solates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890C45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8"/>
                <w:szCs w:val="32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8"/>
                <w:szCs w:val="32"/>
              </w:rPr>
              <w:t>Accession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A88078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8"/>
                <w:szCs w:val="32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8"/>
                <w:szCs w:val="32"/>
              </w:rPr>
              <w:t>Release Date</w:t>
            </w:r>
          </w:p>
        </w:tc>
      </w:tr>
      <w:tr w:rsidR="00B31DBE" w:rsidRPr="00C14B04" w14:paraId="42472522" w14:textId="77777777" w:rsidTr="00D600DE">
        <w:trPr>
          <w:trHeight w:val="340"/>
          <w:jc w:val="center"/>
        </w:trPr>
        <w:tc>
          <w:tcPr>
            <w:tcW w:w="2263" w:type="dxa"/>
            <w:tcBorders>
              <w:top w:val="single" w:sz="8" w:space="0" w:color="auto"/>
            </w:tcBorders>
            <w:vAlign w:val="center"/>
          </w:tcPr>
          <w:p w14:paraId="7FA1CD2D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 w:hint="eastAsia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C1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vAlign w:val="center"/>
          </w:tcPr>
          <w:p w14:paraId="7D493A78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PQ425620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14:paraId="7D5508FF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0/09/2024</w:t>
            </w:r>
          </w:p>
        </w:tc>
      </w:tr>
      <w:tr w:rsidR="00B31DBE" w:rsidRPr="00C14B04" w14:paraId="783FF86C" w14:textId="77777777" w:rsidTr="00D600DE">
        <w:trPr>
          <w:trHeight w:val="340"/>
          <w:jc w:val="center"/>
        </w:trPr>
        <w:tc>
          <w:tcPr>
            <w:tcW w:w="2263" w:type="dxa"/>
            <w:vAlign w:val="center"/>
          </w:tcPr>
          <w:p w14:paraId="3E6864FD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 w:hint="eastAsia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C3</w:t>
            </w:r>
          </w:p>
        </w:tc>
        <w:tc>
          <w:tcPr>
            <w:tcW w:w="2552" w:type="dxa"/>
            <w:vAlign w:val="center"/>
          </w:tcPr>
          <w:p w14:paraId="45F71D5E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PQ425621</w:t>
            </w:r>
          </w:p>
        </w:tc>
        <w:tc>
          <w:tcPr>
            <w:tcW w:w="2126" w:type="dxa"/>
            <w:vAlign w:val="center"/>
          </w:tcPr>
          <w:p w14:paraId="342E88B9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0/09/2024</w:t>
            </w:r>
          </w:p>
        </w:tc>
      </w:tr>
      <w:tr w:rsidR="00B31DBE" w:rsidRPr="00C14B04" w14:paraId="185B0FA0" w14:textId="77777777" w:rsidTr="00D600DE">
        <w:trPr>
          <w:trHeight w:val="340"/>
          <w:jc w:val="center"/>
        </w:trPr>
        <w:tc>
          <w:tcPr>
            <w:tcW w:w="2263" w:type="dxa"/>
            <w:vAlign w:val="center"/>
          </w:tcPr>
          <w:p w14:paraId="492A318F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 w:hint="eastAsia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C9</w:t>
            </w:r>
          </w:p>
        </w:tc>
        <w:tc>
          <w:tcPr>
            <w:tcW w:w="2552" w:type="dxa"/>
            <w:vAlign w:val="center"/>
          </w:tcPr>
          <w:p w14:paraId="72BC0B32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PQ425622</w:t>
            </w:r>
          </w:p>
        </w:tc>
        <w:tc>
          <w:tcPr>
            <w:tcW w:w="2126" w:type="dxa"/>
            <w:vAlign w:val="center"/>
          </w:tcPr>
          <w:p w14:paraId="33066B9C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0/09/2024</w:t>
            </w:r>
          </w:p>
        </w:tc>
      </w:tr>
      <w:tr w:rsidR="00B31DBE" w:rsidRPr="00C14B04" w14:paraId="78EBAAE2" w14:textId="77777777" w:rsidTr="00D600DE">
        <w:trPr>
          <w:trHeight w:val="340"/>
          <w:jc w:val="center"/>
        </w:trPr>
        <w:tc>
          <w:tcPr>
            <w:tcW w:w="2263" w:type="dxa"/>
            <w:vAlign w:val="center"/>
          </w:tcPr>
          <w:p w14:paraId="78731954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 w:hint="eastAsia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C10</w:t>
            </w:r>
          </w:p>
        </w:tc>
        <w:tc>
          <w:tcPr>
            <w:tcW w:w="2552" w:type="dxa"/>
            <w:vAlign w:val="center"/>
          </w:tcPr>
          <w:p w14:paraId="729FB229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PQ425623</w:t>
            </w:r>
          </w:p>
        </w:tc>
        <w:tc>
          <w:tcPr>
            <w:tcW w:w="2126" w:type="dxa"/>
            <w:vAlign w:val="center"/>
          </w:tcPr>
          <w:p w14:paraId="7382B877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0/09/2024</w:t>
            </w:r>
          </w:p>
        </w:tc>
      </w:tr>
      <w:tr w:rsidR="00B31DBE" w:rsidRPr="00C14B04" w14:paraId="091AAEDF" w14:textId="77777777" w:rsidTr="00D600DE">
        <w:trPr>
          <w:trHeight w:val="340"/>
          <w:jc w:val="center"/>
        </w:trPr>
        <w:tc>
          <w:tcPr>
            <w:tcW w:w="2263" w:type="dxa"/>
            <w:vAlign w:val="center"/>
          </w:tcPr>
          <w:p w14:paraId="04079179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 w:hint="eastAsia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C18</w:t>
            </w:r>
          </w:p>
        </w:tc>
        <w:tc>
          <w:tcPr>
            <w:tcW w:w="2552" w:type="dxa"/>
            <w:vAlign w:val="center"/>
          </w:tcPr>
          <w:p w14:paraId="31647BB1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PQ425624</w:t>
            </w:r>
          </w:p>
        </w:tc>
        <w:tc>
          <w:tcPr>
            <w:tcW w:w="2126" w:type="dxa"/>
            <w:vAlign w:val="center"/>
          </w:tcPr>
          <w:p w14:paraId="76E9F9A2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0/09/2024</w:t>
            </w:r>
          </w:p>
        </w:tc>
      </w:tr>
      <w:tr w:rsidR="00B31DBE" w:rsidRPr="00C14B04" w14:paraId="1E49B777" w14:textId="77777777" w:rsidTr="00D600DE">
        <w:trPr>
          <w:trHeight w:val="340"/>
          <w:jc w:val="center"/>
        </w:trPr>
        <w:tc>
          <w:tcPr>
            <w:tcW w:w="2263" w:type="dxa"/>
            <w:vAlign w:val="center"/>
          </w:tcPr>
          <w:p w14:paraId="5FB34D98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 w:hint="eastAsia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C37</w:t>
            </w:r>
          </w:p>
        </w:tc>
        <w:tc>
          <w:tcPr>
            <w:tcW w:w="2552" w:type="dxa"/>
            <w:vAlign w:val="center"/>
          </w:tcPr>
          <w:p w14:paraId="7CB49CFA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PQ425625</w:t>
            </w:r>
          </w:p>
        </w:tc>
        <w:tc>
          <w:tcPr>
            <w:tcW w:w="2126" w:type="dxa"/>
            <w:vAlign w:val="center"/>
          </w:tcPr>
          <w:p w14:paraId="37F71E14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0/09/2024</w:t>
            </w:r>
          </w:p>
        </w:tc>
      </w:tr>
      <w:tr w:rsidR="00B31DBE" w:rsidRPr="00C14B04" w14:paraId="5B37611A" w14:textId="77777777" w:rsidTr="00D600DE">
        <w:trPr>
          <w:trHeight w:val="340"/>
          <w:jc w:val="center"/>
        </w:trPr>
        <w:tc>
          <w:tcPr>
            <w:tcW w:w="2263" w:type="dxa"/>
            <w:vAlign w:val="center"/>
          </w:tcPr>
          <w:p w14:paraId="0D100DAD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 w:hint="eastAsia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C38</w:t>
            </w:r>
          </w:p>
        </w:tc>
        <w:tc>
          <w:tcPr>
            <w:tcW w:w="2552" w:type="dxa"/>
            <w:vAlign w:val="center"/>
          </w:tcPr>
          <w:p w14:paraId="3BE9573A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PQ425626</w:t>
            </w:r>
          </w:p>
        </w:tc>
        <w:tc>
          <w:tcPr>
            <w:tcW w:w="2126" w:type="dxa"/>
            <w:vAlign w:val="center"/>
          </w:tcPr>
          <w:p w14:paraId="01C41A73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0/09/2024</w:t>
            </w:r>
          </w:p>
        </w:tc>
      </w:tr>
      <w:tr w:rsidR="00B31DBE" w:rsidRPr="00C14B04" w14:paraId="7280E933" w14:textId="77777777" w:rsidTr="00D600DE">
        <w:trPr>
          <w:trHeight w:val="340"/>
          <w:jc w:val="center"/>
        </w:trPr>
        <w:tc>
          <w:tcPr>
            <w:tcW w:w="2263" w:type="dxa"/>
            <w:vAlign w:val="center"/>
          </w:tcPr>
          <w:p w14:paraId="76950C8B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 w:hint="eastAsia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C46</w:t>
            </w:r>
          </w:p>
        </w:tc>
        <w:tc>
          <w:tcPr>
            <w:tcW w:w="2552" w:type="dxa"/>
            <w:vAlign w:val="center"/>
          </w:tcPr>
          <w:p w14:paraId="4F0F2921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PQ425627</w:t>
            </w:r>
          </w:p>
        </w:tc>
        <w:tc>
          <w:tcPr>
            <w:tcW w:w="2126" w:type="dxa"/>
            <w:vAlign w:val="center"/>
          </w:tcPr>
          <w:p w14:paraId="13A9C1EA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0/09/2024</w:t>
            </w:r>
          </w:p>
        </w:tc>
      </w:tr>
      <w:tr w:rsidR="00B31DBE" w:rsidRPr="00C14B04" w14:paraId="1CC259D5" w14:textId="77777777" w:rsidTr="00D600DE">
        <w:trPr>
          <w:trHeight w:val="340"/>
          <w:jc w:val="center"/>
        </w:trPr>
        <w:tc>
          <w:tcPr>
            <w:tcW w:w="2263" w:type="dxa"/>
            <w:vAlign w:val="center"/>
          </w:tcPr>
          <w:p w14:paraId="567F3666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 w:hint="eastAsia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C50</w:t>
            </w:r>
          </w:p>
        </w:tc>
        <w:tc>
          <w:tcPr>
            <w:tcW w:w="2552" w:type="dxa"/>
            <w:vAlign w:val="center"/>
          </w:tcPr>
          <w:p w14:paraId="6956BE0B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PQ425628</w:t>
            </w:r>
          </w:p>
        </w:tc>
        <w:tc>
          <w:tcPr>
            <w:tcW w:w="2126" w:type="dxa"/>
            <w:vAlign w:val="center"/>
          </w:tcPr>
          <w:p w14:paraId="3FC5A7C7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0/09/2024</w:t>
            </w:r>
          </w:p>
        </w:tc>
      </w:tr>
      <w:tr w:rsidR="00B31DBE" w:rsidRPr="00C14B04" w14:paraId="5FEA68BD" w14:textId="77777777" w:rsidTr="00D600DE">
        <w:trPr>
          <w:trHeight w:val="340"/>
          <w:jc w:val="center"/>
        </w:trPr>
        <w:tc>
          <w:tcPr>
            <w:tcW w:w="2263" w:type="dxa"/>
            <w:vAlign w:val="center"/>
          </w:tcPr>
          <w:p w14:paraId="66FD005E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 w:hint="eastAsia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F1</w:t>
            </w:r>
          </w:p>
        </w:tc>
        <w:tc>
          <w:tcPr>
            <w:tcW w:w="2552" w:type="dxa"/>
            <w:vAlign w:val="center"/>
          </w:tcPr>
          <w:p w14:paraId="1303F4A3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PQ425629</w:t>
            </w:r>
          </w:p>
        </w:tc>
        <w:tc>
          <w:tcPr>
            <w:tcW w:w="2126" w:type="dxa"/>
            <w:vAlign w:val="center"/>
          </w:tcPr>
          <w:p w14:paraId="19CCC691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0/09/2024</w:t>
            </w:r>
          </w:p>
        </w:tc>
      </w:tr>
      <w:tr w:rsidR="00B31DBE" w:rsidRPr="00C14B04" w14:paraId="53AA9187" w14:textId="77777777" w:rsidTr="00D600DE">
        <w:trPr>
          <w:trHeight w:val="340"/>
          <w:jc w:val="center"/>
        </w:trPr>
        <w:tc>
          <w:tcPr>
            <w:tcW w:w="2263" w:type="dxa"/>
            <w:vAlign w:val="center"/>
          </w:tcPr>
          <w:p w14:paraId="3EC1001D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 w:hint="eastAsia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F2</w:t>
            </w:r>
          </w:p>
        </w:tc>
        <w:tc>
          <w:tcPr>
            <w:tcW w:w="2552" w:type="dxa"/>
            <w:vAlign w:val="center"/>
          </w:tcPr>
          <w:p w14:paraId="0D2E3021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PQ425630</w:t>
            </w:r>
          </w:p>
        </w:tc>
        <w:tc>
          <w:tcPr>
            <w:tcW w:w="2126" w:type="dxa"/>
            <w:vAlign w:val="center"/>
          </w:tcPr>
          <w:p w14:paraId="3FF9226D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0/09/2024</w:t>
            </w:r>
          </w:p>
        </w:tc>
      </w:tr>
      <w:tr w:rsidR="00B31DBE" w:rsidRPr="00C14B04" w14:paraId="3DB56EFD" w14:textId="77777777" w:rsidTr="00D600DE">
        <w:trPr>
          <w:trHeight w:val="340"/>
          <w:jc w:val="center"/>
        </w:trPr>
        <w:tc>
          <w:tcPr>
            <w:tcW w:w="2263" w:type="dxa"/>
            <w:vAlign w:val="center"/>
          </w:tcPr>
          <w:p w14:paraId="519DD164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 w:hint="eastAsia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F4</w:t>
            </w:r>
          </w:p>
        </w:tc>
        <w:tc>
          <w:tcPr>
            <w:tcW w:w="2552" w:type="dxa"/>
            <w:vAlign w:val="center"/>
          </w:tcPr>
          <w:p w14:paraId="2E76D201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PQ425631</w:t>
            </w:r>
          </w:p>
        </w:tc>
        <w:tc>
          <w:tcPr>
            <w:tcW w:w="2126" w:type="dxa"/>
            <w:vAlign w:val="center"/>
          </w:tcPr>
          <w:p w14:paraId="1F6340B0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0/09/2024</w:t>
            </w:r>
          </w:p>
        </w:tc>
      </w:tr>
      <w:tr w:rsidR="00B31DBE" w:rsidRPr="00C14B04" w14:paraId="0F6585FA" w14:textId="77777777" w:rsidTr="00D600DE">
        <w:trPr>
          <w:trHeight w:val="340"/>
          <w:jc w:val="center"/>
        </w:trPr>
        <w:tc>
          <w:tcPr>
            <w:tcW w:w="2263" w:type="dxa"/>
            <w:vAlign w:val="center"/>
          </w:tcPr>
          <w:p w14:paraId="746FAB96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 w:hint="eastAsia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F6</w:t>
            </w:r>
          </w:p>
        </w:tc>
        <w:tc>
          <w:tcPr>
            <w:tcW w:w="2552" w:type="dxa"/>
            <w:vAlign w:val="center"/>
          </w:tcPr>
          <w:p w14:paraId="7B1684DC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PQ425632</w:t>
            </w:r>
          </w:p>
        </w:tc>
        <w:tc>
          <w:tcPr>
            <w:tcW w:w="2126" w:type="dxa"/>
            <w:vAlign w:val="center"/>
          </w:tcPr>
          <w:p w14:paraId="29F3F75D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0/09/2024</w:t>
            </w:r>
          </w:p>
        </w:tc>
      </w:tr>
      <w:tr w:rsidR="00B31DBE" w:rsidRPr="00C14B04" w14:paraId="65E119F6" w14:textId="77777777" w:rsidTr="00D600DE">
        <w:trPr>
          <w:trHeight w:val="340"/>
          <w:jc w:val="center"/>
        </w:trPr>
        <w:tc>
          <w:tcPr>
            <w:tcW w:w="2263" w:type="dxa"/>
            <w:vAlign w:val="center"/>
          </w:tcPr>
          <w:p w14:paraId="44D17D78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 w:hint="eastAsia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F9</w:t>
            </w:r>
          </w:p>
        </w:tc>
        <w:tc>
          <w:tcPr>
            <w:tcW w:w="2552" w:type="dxa"/>
            <w:vAlign w:val="center"/>
          </w:tcPr>
          <w:p w14:paraId="33C74088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PQ425633</w:t>
            </w:r>
          </w:p>
        </w:tc>
        <w:tc>
          <w:tcPr>
            <w:tcW w:w="2126" w:type="dxa"/>
            <w:vAlign w:val="center"/>
          </w:tcPr>
          <w:p w14:paraId="7E03765F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0/09/2024</w:t>
            </w:r>
          </w:p>
        </w:tc>
      </w:tr>
      <w:tr w:rsidR="00B31DBE" w:rsidRPr="00C14B04" w14:paraId="7A3EA59C" w14:textId="77777777" w:rsidTr="00D600DE">
        <w:trPr>
          <w:trHeight w:val="340"/>
          <w:jc w:val="center"/>
        </w:trPr>
        <w:tc>
          <w:tcPr>
            <w:tcW w:w="2263" w:type="dxa"/>
            <w:vAlign w:val="center"/>
          </w:tcPr>
          <w:p w14:paraId="07ADF186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 w:hint="eastAsia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F12</w:t>
            </w:r>
          </w:p>
        </w:tc>
        <w:tc>
          <w:tcPr>
            <w:tcW w:w="2552" w:type="dxa"/>
            <w:vAlign w:val="center"/>
          </w:tcPr>
          <w:p w14:paraId="37175E86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PQ425634</w:t>
            </w:r>
          </w:p>
        </w:tc>
        <w:tc>
          <w:tcPr>
            <w:tcW w:w="2126" w:type="dxa"/>
            <w:vAlign w:val="center"/>
          </w:tcPr>
          <w:p w14:paraId="1692010A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0/09/2024</w:t>
            </w:r>
          </w:p>
        </w:tc>
      </w:tr>
      <w:tr w:rsidR="00B31DBE" w:rsidRPr="00C14B04" w14:paraId="277B165A" w14:textId="77777777" w:rsidTr="00D600DE">
        <w:trPr>
          <w:trHeight w:val="340"/>
          <w:jc w:val="center"/>
        </w:trPr>
        <w:tc>
          <w:tcPr>
            <w:tcW w:w="2263" w:type="dxa"/>
            <w:vAlign w:val="center"/>
          </w:tcPr>
          <w:p w14:paraId="50644EBA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 w:hint="eastAsia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F13</w:t>
            </w:r>
          </w:p>
        </w:tc>
        <w:tc>
          <w:tcPr>
            <w:tcW w:w="2552" w:type="dxa"/>
            <w:vAlign w:val="center"/>
          </w:tcPr>
          <w:p w14:paraId="332D158E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PQ425635</w:t>
            </w:r>
          </w:p>
        </w:tc>
        <w:tc>
          <w:tcPr>
            <w:tcW w:w="2126" w:type="dxa"/>
            <w:vAlign w:val="center"/>
          </w:tcPr>
          <w:p w14:paraId="63A0B636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0/09/2024</w:t>
            </w:r>
          </w:p>
        </w:tc>
      </w:tr>
      <w:tr w:rsidR="00B31DBE" w:rsidRPr="00C14B04" w14:paraId="61F1662A" w14:textId="77777777" w:rsidTr="00D600DE">
        <w:trPr>
          <w:trHeight w:val="340"/>
          <w:jc w:val="center"/>
        </w:trPr>
        <w:tc>
          <w:tcPr>
            <w:tcW w:w="2263" w:type="dxa"/>
            <w:vAlign w:val="center"/>
          </w:tcPr>
          <w:p w14:paraId="38154147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 w:hint="eastAsia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F14</w:t>
            </w:r>
          </w:p>
        </w:tc>
        <w:tc>
          <w:tcPr>
            <w:tcW w:w="2552" w:type="dxa"/>
            <w:vAlign w:val="center"/>
          </w:tcPr>
          <w:p w14:paraId="22761EAE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PQ425636</w:t>
            </w:r>
          </w:p>
        </w:tc>
        <w:tc>
          <w:tcPr>
            <w:tcW w:w="2126" w:type="dxa"/>
            <w:vAlign w:val="center"/>
          </w:tcPr>
          <w:p w14:paraId="2883C38B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0/09/2024</w:t>
            </w:r>
          </w:p>
        </w:tc>
      </w:tr>
      <w:tr w:rsidR="00B31DBE" w:rsidRPr="00C14B04" w14:paraId="6389CA68" w14:textId="77777777" w:rsidTr="00D600DE">
        <w:trPr>
          <w:trHeight w:val="340"/>
          <w:jc w:val="center"/>
        </w:trPr>
        <w:tc>
          <w:tcPr>
            <w:tcW w:w="2263" w:type="dxa"/>
            <w:vAlign w:val="center"/>
          </w:tcPr>
          <w:p w14:paraId="04E93BB8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 w:hint="eastAsia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F15</w:t>
            </w:r>
          </w:p>
        </w:tc>
        <w:tc>
          <w:tcPr>
            <w:tcW w:w="2552" w:type="dxa"/>
            <w:vAlign w:val="center"/>
          </w:tcPr>
          <w:p w14:paraId="02A4A8E3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PQ425637</w:t>
            </w:r>
          </w:p>
        </w:tc>
        <w:tc>
          <w:tcPr>
            <w:tcW w:w="2126" w:type="dxa"/>
            <w:vAlign w:val="center"/>
          </w:tcPr>
          <w:p w14:paraId="01EFB1EF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0/09/2024</w:t>
            </w:r>
          </w:p>
        </w:tc>
      </w:tr>
      <w:tr w:rsidR="00B31DBE" w:rsidRPr="00C14B04" w14:paraId="7502F8FE" w14:textId="77777777" w:rsidTr="00D600DE">
        <w:trPr>
          <w:trHeight w:val="340"/>
          <w:jc w:val="center"/>
        </w:trPr>
        <w:tc>
          <w:tcPr>
            <w:tcW w:w="2263" w:type="dxa"/>
            <w:vAlign w:val="center"/>
          </w:tcPr>
          <w:p w14:paraId="3826EB8B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 w:hint="eastAsia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F22</w:t>
            </w:r>
          </w:p>
        </w:tc>
        <w:tc>
          <w:tcPr>
            <w:tcW w:w="2552" w:type="dxa"/>
            <w:vAlign w:val="center"/>
          </w:tcPr>
          <w:p w14:paraId="4826F7AE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PQ425638</w:t>
            </w:r>
          </w:p>
        </w:tc>
        <w:tc>
          <w:tcPr>
            <w:tcW w:w="2126" w:type="dxa"/>
            <w:vAlign w:val="center"/>
          </w:tcPr>
          <w:p w14:paraId="19F8B34B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0/09/2024</w:t>
            </w:r>
          </w:p>
        </w:tc>
      </w:tr>
      <w:tr w:rsidR="00B31DBE" w:rsidRPr="00C14B04" w14:paraId="6400B2E5" w14:textId="77777777" w:rsidTr="00D600DE">
        <w:trPr>
          <w:trHeight w:val="340"/>
          <w:jc w:val="center"/>
        </w:trPr>
        <w:tc>
          <w:tcPr>
            <w:tcW w:w="2263" w:type="dxa"/>
            <w:vAlign w:val="center"/>
          </w:tcPr>
          <w:p w14:paraId="0E1723AF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 w:hint="eastAsia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F36</w:t>
            </w:r>
          </w:p>
        </w:tc>
        <w:tc>
          <w:tcPr>
            <w:tcW w:w="2552" w:type="dxa"/>
            <w:vAlign w:val="center"/>
          </w:tcPr>
          <w:p w14:paraId="28C0AA58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PQ425639</w:t>
            </w:r>
          </w:p>
        </w:tc>
        <w:tc>
          <w:tcPr>
            <w:tcW w:w="2126" w:type="dxa"/>
            <w:vAlign w:val="center"/>
          </w:tcPr>
          <w:p w14:paraId="0253CD89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0/09/2024</w:t>
            </w:r>
          </w:p>
        </w:tc>
      </w:tr>
      <w:tr w:rsidR="00B31DBE" w:rsidRPr="00C14B04" w14:paraId="63EEA6EC" w14:textId="77777777" w:rsidTr="00D600DE">
        <w:trPr>
          <w:trHeight w:val="340"/>
          <w:jc w:val="center"/>
        </w:trPr>
        <w:tc>
          <w:tcPr>
            <w:tcW w:w="2263" w:type="dxa"/>
            <w:vAlign w:val="center"/>
          </w:tcPr>
          <w:p w14:paraId="09DBE8E4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 w:hint="eastAsia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F37</w:t>
            </w:r>
          </w:p>
        </w:tc>
        <w:tc>
          <w:tcPr>
            <w:tcW w:w="2552" w:type="dxa"/>
            <w:vAlign w:val="center"/>
          </w:tcPr>
          <w:p w14:paraId="54823A4F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PQ425640</w:t>
            </w:r>
          </w:p>
        </w:tc>
        <w:tc>
          <w:tcPr>
            <w:tcW w:w="2126" w:type="dxa"/>
            <w:vAlign w:val="center"/>
          </w:tcPr>
          <w:p w14:paraId="2303CD7B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0/09/2024</w:t>
            </w:r>
          </w:p>
        </w:tc>
      </w:tr>
      <w:tr w:rsidR="00B31DBE" w:rsidRPr="00C14B04" w14:paraId="18D28F1B" w14:textId="77777777" w:rsidTr="00D600DE">
        <w:trPr>
          <w:trHeight w:val="340"/>
          <w:jc w:val="center"/>
        </w:trPr>
        <w:tc>
          <w:tcPr>
            <w:tcW w:w="2263" w:type="dxa"/>
            <w:vAlign w:val="center"/>
          </w:tcPr>
          <w:p w14:paraId="55869143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 w:hint="eastAsia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F40s</w:t>
            </w:r>
          </w:p>
        </w:tc>
        <w:tc>
          <w:tcPr>
            <w:tcW w:w="2552" w:type="dxa"/>
            <w:vAlign w:val="center"/>
          </w:tcPr>
          <w:p w14:paraId="267F95E7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PQ425641</w:t>
            </w:r>
          </w:p>
        </w:tc>
        <w:tc>
          <w:tcPr>
            <w:tcW w:w="2126" w:type="dxa"/>
            <w:vAlign w:val="center"/>
          </w:tcPr>
          <w:p w14:paraId="07A67B3D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0/09/2024</w:t>
            </w:r>
          </w:p>
        </w:tc>
      </w:tr>
      <w:tr w:rsidR="00B31DBE" w:rsidRPr="00C14B04" w14:paraId="733EDF77" w14:textId="77777777" w:rsidTr="00D600DE">
        <w:trPr>
          <w:trHeight w:val="340"/>
          <w:jc w:val="center"/>
        </w:trPr>
        <w:tc>
          <w:tcPr>
            <w:tcW w:w="2263" w:type="dxa"/>
            <w:vAlign w:val="center"/>
          </w:tcPr>
          <w:p w14:paraId="60C8BE45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 w:hint="eastAsia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F44</w:t>
            </w:r>
          </w:p>
        </w:tc>
        <w:tc>
          <w:tcPr>
            <w:tcW w:w="2552" w:type="dxa"/>
            <w:vAlign w:val="center"/>
          </w:tcPr>
          <w:p w14:paraId="10385781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PQ425642</w:t>
            </w:r>
          </w:p>
        </w:tc>
        <w:tc>
          <w:tcPr>
            <w:tcW w:w="2126" w:type="dxa"/>
            <w:vAlign w:val="center"/>
          </w:tcPr>
          <w:p w14:paraId="5C819BB2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0/09/2024</w:t>
            </w:r>
          </w:p>
        </w:tc>
      </w:tr>
      <w:tr w:rsidR="00B31DBE" w:rsidRPr="00C14B04" w14:paraId="66FDD1FB" w14:textId="77777777" w:rsidTr="00D600DE">
        <w:trPr>
          <w:trHeight w:val="340"/>
          <w:jc w:val="center"/>
        </w:trPr>
        <w:tc>
          <w:tcPr>
            <w:tcW w:w="2263" w:type="dxa"/>
            <w:vAlign w:val="center"/>
          </w:tcPr>
          <w:p w14:paraId="4E0FD656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 w:hint="eastAsia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F45</w:t>
            </w:r>
          </w:p>
        </w:tc>
        <w:tc>
          <w:tcPr>
            <w:tcW w:w="2552" w:type="dxa"/>
            <w:vAlign w:val="center"/>
          </w:tcPr>
          <w:p w14:paraId="509E6FB1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PQ425643</w:t>
            </w:r>
          </w:p>
        </w:tc>
        <w:tc>
          <w:tcPr>
            <w:tcW w:w="2126" w:type="dxa"/>
            <w:vAlign w:val="center"/>
          </w:tcPr>
          <w:p w14:paraId="692FB9F5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0/09/2024</w:t>
            </w:r>
          </w:p>
        </w:tc>
      </w:tr>
      <w:tr w:rsidR="00B31DBE" w:rsidRPr="00C14B04" w14:paraId="68E505D1" w14:textId="77777777" w:rsidTr="00D600DE">
        <w:trPr>
          <w:trHeight w:val="340"/>
          <w:jc w:val="center"/>
        </w:trPr>
        <w:tc>
          <w:tcPr>
            <w:tcW w:w="2263" w:type="dxa"/>
            <w:vAlign w:val="center"/>
          </w:tcPr>
          <w:p w14:paraId="326D6C31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 w:hint="eastAsia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F46</w:t>
            </w:r>
          </w:p>
        </w:tc>
        <w:tc>
          <w:tcPr>
            <w:tcW w:w="2552" w:type="dxa"/>
            <w:vAlign w:val="center"/>
          </w:tcPr>
          <w:p w14:paraId="2ADC5DC2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PQ425644</w:t>
            </w:r>
          </w:p>
        </w:tc>
        <w:tc>
          <w:tcPr>
            <w:tcW w:w="2126" w:type="dxa"/>
            <w:vAlign w:val="center"/>
          </w:tcPr>
          <w:p w14:paraId="630599AA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0/09/2024</w:t>
            </w:r>
          </w:p>
        </w:tc>
      </w:tr>
      <w:tr w:rsidR="00B31DBE" w:rsidRPr="00C14B04" w14:paraId="2D73DC85" w14:textId="77777777" w:rsidTr="00D600DE">
        <w:trPr>
          <w:trHeight w:val="340"/>
          <w:jc w:val="center"/>
        </w:trPr>
        <w:tc>
          <w:tcPr>
            <w:tcW w:w="2263" w:type="dxa"/>
            <w:vAlign w:val="center"/>
          </w:tcPr>
          <w:p w14:paraId="351D14D1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 w:hint="eastAsia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F50</w:t>
            </w:r>
          </w:p>
        </w:tc>
        <w:tc>
          <w:tcPr>
            <w:tcW w:w="2552" w:type="dxa"/>
            <w:vAlign w:val="center"/>
          </w:tcPr>
          <w:p w14:paraId="37B4735D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PQ425645</w:t>
            </w:r>
          </w:p>
        </w:tc>
        <w:tc>
          <w:tcPr>
            <w:tcW w:w="2126" w:type="dxa"/>
            <w:vAlign w:val="center"/>
          </w:tcPr>
          <w:p w14:paraId="20BA7DAB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0/09/2024</w:t>
            </w:r>
          </w:p>
        </w:tc>
      </w:tr>
      <w:tr w:rsidR="00B31DBE" w:rsidRPr="00C14B04" w14:paraId="0BF939CE" w14:textId="77777777" w:rsidTr="00D600DE">
        <w:trPr>
          <w:trHeight w:val="340"/>
          <w:jc w:val="center"/>
        </w:trPr>
        <w:tc>
          <w:tcPr>
            <w:tcW w:w="2263" w:type="dxa"/>
            <w:vAlign w:val="center"/>
          </w:tcPr>
          <w:p w14:paraId="50DF9429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 w:hint="eastAsia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F53</w:t>
            </w:r>
          </w:p>
        </w:tc>
        <w:tc>
          <w:tcPr>
            <w:tcW w:w="2552" w:type="dxa"/>
            <w:vAlign w:val="center"/>
          </w:tcPr>
          <w:p w14:paraId="2C43CB6D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PQ425646</w:t>
            </w:r>
          </w:p>
        </w:tc>
        <w:tc>
          <w:tcPr>
            <w:tcW w:w="2126" w:type="dxa"/>
            <w:vAlign w:val="center"/>
          </w:tcPr>
          <w:p w14:paraId="3FDFE8F8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0/09/2024</w:t>
            </w:r>
          </w:p>
        </w:tc>
      </w:tr>
      <w:tr w:rsidR="00B31DBE" w:rsidRPr="00C14B04" w14:paraId="4DBFBE64" w14:textId="77777777" w:rsidTr="00D600DE">
        <w:trPr>
          <w:trHeight w:val="340"/>
          <w:jc w:val="center"/>
        </w:trPr>
        <w:tc>
          <w:tcPr>
            <w:tcW w:w="2263" w:type="dxa"/>
            <w:vAlign w:val="center"/>
          </w:tcPr>
          <w:p w14:paraId="732B40CA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 w:hint="eastAsia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F56</w:t>
            </w:r>
          </w:p>
        </w:tc>
        <w:tc>
          <w:tcPr>
            <w:tcW w:w="2552" w:type="dxa"/>
            <w:vAlign w:val="center"/>
          </w:tcPr>
          <w:p w14:paraId="5D6184FC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PQ425647</w:t>
            </w:r>
          </w:p>
        </w:tc>
        <w:tc>
          <w:tcPr>
            <w:tcW w:w="2126" w:type="dxa"/>
            <w:vAlign w:val="center"/>
          </w:tcPr>
          <w:p w14:paraId="01379E47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0/09/2024</w:t>
            </w:r>
          </w:p>
        </w:tc>
      </w:tr>
      <w:tr w:rsidR="00B31DBE" w:rsidRPr="00C14B04" w14:paraId="4DA67ED6" w14:textId="77777777" w:rsidTr="00D600DE">
        <w:trPr>
          <w:trHeight w:val="340"/>
          <w:jc w:val="center"/>
        </w:trPr>
        <w:tc>
          <w:tcPr>
            <w:tcW w:w="2263" w:type="dxa"/>
            <w:tcBorders>
              <w:bottom w:val="single" w:sz="8" w:space="0" w:color="auto"/>
            </w:tcBorders>
            <w:vAlign w:val="center"/>
          </w:tcPr>
          <w:p w14:paraId="4FF7EFCD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 w:hint="eastAsia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F60</w:t>
            </w:r>
          </w:p>
        </w:tc>
        <w:tc>
          <w:tcPr>
            <w:tcW w:w="2552" w:type="dxa"/>
            <w:tcBorders>
              <w:bottom w:val="single" w:sz="8" w:space="0" w:color="auto"/>
            </w:tcBorders>
            <w:vAlign w:val="center"/>
          </w:tcPr>
          <w:p w14:paraId="75B758DF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PQ425648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vAlign w:val="center"/>
          </w:tcPr>
          <w:p w14:paraId="15D95535" w14:textId="77777777" w:rsidR="00B31DBE" w:rsidRPr="00C14B04" w:rsidRDefault="00B31DBE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C14B04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0/09/2024</w:t>
            </w:r>
          </w:p>
        </w:tc>
      </w:tr>
    </w:tbl>
    <w:p w14:paraId="29026311" w14:textId="1E96A560" w:rsidR="00EA3D3C" w:rsidRDefault="00654E8F" w:rsidP="0001436A">
      <w:pPr>
        <w:pStyle w:val="1"/>
        <w:rPr>
          <w:rFonts w:eastAsiaTheme="minorEastAsia"/>
          <w:lang w:eastAsia="zh-CN"/>
        </w:rPr>
      </w:pPr>
      <w:r w:rsidRPr="00994A3D">
        <w:lastRenderedPageBreak/>
        <w:t>Supplementary Data</w:t>
      </w:r>
    </w:p>
    <w:p w14:paraId="3F55467A" w14:textId="3371C881" w:rsidR="00066EF2" w:rsidRDefault="00E877D6" w:rsidP="00066EF2">
      <w:pPr>
        <w:rPr>
          <w:b/>
          <w:bCs/>
          <w:lang w:eastAsia="zh-CN"/>
        </w:rPr>
      </w:pPr>
      <w:r w:rsidRPr="00E877D6">
        <w:rPr>
          <w:b/>
          <w:bCs/>
          <w:lang w:eastAsia="zh-CN"/>
        </w:rPr>
        <w:t>This is derived from the data uploaded to GenBank</w:t>
      </w:r>
    </w:p>
    <w:p w14:paraId="3B574901" w14:textId="77777777" w:rsidR="003632CC" w:rsidRPr="00E877D6" w:rsidRDefault="003632CC" w:rsidP="00066EF2">
      <w:pPr>
        <w:rPr>
          <w:rFonts w:hint="eastAsia"/>
          <w:b/>
          <w:bCs/>
          <w:lang w:eastAsia="zh-CN"/>
        </w:rPr>
      </w:pPr>
    </w:p>
    <w:p w14:paraId="270F331F" w14:textId="07EA6C03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LOCUS       PQ425620                1460 bp    DNA     linear   BCT 04-OCT-2024</w:t>
      </w:r>
    </w:p>
    <w:p w14:paraId="7912AE2B" w14:textId="1CBE7B2A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DEFINITION  Bacillus spizizenii strain C1 16S ribosomal RNA gene, partial sequence.</w:t>
      </w:r>
    </w:p>
    <w:p w14:paraId="5CB094F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ACCESSION   PQ425620</w:t>
      </w:r>
    </w:p>
    <w:p w14:paraId="7D4EBBF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VERSION     PQ425620</w:t>
      </w:r>
    </w:p>
    <w:p w14:paraId="508EBBF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KEYWORDS    .</w:t>
      </w:r>
    </w:p>
    <w:p w14:paraId="0ECDD1A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SOURCE      Bacillus spizizenii</w:t>
      </w:r>
    </w:p>
    <w:p w14:paraId="08F145E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ORGANISM  Bacillus spizizenii</w:t>
      </w:r>
    </w:p>
    <w:p w14:paraId="2B14161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Bacteria; Bacillota; Bacilli; Bacillales; Bacillaceae; Bacillus.</w:t>
      </w:r>
    </w:p>
    <w:p w14:paraId="3C9F983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REFERENCE   1  (bases 1 to 1460)</w:t>
      </w:r>
    </w:p>
    <w:p w14:paraId="51A044F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AUTHORS   Huang,R.</w:t>
      </w:r>
    </w:p>
    <w:p w14:paraId="0C8355C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TITLE     Direct Submission</w:t>
      </w:r>
    </w:p>
    <w:p w14:paraId="257FAD0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JOURNAL   Submitted (04-OCT-2024) College of Animal Science and Technology,</w:t>
      </w:r>
    </w:p>
    <w:p w14:paraId="2E1CF22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Agricultural University, Fengyuan Road No. 452, Kunming,</w:t>
      </w:r>
    </w:p>
    <w:p w14:paraId="2782A68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650201, China</w:t>
      </w:r>
    </w:p>
    <w:p w14:paraId="5A3A384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COMMENT     ##Assembly-Data-START##</w:t>
      </w:r>
    </w:p>
    <w:p w14:paraId="068E6D2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Sequencing Technology :: Sanger dideoxy sequencing</w:t>
      </w:r>
    </w:p>
    <w:p w14:paraId="20FDB40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##Assembly-Data-END##</w:t>
      </w:r>
    </w:p>
    <w:p w14:paraId="3FF041F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FEATURES             Location/Qualifiers</w:t>
      </w:r>
    </w:p>
    <w:p w14:paraId="7F2071C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source          1..1460</w:t>
      </w:r>
    </w:p>
    <w:p w14:paraId="1AB8FA1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organism="Bacillus spizizenii"</w:t>
      </w:r>
    </w:p>
    <w:p w14:paraId="455E28E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mol_type="genomic DNA"</w:t>
      </w:r>
    </w:p>
    <w:p w14:paraId="48531D4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strain="C1"</w:t>
      </w:r>
    </w:p>
    <w:p w14:paraId="3795EE1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                     /db_xref="taxon:96241"</w:t>
      </w:r>
    </w:p>
    <w:p w14:paraId="0DDC2AB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geo_loc_name="China: Yunnan, Tengchong County"</w:t>
      </w:r>
    </w:p>
    <w:p w14:paraId="525FB56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collection_date="May-2023"</w:t>
      </w:r>
    </w:p>
    <w:p w14:paraId="3CBFF59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rRNA            &lt;1..&gt;1460</w:t>
      </w:r>
    </w:p>
    <w:p w14:paraId="2B3E217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product="16S ribosomal RNA"</w:t>
      </w:r>
    </w:p>
    <w:p w14:paraId="09958F4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ORIGIN      </w:t>
      </w:r>
    </w:p>
    <w:p w14:paraId="49A60BC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1 cgggaatggc ggcgtgccta tacatgcagt cgagcggaca gatgggagct tgctccctga</w:t>
      </w:r>
    </w:p>
    <w:p w14:paraId="021EB69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61 tgttagcggc ggacgggtga gtaacacgtg ggtaacctgc ctgtaagact gggataactc</w:t>
      </w:r>
    </w:p>
    <w:p w14:paraId="6F4FD53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21 cgggaaaccg gggctaatac cggatggttg tttgaaccgc atggttcaaa cataaaaggt</w:t>
      </w:r>
    </w:p>
    <w:p w14:paraId="64B44DD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81 ggcttcggct accacttaca gatggacccg cggcgcatta gctagttggt gaggtaacgg</w:t>
      </w:r>
    </w:p>
    <w:p w14:paraId="741B295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241 ctcaccaagg caacgatgcg tagccgacct gagagggtga tcggccacac tgggactgag</w:t>
      </w:r>
    </w:p>
    <w:p w14:paraId="510EC31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01 acacggccca gactcctacg ggaggcagca gtagggaatc ttccgcaatg gacgaaagtc</w:t>
      </w:r>
    </w:p>
    <w:p w14:paraId="3E5EBE7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61 tgacggagca acgccgcgtg agtgatgaag gttttcggat cgtaaagctc tgttgttagg</w:t>
      </w:r>
    </w:p>
    <w:p w14:paraId="53BEB4A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21 gaagaacaag taccgttcga atagggcggt accttgacgg tacctaacca gaaagccacg</w:t>
      </w:r>
    </w:p>
    <w:p w14:paraId="56252C1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81 gctaactacg tgccagcagc cgcggtaata cgtaggtggc aagcgttgtc cggaattatt</w:t>
      </w:r>
    </w:p>
    <w:p w14:paraId="6B18EB0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541 gggcgtaaag ggctcgcagg cggtttctta agtctgatgt gaaagccccc ggctcaaccg</w:t>
      </w:r>
    </w:p>
    <w:p w14:paraId="35FE789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01 gggagggtca ttggaaactg gggaacttga gtgcagaaga ggagagtgga attccacgtg</w:t>
      </w:r>
    </w:p>
    <w:p w14:paraId="7E65001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61 tagcggtgaa atgcgtagag atgtggagga acaccagtgg cgaaggcgac tctctggtct</w:t>
      </w:r>
    </w:p>
    <w:p w14:paraId="03C2286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21 gtaactgacg ctgaggagcg aaagcgtggg gagcgaacag gattagatac cctggtagtc</w:t>
      </w:r>
    </w:p>
    <w:p w14:paraId="4A950FE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81 cacgccgtaa acgatgagtg ctaagtgtta gggggtttcc gccccttagt gctgcagcta</w:t>
      </w:r>
    </w:p>
    <w:p w14:paraId="538FB68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841 acgcattaag cactccgcct ggggagtacg gtcgcaagac tgaaactcaa aggaattgac</w:t>
      </w:r>
    </w:p>
    <w:p w14:paraId="4B5A604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01 gggggcccgc acaagcggtg gagcatgtgg tttaattcga agcaacgcga agaaccttac</w:t>
      </w:r>
    </w:p>
    <w:p w14:paraId="652CCB6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61 caggtcttga catcctctga caatcctaga gataggacgt ccccttcggg ggcagagtga</w:t>
      </w:r>
    </w:p>
    <w:p w14:paraId="0284041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21 caggtggtgc atggttgtcg tcagctcgtg tcgtgagatg ttgggttaag tcccgcaacg</w:t>
      </w:r>
    </w:p>
    <w:p w14:paraId="1D9CA4E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81 agcgcaaccc ttgatcttag ttgccagcat tcagttgggc actctaaggt gactgccggt</w:t>
      </w:r>
    </w:p>
    <w:p w14:paraId="1D6E98D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141 gacaaaccgg aggaaggtgg ggatgacgtc aaatcatcat gccccttatg acctgggcta</w:t>
      </w:r>
    </w:p>
    <w:p w14:paraId="36E9808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     1201 cacacgtgct acaatggaca gaacaaaggg cagcgaaacc gcgaggttaa gccaatccca</w:t>
      </w:r>
    </w:p>
    <w:p w14:paraId="36F4F63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61 caaatctgtt ctcagttcgg atcgcagtct gcaactcgac tgcgtgaagc tggaatcgct</w:t>
      </w:r>
    </w:p>
    <w:p w14:paraId="6E966BC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21 agtaatcgcg gatcagcatg ccgcggtgaa tacgttcccg ggccttgtac acaccgcccg</w:t>
      </w:r>
    </w:p>
    <w:p w14:paraId="1BB19C4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81 tcacaccacg agagtttgta acacccgaag tcggtgaggt aaccttttag gagccagccg</w:t>
      </w:r>
    </w:p>
    <w:p w14:paraId="07C5AB6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441 ccgaatggtg acaagaggtt</w:t>
      </w:r>
    </w:p>
    <w:p w14:paraId="454D9D8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//</w:t>
      </w:r>
    </w:p>
    <w:p w14:paraId="4DA141B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LOCUS       PQ425621                1460 bp    DNA     linear   BCT 04-OCT-2024</w:t>
      </w:r>
    </w:p>
    <w:p w14:paraId="597C950E" w14:textId="195AA509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DEFINITION  Bacillus velezensis strain C3 16S ribosomal RNA gene, partial</w:t>
      </w:r>
      <w:r w:rsidR="003632CC">
        <w:rPr>
          <w:rFonts w:cs="Times New Roman" w:hint="eastAsia"/>
          <w:szCs w:val="24"/>
          <w:lang w:eastAsia="zh-CN"/>
        </w:rPr>
        <w:t xml:space="preserve"> </w:t>
      </w:r>
      <w:r w:rsidRPr="00066EF2">
        <w:rPr>
          <w:rFonts w:cs="Times New Roman"/>
          <w:szCs w:val="24"/>
        </w:rPr>
        <w:t>sequence.</w:t>
      </w:r>
    </w:p>
    <w:p w14:paraId="1B6F21F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ACCESSION   PQ425621</w:t>
      </w:r>
    </w:p>
    <w:p w14:paraId="1175C49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VERSION     PQ425621</w:t>
      </w:r>
    </w:p>
    <w:p w14:paraId="6E03848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KEYWORDS    .</w:t>
      </w:r>
    </w:p>
    <w:p w14:paraId="17FF5D2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SOURCE      Bacillus velezensis</w:t>
      </w:r>
    </w:p>
    <w:p w14:paraId="3AA5404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ORGANISM  Bacillus velezensis</w:t>
      </w:r>
    </w:p>
    <w:p w14:paraId="709F32C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Bacteria; Bacillota; Bacilli; Bacillales; Bacillaceae; Bacillus;</w:t>
      </w:r>
    </w:p>
    <w:p w14:paraId="266C512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Bacillus amyloliquefaciens group.</w:t>
      </w:r>
    </w:p>
    <w:p w14:paraId="247293B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REFERENCE   1  (bases 1 to 1460)</w:t>
      </w:r>
    </w:p>
    <w:p w14:paraId="5A9AD7E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AUTHORS   Huang,R.</w:t>
      </w:r>
    </w:p>
    <w:p w14:paraId="0159D11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TITLE     Direct Submission</w:t>
      </w:r>
    </w:p>
    <w:p w14:paraId="6DB7828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JOURNAL   Submitted (04-OCT-2024) College of Animal Science and Technology,</w:t>
      </w:r>
    </w:p>
    <w:p w14:paraId="3418263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Agricultural University, Fengyuan Road No. 452, Kunming,</w:t>
      </w:r>
    </w:p>
    <w:p w14:paraId="1D7F5DB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650201, China</w:t>
      </w:r>
    </w:p>
    <w:p w14:paraId="3A3AAC0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COMMENT     ##Assembly-Data-START##</w:t>
      </w:r>
    </w:p>
    <w:p w14:paraId="77E6D9D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Sequencing Technology :: Sanger dideoxy sequencing</w:t>
      </w:r>
    </w:p>
    <w:p w14:paraId="6E3F0D2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##Assembly-Data-END##</w:t>
      </w:r>
    </w:p>
    <w:p w14:paraId="03E77B8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FEATURES             Location/Qualifiers</w:t>
      </w:r>
    </w:p>
    <w:p w14:paraId="627B1AC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     source          1..1460</w:t>
      </w:r>
    </w:p>
    <w:p w14:paraId="27BFF0C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organism="Bacillus velezensis"</w:t>
      </w:r>
    </w:p>
    <w:p w14:paraId="0984047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mol_type="genomic DNA"</w:t>
      </w:r>
    </w:p>
    <w:p w14:paraId="28AD0A3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strain="C3"</w:t>
      </w:r>
    </w:p>
    <w:p w14:paraId="116E0C3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db_xref="taxon:492670"</w:t>
      </w:r>
    </w:p>
    <w:p w14:paraId="45D870B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geo_loc_name="China: Yunnan, Tengchong County"</w:t>
      </w:r>
    </w:p>
    <w:p w14:paraId="1B687C7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collection_date="May-2023"</w:t>
      </w:r>
    </w:p>
    <w:p w14:paraId="127C8BB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rRNA            &lt;1..&gt;1460</w:t>
      </w:r>
    </w:p>
    <w:p w14:paraId="4F09EB0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product="16S ribosomal RNA"</w:t>
      </w:r>
    </w:p>
    <w:p w14:paraId="4A8AB18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ORIGIN      </w:t>
      </w:r>
    </w:p>
    <w:p w14:paraId="45C877A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1 cggggattgg cggcgtgcta tacatgcaag tcgagcggac agatgggagc ttgctccctg</w:t>
      </w:r>
    </w:p>
    <w:p w14:paraId="36A3410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61 atgttagcgg cggacgggtg agtaacacgt gggtaacctg cctgtaagac tgggataact</w:t>
      </w:r>
    </w:p>
    <w:p w14:paraId="30033B1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21 ccgggaaacc ggggctaata ccggatggtt gtttgaaccg catggttcaa acataaaagg</w:t>
      </w:r>
    </w:p>
    <w:p w14:paraId="06FF5B2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81 tggcttcggc taccacttac agatggaccc gcggcgcatt agctagttgg tgaggtaacg</w:t>
      </w:r>
    </w:p>
    <w:p w14:paraId="0D594AB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241 gctcaccaag gcaacgatgc gtagccgacc tgagagggtg atcggccaca ctgggactga</w:t>
      </w:r>
    </w:p>
    <w:p w14:paraId="35948DB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01 gacacggccc agactcctac gggaggcagc agtagggaat cttccgcaat ggacgaaagt</w:t>
      </w:r>
    </w:p>
    <w:p w14:paraId="1F0CD47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61 ctgacggagc aacgccgcgt gagtgatgaa ggttttcgga tcgtaaagct ctgttgttag</w:t>
      </w:r>
    </w:p>
    <w:p w14:paraId="4A40655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21 ggaagaacaa gtaccgttcg aatagggcgg taccttgacg gtacctaacc agaaagccac</w:t>
      </w:r>
    </w:p>
    <w:p w14:paraId="237BF78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81 ggctaactac gtgccagcag ccgcggtaat acgtaggtgg caagcgttgt ccggaattat</w:t>
      </w:r>
    </w:p>
    <w:p w14:paraId="65D479E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541 tgggcgtaaa gggctcgcag gcggtttctt aagtctgatg tgaaagcccc cggctcaacc</w:t>
      </w:r>
    </w:p>
    <w:p w14:paraId="23551D5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01 ggggagggtc attggaaact ggggaacttg agtgcagaag aggagagtgg aattccacgt</w:t>
      </w:r>
    </w:p>
    <w:p w14:paraId="1353293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61 gtagcggtga aatgcgtaga gatgtggagg aacaccagtg gcgaaggcga ctctctggtc</w:t>
      </w:r>
    </w:p>
    <w:p w14:paraId="7861B71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21 tgtaactgac gctgaggagc gaaagcgtgg ggagcgaaca ggattagata ccctggtagt</w:t>
      </w:r>
    </w:p>
    <w:p w14:paraId="57B9D47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81 ccacgccgta aacgatgagt gctaagtgtt agggggtttc cgccccttag tgctgcagct</w:t>
      </w:r>
    </w:p>
    <w:p w14:paraId="0F1863F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841 aacgcattaa gcactccgcc tggggagtac ggtcgcaaga ctgaaactca aaggaattga</w:t>
      </w:r>
    </w:p>
    <w:p w14:paraId="35BF13C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01 cgggggcccg cacaagcggt ggagcatgtg gtttaattcg aagcaacgcg aagaacctta</w:t>
      </w:r>
    </w:p>
    <w:p w14:paraId="7E66A37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      961 ccaggtcttg acatcctctg acaatcctag agataggacg tccccttcgg gggcagagtg</w:t>
      </w:r>
    </w:p>
    <w:p w14:paraId="4299F4D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21 acaggtggtg catggttgtc gtcagctcgt gtcgtgagat gttgggttaa gtcccgcaac</w:t>
      </w:r>
    </w:p>
    <w:p w14:paraId="275258B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81 gagcgcaacc cttgatctta gttgccagca ttcagttggg cactctaagg tgactgccgg</w:t>
      </w:r>
    </w:p>
    <w:p w14:paraId="1D22F77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141 tgacaaaccg gaggaaggtg gggatgacgt caaatcatca tgccccttat gacctgggct</w:t>
      </w:r>
    </w:p>
    <w:p w14:paraId="617C81E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01 acacacgtgc tacaatggac agaacaaagg gcagcgaaac cgcgaggtta agccaatccc</w:t>
      </w:r>
    </w:p>
    <w:p w14:paraId="00901D1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61 acaaatctgt tctcagttcg gatcgcagtc tgcaactcga ctgcgtgaag ctggaatcgc</w:t>
      </w:r>
    </w:p>
    <w:p w14:paraId="33B8A83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21 tagtaatcgc ggatcagcat gccgcggtga atacgttccc gggccttgta cacaccgccc</w:t>
      </w:r>
    </w:p>
    <w:p w14:paraId="4E1AFE6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81 gtcacaccac gagagtttgt aacacccgaa gtcggtgagg taacctttta ggagccagcc</w:t>
      </w:r>
    </w:p>
    <w:p w14:paraId="7C9FB83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441 gccgaaggtg aacagaattg</w:t>
      </w:r>
    </w:p>
    <w:p w14:paraId="166BB81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//</w:t>
      </w:r>
    </w:p>
    <w:p w14:paraId="3D82A34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LOCUS       PQ425622                1451 bp    DNA     linear   BCT 04-OCT-2024</w:t>
      </w:r>
    </w:p>
    <w:p w14:paraId="438768B2" w14:textId="157C8D9D" w:rsidR="00066EF2" w:rsidRPr="00066EF2" w:rsidRDefault="00066EF2" w:rsidP="00066EF2">
      <w:pPr>
        <w:jc w:val="both"/>
        <w:rPr>
          <w:rFonts w:cs="Times New Roman"/>
          <w:szCs w:val="24"/>
          <w:lang w:eastAsia="zh-CN"/>
        </w:rPr>
      </w:pPr>
      <w:r w:rsidRPr="00066EF2">
        <w:rPr>
          <w:rFonts w:cs="Times New Roman"/>
          <w:szCs w:val="24"/>
        </w:rPr>
        <w:t>DEFINITION  Pseudomonas fluorescens strain C9 16S ribosomal RNA gene, partial</w:t>
      </w:r>
      <w:r w:rsidR="003632CC">
        <w:rPr>
          <w:rFonts w:cs="Times New Roman" w:hint="eastAsia"/>
          <w:szCs w:val="24"/>
          <w:lang w:eastAsia="zh-CN"/>
        </w:rPr>
        <w:t xml:space="preserve"> </w:t>
      </w:r>
      <w:r w:rsidRPr="00066EF2">
        <w:rPr>
          <w:rFonts w:cs="Times New Roman"/>
          <w:szCs w:val="24"/>
        </w:rPr>
        <w:t>sequence.</w:t>
      </w:r>
    </w:p>
    <w:p w14:paraId="3CC8587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ACCESSION   PQ425622</w:t>
      </w:r>
    </w:p>
    <w:p w14:paraId="6CF6CB5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VERSION     PQ425622</w:t>
      </w:r>
    </w:p>
    <w:p w14:paraId="52E3709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KEYWORDS    .</w:t>
      </w:r>
    </w:p>
    <w:p w14:paraId="7A64373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SOURCE      Pseudomonas fluorescens</w:t>
      </w:r>
    </w:p>
    <w:p w14:paraId="71A7F0D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ORGANISM  Pseudomonas fluorescens</w:t>
      </w:r>
    </w:p>
    <w:p w14:paraId="52CEF4E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Bacteria; Pseudomonadota; Gammaproteobacteria; Pseudomonadales;</w:t>
      </w:r>
    </w:p>
    <w:p w14:paraId="6896B79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Pseudomonadaceae; Pseudomonas.</w:t>
      </w:r>
    </w:p>
    <w:p w14:paraId="790EA62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REFERENCE   1  (bases 1 to 1451)</w:t>
      </w:r>
    </w:p>
    <w:p w14:paraId="4208EEC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AUTHORS   Huang,R.</w:t>
      </w:r>
    </w:p>
    <w:p w14:paraId="6BBCFC3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TITLE     Direct Submission</w:t>
      </w:r>
    </w:p>
    <w:p w14:paraId="4C24C57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JOURNAL   Submitted (04-OCT-2024) College of Animal Science and Technology,</w:t>
      </w:r>
    </w:p>
    <w:p w14:paraId="39B826E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Agricultural University, Fengyuan Road No. 452, Kunming,</w:t>
      </w:r>
    </w:p>
    <w:p w14:paraId="68B8EFA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650201, China</w:t>
      </w:r>
    </w:p>
    <w:p w14:paraId="19CF29B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>COMMENT     ##Assembly-Data-START##</w:t>
      </w:r>
    </w:p>
    <w:p w14:paraId="3B8147D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Sequencing Technology :: Sanger dideoxy sequencing</w:t>
      </w:r>
    </w:p>
    <w:p w14:paraId="69AD2F6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##Assembly-Data-END##</w:t>
      </w:r>
    </w:p>
    <w:p w14:paraId="3400AD1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FEATURES             Location/Qualifiers</w:t>
      </w:r>
    </w:p>
    <w:p w14:paraId="18FDB61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source          1..1451</w:t>
      </w:r>
    </w:p>
    <w:p w14:paraId="584006B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organism="Pseudomonas fluorescens"</w:t>
      </w:r>
    </w:p>
    <w:p w14:paraId="2B4EA3A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mol_type="genomic DNA"</w:t>
      </w:r>
    </w:p>
    <w:p w14:paraId="02E9EDB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strain="C9"</w:t>
      </w:r>
    </w:p>
    <w:p w14:paraId="6351D62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db_xref="taxon:294"</w:t>
      </w:r>
    </w:p>
    <w:p w14:paraId="5591915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geo_loc_name="China: Yunnan, Tengchong County"</w:t>
      </w:r>
    </w:p>
    <w:p w14:paraId="4C820BD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collection_date="May-2023"</w:t>
      </w:r>
    </w:p>
    <w:p w14:paraId="340D821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rRNA            &lt;1..&gt;1451</w:t>
      </w:r>
    </w:p>
    <w:p w14:paraId="0544624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product="16S ribosomal RNA"</w:t>
      </w:r>
    </w:p>
    <w:p w14:paraId="2B7C1BC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ORIGIN      </w:t>
      </w:r>
    </w:p>
    <w:p w14:paraId="5342B28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1 cacgcgttgg ccggcatgtc taacacatag cagtcgagcg gtagagagaa gcttgcttct</w:t>
      </w:r>
    </w:p>
    <w:p w14:paraId="40C6D97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61 cttgagagcg gcggacgggt gagtaatgcc taggaatctg cctggtagtg ggggataacg</w:t>
      </w:r>
    </w:p>
    <w:p w14:paraId="279101C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21 ttcggaaacg gacgctaata ccgcatacgt cctacgggag aaagcagggg accttcgggc</w:t>
      </w:r>
    </w:p>
    <w:p w14:paraId="00FDB91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81 cttgcgctat cagatgagcc taggtcggat tagctagttg gtgaggtaat ggctcaccaa</w:t>
      </w:r>
    </w:p>
    <w:p w14:paraId="20B3392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241 ggcgacgatc cgtaactggt ctgagaggat gatcagtcac actggaactg agacacggtc</w:t>
      </w:r>
    </w:p>
    <w:p w14:paraId="16A40F5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01 cagactccta cgggaggcag cagtggggaa tattggacaa tgggcgaaag cctgatccag</w:t>
      </w:r>
    </w:p>
    <w:p w14:paraId="2EED6C3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61 ccatgccgcg tgtgtgaaga aggtcttcgg attgtaaagc actttaagtt gggaggaagg</w:t>
      </w:r>
    </w:p>
    <w:p w14:paraId="655D2F8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21 gcattaacct aatacgttag tgttttgacg ttaccgacag aataagcacc ggctaactct</w:t>
      </w:r>
    </w:p>
    <w:p w14:paraId="42F4BF9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81 gtgccagcag ccgcggtaat acagagggtg caagcgttaa tcggaattac tgggcgtaaa</w:t>
      </w:r>
    </w:p>
    <w:p w14:paraId="4267FEB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541 gcgcgcgtag gtggtttgtt aagttggatg tgaaatcccc gggctcaacc tgggaactgc</w:t>
      </w:r>
    </w:p>
    <w:p w14:paraId="2AA2B48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01 attcaaaact gactgactag agtatggtag agggtggtgg aatttcctgt gtagcggtga</w:t>
      </w:r>
    </w:p>
    <w:p w14:paraId="3EF46BE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61 aatgcgtaga tataggaagg aacaccagtg gcgaaggcga ccacctggac taatactgac</w:t>
      </w:r>
    </w:p>
    <w:p w14:paraId="41DCFE2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      721 actgaggtgc gaaagcgtgg ggagcaaaca ggattagata ccctggtagt ccacgccgta</w:t>
      </w:r>
    </w:p>
    <w:p w14:paraId="560EC13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81 aacgatgtca actagccgtt ggaagccttg agcttttagt ggcgcagcta acgcattaag</w:t>
      </w:r>
    </w:p>
    <w:p w14:paraId="0F17F4F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841 ttgaccgcct ggggagtacg gccgcaaggt taaaactcaa atgaattgac gggggcccgc</w:t>
      </w:r>
    </w:p>
    <w:p w14:paraId="251C625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01 acaagcggtg gagcatgtgg tttaattcga agcaacgcga agaaccttac caggccttga</w:t>
      </w:r>
    </w:p>
    <w:p w14:paraId="4CF69F6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61 catccaatga actttctaga gatagattgg ttgccttcgg gaacattgag acaggtgctg</w:t>
      </w:r>
    </w:p>
    <w:p w14:paraId="2C4E9B9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21 catggctgtc gtcagctcgt gtcgtgagat gttgggttaa gtcccgtaac gagcgcaacc</w:t>
      </w:r>
    </w:p>
    <w:p w14:paraId="5EB3FA3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81 cttgtcctta gttaccagca cgtaatggtg ggcactctaa ggagactgcc ggtgacaaac</w:t>
      </w:r>
    </w:p>
    <w:p w14:paraId="39942F8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141 cggaggaagg tggggatgac gtcaagtcat catggccctt acggcctggg ctacacacgt</w:t>
      </w:r>
    </w:p>
    <w:p w14:paraId="04F05CC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01 gctacaatgg tcggtacaga gggttgccaa gccgcgaggt ggagctaatc ccataaaacc</w:t>
      </w:r>
    </w:p>
    <w:p w14:paraId="14243F7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61 gatcgtagtc cggatcgcag tctgcaactc gactgcgtga agtcggaatc gctagtaatc</w:t>
      </w:r>
    </w:p>
    <w:p w14:paraId="4DA3BE2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21 gcgaatcaga atgtcgcggt gaatacgttc ccgggccttg tacacaccgc ccgtcacacc</w:t>
      </w:r>
    </w:p>
    <w:p w14:paraId="1DC1C22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81 atgggagtgg gttgcaccag aagtagctag tctaaccttc gggaggacgg taccacggtg</w:t>
      </w:r>
    </w:p>
    <w:p w14:paraId="2D42BEB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441 tattactttg g</w:t>
      </w:r>
    </w:p>
    <w:p w14:paraId="749B5D2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//</w:t>
      </w:r>
    </w:p>
    <w:p w14:paraId="07527A5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LOCUS       PQ425623                1447 bp    DNA     linear   BCT 04-OCT-2024</w:t>
      </w:r>
    </w:p>
    <w:p w14:paraId="168126B3" w14:textId="2379723F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DEFINITION  Cytobacillus firmus strain C10 16S ribosomal RNA gene, partial</w:t>
      </w:r>
      <w:r w:rsidR="003632CC">
        <w:rPr>
          <w:rFonts w:cs="Times New Roman" w:hint="eastAsia"/>
          <w:szCs w:val="24"/>
          <w:lang w:eastAsia="zh-CN"/>
        </w:rPr>
        <w:t xml:space="preserve"> </w:t>
      </w:r>
      <w:r w:rsidRPr="00066EF2">
        <w:rPr>
          <w:rFonts w:cs="Times New Roman"/>
          <w:szCs w:val="24"/>
        </w:rPr>
        <w:t>sequence.</w:t>
      </w:r>
    </w:p>
    <w:p w14:paraId="73B64F8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ACCESSION   PQ425623</w:t>
      </w:r>
    </w:p>
    <w:p w14:paraId="34170A1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VERSION     PQ425623</w:t>
      </w:r>
    </w:p>
    <w:p w14:paraId="72EA4EB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KEYWORDS    .</w:t>
      </w:r>
    </w:p>
    <w:p w14:paraId="21DBD90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SOURCE      Cytobacillus firmus</w:t>
      </w:r>
    </w:p>
    <w:p w14:paraId="0A2244F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ORGANISM  Cytobacillus firmus</w:t>
      </w:r>
    </w:p>
    <w:p w14:paraId="5FBC02D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Bacteria; Bacillota; Bacilli; Bacillales; Bacillaceae;</w:t>
      </w:r>
    </w:p>
    <w:p w14:paraId="4AC5761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Cytobacillus.</w:t>
      </w:r>
    </w:p>
    <w:p w14:paraId="144FA8C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REFERENCE   1  (bases 1 to 1447)</w:t>
      </w:r>
    </w:p>
    <w:p w14:paraId="4F0B512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AUTHORS   Huang,R.</w:t>
      </w:r>
    </w:p>
    <w:p w14:paraId="00363EF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  TITLE     Direct Submission</w:t>
      </w:r>
    </w:p>
    <w:p w14:paraId="3C1A106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JOURNAL   Submitted (04-OCT-2024) College of Animal Science and Technology,</w:t>
      </w:r>
    </w:p>
    <w:p w14:paraId="4EF3F94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Agricultural University, Fengyuan Road No. 452, Kunming,</w:t>
      </w:r>
    </w:p>
    <w:p w14:paraId="00AE704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650201, China</w:t>
      </w:r>
    </w:p>
    <w:p w14:paraId="3F15638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COMMENT     ##Assembly-Data-START##</w:t>
      </w:r>
    </w:p>
    <w:p w14:paraId="3298EE5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Sequencing Technology :: Sanger dideoxy sequencing</w:t>
      </w:r>
    </w:p>
    <w:p w14:paraId="2FFB736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##Assembly-Data-END##</w:t>
      </w:r>
    </w:p>
    <w:p w14:paraId="5C87891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FEATURES             Location/Qualifiers</w:t>
      </w:r>
    </w:p>
    <w:p w14:paraId="56A4150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source          1..1447</w:t>
      </w:r>
    </w:p>
    <w:p w14:paraId="6FC83C5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organism="Cytobacillus firmus"</w:t>
      </w:r>
    </w:p>
    <w:p w14:paraId="6FBF73F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mol_type="genomic DNA"</w:t>
      </w:r>
    </w:p>
    <w:p w14:paraId="1ED020D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strain="C10"</w:t>
      </w:r>
    </w:p>
    <w:p w14:paraId="3188EA2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db_xref="taxon:1399"</w:t>
      </w:r>
    </w:p>
    <w:p w14:paraId="6C8B419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geo_loc_name="China: Yunnan, Tengchong County"</w:t>
      </w:r>
    </w:p>
    <w:p w14:paraId="356027E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collection_date="May-2023"</w:t>
      </w:r>
    </w:p>
    <w:p w14:paraId="44E6BD7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rRNA            &lt;1..&gt;1447</w:t>
      </w:r>
    </w:p>
    <w:p w14:paraId="62FFC9E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product="16S ribosomal RNA"</w:t>
      </w:r>
    </w:p>
    <w:p w14:paraId="09F0D7C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ORIGIN      </w:t>
      </w:r>
    </w:p>
    <w:p w14:paraId="77924CE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1 cggggggtgc tatacatgca gtcgagcgga cggatgggag cttgctccca gaccgtcagc</w:t>
      </w:r>
    </w:p>
    <w:p w14:paraId="429DE7F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61 ggcggacggg tgagtaacac gtgggcaacc tgcctgtaag actgggataa ctccgggaaa</w:t>
      </w:r>
    </w:p>
    <w:p w14:paraId="3ED85CF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21 ccggggctaa taccggataa ttcttttcct cacatgagga aaagctgaaa gatggcatct</w:t>
      </w:r>
    </w:p>
    <w:p w14:paraId="0D73946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81 cgctatcact tacagatggg cccgcggcgc attagctagt tggtgaggta acggctcacc</w:t>
      </w:r>
    </w:p>
    <w:p w14:paraId="2611D68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241 aaggcgacga tgcgtagccg acctgagagg gtgatcggcc acactgggac tgagacacgg</w:t>
      </w:r>
    </w:p>
    <w:p w14:paraId="155F534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01 cccagactcc tacgggaggc agcagtaggg aatcttccgc aatggacgaa agtctgacgg</w:t>
      </w:r>
    </w:p>
    <w:p w14:paraId="050AB60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61 agcaacgccg cgtgagtgat gaaggttttc ggatcgtaaa actctgttgt cagggaagaa</w:t>
      </w:r>
    </w:p>
    <w:p w14:paraId="06F58E8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21 caagtaccgg agtaactgcc ggtaccttga cggtacctga ccagaaagcc acggctaact</w:t>
      </w:r>
    </w:p>
    <w:p w14:paraId="156960B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      481 acgtgccagc agccgcggta atacgtaggt ggcaagcgtt gtccggaatt attgggcgta</w:t>
      </w:r>
    </w:p>
    <w:p w14:paraId="06AFB1C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541 aagcgcgcgc aggcggttcc ttaagtctga tgtgaaagcc cccggctcaa ccggggaggg</w:t>
      </w:r>
    </w:p>
    <w:p w14:paraId="1D45129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01 tcattggaaa ctggggaact tgagtgcaga agagaagagt ggaattccac gtgtagcggt</w:t>
      </w:r>
    </w:p>
    <w:p w14:paraId="7DE5F94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61 gaaatgcgta gagatgtgga ggaacaccag tggcgaaggc gactctttgg tctgtaactg</w:t>
      </w:r>
    </w:p>
    <w:p w14:paraId="7A98DFE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21 acgctgaggc gcgaaagcgt ggggagcaaa caggattaga taccctggta gtccacgccg</w:t>
      </w:r>
    </w:p>
    <w:p w14:paraId="55D262E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81 taaacgatga gtgctaagtg ttagagggtt tccgcccttt agtgctgcag caaacgcatt</w:t>
      </w:r>
    </w:p>
    <w:p w14:paraId="032A1F5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841 aagcactccg cctggggagt acggccgcaa ggctgaaact caaaggaatt gacgggggcc</w:t>
      </w:r>
    </w:p>
    <w:p w14:paraId="02017FD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01 cgcacaagcg gtggagcatg tggtttaatt cgaagcaacg cgaagaacct taccaggtct</w:t>
      </w:r>
    </w:p>
    <w:p w14:paraId="0E91FAC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61 tgacatctcc tgacaaccct agagataggg cgttcccctt cgggggacag gatgacaggt</w:t>
      </w:r>
    </w:p>
    <w:p w14:paraId="114F74F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21 ggtgcatggt tgtcgtcagc tcgtgtcgtg agatgttggg ttaagtcccg caacgagcgc</w:t>
      </w:r>
    </w:p>
    <w:p w14:paraId="3046180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81 aacccttgat cttagttgcc agcattcagt tgggcactct aaggtgactg ccggtgacaa</w:t>
      </w:r>
    </w:p>
    <w:p w14:paraId="0C14FAC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141 accggaggaa ggtggggatg acgtcaaatc atcatgcccc ttatgacctg ggctacacac</w:t>
      </w:r>
    </w:p>
    <w:p w14:paraId="1BE5DFC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01 gtgctacaat ggatggtaca aagggctgca agaccgcgag gttaagcgaa tcccataaaa</w:t>
      </w:r>
    </w:p>
    <w:p w14:paraId="5CC6278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61 ccattctcag ttcggattgc aggctgcaac tcgcctgcat gaagccggaa tcgctagtaa</w:t>
      </w:r>
    </w:p>
    <w:p w14:paraId="38E6A71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21 tcgcggatca gcatgccgcg gtgaatacgt tcccgggcct tgtacacacc gcccgtcaca</w:t>
      </w:r>
    </w:p>
    <w:p w14:paraId="03A57A7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81 ccacgagagt ttgtaacacc cgaagtcggt ggggtaacct tttggagcca gccgctaagg</w:t>
      </w:r>
    </w:p>
    <w:p w14:paraId="7E58284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441 tgatctg</w:t>
      </w:r>
    </w:p>
    <w:p w14:paraId="170D3D9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//</w:t>
      </w:r>
    </w:p>
    <w:p w14:paraId="720002E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LOCUS       PQ425624                1464 bp    DNA     linear   BCT 04-OCT-2024</w:t>
      </w:r>
    </w:p>
    <w:p w14:paraId="02B9D446" w14:textId="2C72166F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DEFINITION  Staphylococcus haemolyticus strain C18 16S ribosomal RNA gene,</w:t>
      </w:r>
      <w:r w:rsidR="003632CC">
        <w:rPr>
          <w:rFonts w:cs="Times New Roman" w:hint="eastAsia"/>
          <w:szCs w:val="24"/>
          <w:lang w:eastAsia="zh-CN"/>
        </w:rPr>
        <w:t xml:space="preserve"> </w:t>
      </w:r>
      <w:r w:rsidRPr="00066EF2">
        <w:rPr>
          <w:rFonts w:cs="Times New Roman"/>
          <w:szCs w:val="24"/>
        </w:rPr>
        <w:t>partial sequence.</w:t>
      </w:r>
    </w:p>
    <w:p w14:paraId="2E112AF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ACCESSION   PQ425624</w:t>
      </w:r>
    </w:p>
    <w:p w14:paraId="63A92B2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VERSION     PQ425624</w:t>
      </w:r>
    </w:p>
    <w:p w14:paraId="6BE9729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KEYWORDS    .</w:t>
      </w:r>
    </w:p>
    <w:p w14:paraId="75DD517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SOURCE      Staphylococcus haemolyticus</w:t>
      </w:r>
    </w:p>
    <w:p w14:paraId="468AF09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  ORGANISM  Staphylococcus haemolyticus</w:t>
      </w:r>
    </w:p>
    <w:p w14:paraId="5B3D7B4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Bacteria; Bacillota; Bacilli; Bacillales; Staphylococcaceae;</w:t>
      </w:r>
    </w:p>
    <w:p w14:paraId="60AFD84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Staphylococcus.</w:t>
      </w:r>
    </w:p>
    <w:p w14:paraId="55098C3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REFERENCE   1  (bases 1 to 1464)</w:t>
      </w:r>
    </w:p>
    <w:p w14:paraId="6A55D59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AUTHORS   Huang,R.</w:t>
      </w:r>
    </w:p>
    <w:p w14:paraId="79EF6B4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TITLE     Direct Submission</w:t>
      </w:r>
    </w:p>
    <w:p w14:paraId="70F44F5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JOURNAL   Submitted (04-OCT-2024) College of Animal Science and Technology,</w:t>
      </w:r>
    </w:p>
    <w:p w14:paraId="679401C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Agricultural University, Fengyuan Road No. 452, Kunming,</w:t>
      </w:r>
    </w:p>
    <w:p w14:paraId="341565B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650201, China</w:t>
      </w:r>
    </w:p>
    <w:p w14:paraId="33ED0F2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COMMENT     ##Assembly-Data-START##</w:t>
      </w:r>
    </w:p>
    <w:p w14:paraId="286C136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Sequencing Technology :: Sanger dideoxy sequencing</w:t>
      </w:r>
    </w:p>
    <w:p w14:paraId="553233E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##Assembly-Data-END##</w:t>
      </w:r>
    </w:p>
    <w:p w14:paraId="01FD458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FEATURES             Location/Qualifiers</w:t>
      </w:r>
    </w:p>
    <w:p w14:paraId="6C6169D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source          1..1464</w:t>
      </w:r>
    </w:p>
    <w:p w14:paraId="70264B7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organism="Staphylococcus haemolyticus"</w:t>
      </w:r>
    </w:p>
    <w:p w14:paraId="082A672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mol_type="genomic DNA"</w:t>
      </w:r>
    </w:p>
    <w:p w14:paraId="5DC4294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strain="C18"</w:t>
      </w:r>
    </w:p>
    <w:p w14:paraId="4971123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db_xref="taxon:1283"</w:t>
      </w:r>
    </w:p>
    <w:p w14:paraId="11D3A38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geo_loc_name="China: Yunnan, Tengchong County"</w:t>
      </w:r>
    </w:p>
    <w:p w14:paraId="7F34BDE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collection_date="May-2023"</w:t>
      </w:r>
    </w:p>
    <w:p w14:paraId="2565C3D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rRNA            &lt;1..&gt;1464</w:t>
      </w:r>
    </w:p>
    <w:p w14:paraId="4C17249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product="16S ribosomal RNA"</w:t>
      </w:r>
    </w:p>
    <w:p w14:paraId="2EE376A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ORIGIN      </w:t>
      </w:r>
    </w:p>
    <w:p w14:paraId="674B5DD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1 taggctctgt ggcggcgtgc tatacatgca agtcgagcga acggataagg agcttgctcc</w:t>
      </w:r>
    </w:p>
    <w:p w14:paraId="515C39B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61 tttgaagtta gcggcggacg ggtgagtaac acgtgggtaa cctacctata agactggaat</w:t>
      </w:r>
    </w:p>
    <w:p w14:paraId="5A1F83F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21 aacttcggga aaccggagct aatgccggat aacatttgga accgcatggt tctaaagtaa</w:t>
      </w:r>
    </w:p>
    <w:p w14:paraId="06175E9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      181 aagatggttt tgctatcact tatagatgga cccgcgccgt attagctagt tggtaaggta</w:t>
      </w:r>
    </w:p>
    <w:p w14:paraId="4993E2D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241 acggcttacc aaggcaacga tacgtagccg acctgagagg gtgatcggcc acactggaac</w:t>
      </w:r>
    </w:p>
    <w:p w14:paraId="4971A60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01 tgagacacgg tccagactcc tacgggaggc agcagtaggg aatcttccgc aatggacgaa</w:t>
      </w:r>
    </w:p>
    <w:p w14:paraId="27FBFBB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61 agtctgacgg agcaacgccg cgtgagtgat gaaggttttc ggatcgtaaa actctgttat</w:t>
      </w:r>
    </w:p>
    <w:p w14:paraId="08F38D4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21 tagggaagaa caaatgtgta agtaactgtg cacatcttga cggtacctaa tcagaaagcc</w:t>
      </w:r>
    </w:p>
    <w:p w14:paraId="027F4CF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81 acggctaact acgtgccagc agccgcggta atacgtaggt ggcaagcgtt atccggaatt</w:t>
      </w:r>
    </w:p>
    <w:p w14:paraId="68B92CD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541 attgggcgta aagcgcgcgt aggcggtttc ttaagtctga tgtgaaagcc cacggctcaa</w:t>
      </w:r>
    </w:p>
    <w:p w14:paraId="22FB523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01 ccgtggaggg tcattggaaa ctgggaaact tgagtacaga agaggaaagt ggaattccat</w:t>
      </w:r>
    </w:p>
    <w:p w14:paraId="1E8EB5D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61 gtgtagcggt gaaatgcgca gagatatgga ggaacaccag tggcgaaggc gactttctgg</w:t>
      </w:r>
    </w:p>
    <w:p w14:paraId="63E3D8F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21 tctgtaactg acgctgatgt gcgaaagcgt ggggatcaaa caggattaga taccctggta</w:t>
      </w:r>
    </w:p>
    <w:p w14:paraId="37077B5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81 gtccacgccg taaacgatga gtgctaagtg ttagggggtt tccgcccctt agtgctgcag</w:t>
      </w:r>
    </w:p>
    <w:p w14:paraId="3513528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841 ctaacgcatt aagcactccg cctggggagt acgaccgcaa ggttgaaact caaaggaatt</w:t>
      </w:r>
    </w:p>
    <w:p w14:paraId="4151FF6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01 gacggggacc cgcacaagcg gtggagcatg tggtttaatt cgaagcaacg cgaagaacct</w:t>
      </w:r>
    </w:p>
    <w:p w14:paraId="01BFDDA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61 taccaaatct tgacatcctt tgaaaactct agagatagag ctttcccctt cgggggacaa</w:t>
      </w:r>
    </w:p>
    <w:p w14:paraId="38A6EAD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21 agtgacaggt ggtgcatggt tgtcgtcagc tcgtgtcgtg agatgttggg ttaagtcccg</w:t>
      </w:r>
    </w:p>
    <w:p w14:paraId="768D1E0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81 caacgagcgc aacccttaaa cttagttgcc agcatttagt tgggcactct aggttgactg</w:t>
      </w:r>
    </w:p>
    <w:p w14:paraId="1EC5685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141 ccggtgacaa accggaggaa ggtggggatg acgtcaaatc atcatgcccc ttatgatttg</w:t>
      </w:r>
    </w:p>
    <w:p w14:paraId="164129E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01 ggctacacac gtgctacaat ggacaataca aagggcagct aaaccgcgag gtcatgcaaa</w:t>
      </w:r>
    </w:p>
    <w:p w14:paraId="5CF22BC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61 tcccataaag ttgttctcag ttcggattgt agtctgcaac tcgactacat gaagctggaa</w:t>
      </w:r>
    </w:p>
    <w:p w14:paraId="51868AD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21 tcgctagtaa tcgtagatca gcatgctacg gtgaatacgt tcccgggtct tgtacacacc</w:t>
      </w:r>
    </w:p>
    <w:p w14:paraId="31887B1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81 gcccgtcaca ccacgagagt ttgtaacacc cgaagccggt ggagtaacca tttatggagc</w:t>
      </w:r>
    </w:p>
    <w:p w14:paraId="5BE73BA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441 tagccgtcga agtgaccaaa atgg</w:t>
      </w:r>
    </w:p>
    <w:p w14:paraId="50E78F9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//</w:t>
      </w:r>
    </w:p>
    <w:p w14:paraId="5E7D6B1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LOCUS       PQ425625                1458 bp    DNA     linear   BCT 04-OCT-2024</w:t>
      </w:r>
    </w:p>
    <w:p w14:paraId="0A8C01DC" w14:textId="55ED4C76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DEFINITION  Bacillus velezensis strain C37 16S ribosomal RNA gene, partial</w:t>
      </w:r>
      <w:r w:rsidR="003632CC">
        <w:rPr>
          <w:rFonts w:cs="Times New Roman" w:hint="eastAsia"/>
          <w:szCs w:val="24"/>
          <w:lang w:eastAsia="zh-CN"/>
        </w:rPr>
        <w:t xml:space="preserve"> </w:t>
      </w:r>
      <w:r w:rsidRPr="00066EF2">
        <w:rPr>
          <w:rFonts w:cs="Times New Roman"/>
          <w:szCs w:val="24"/>
        </w:rPr>
        <w:t>sequence.</w:t>
      </w:r>
    </w:p>
    <w:p w14:paraId="382FFDD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>ACCESSION   PQ425625</w:t>
      </w:r>
    </w:p>
    <w:p w14:paraId="2429B4F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VERSION     PQ425625</w:t>
      </w:r>
    </w:p>
    <w:p w14:paraId="6F10206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KEYWORDS    .</w:t>
      </w:r>
    </w:p>
    <w:p w14:paraId="58B6E90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SOURCE      Bacillus velezensis</w:t>
      </w:r>
    </w:p>
    <w:p w14:paraId="7C15950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ORGANISM  Bacillus velezensis</w:t>
      </w:r>
    </w:p>
    <w:p w14:paraId="6302A97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Bacteria; Bacillota; Bacilli; Bacillales; Bacillaceae; Bacillus;</w:t>
      </w:r>
    </w:p>
    <w:p w14:paraId="782D4E7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Bacillus amyloliquefaciens group.</w:t>
      </w:r>
    </w:p>
    <w:p w14:paraId="7D28298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REFERENCE   1  (bases 1 to 1458)</w:t>
      </w:r>
    </w:p>
    <w:p w14:paraId="08CF366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AUTHORS   Huang,R.</w:t>
      </w:r>
    </w:p>
    <w:p w14:paraId="1066029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TITLE     Direct Submission</w:t>
      </w:r>
    </w:p>
    <w:p w14:paraId="347DAB5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JOURNAL   Submitted (04-OCT-2024) College of Animal Science and Technology,</w:t>
      </w:r>
    </w:p>
    <w:p w14:paraId="54236F6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Agricultural University, Fengyuan Road No. 452, Kunming,</w:t>
      </w:r>
    </w:p>
    <w:p w14:paraId="6E75250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650201, China</w:t>
      </w:r>
    </w:p>
    <w:p w14:paraId="1F1B0F6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COMMENT     ##Assembly-Data-START##</w:t>
      </w:r>
    </w:p>
    <w:p w14:paraId="6C2ADEB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Sequencing Technology :: Sanger dideoxy sequencing</w:t>
      </w:r>
    </w:p>
    <w:p w14:paraId="43AF462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##Assembly-Data-END##</w:t>
      </w:r>
    </w:p>
    <w:p w14:paraId="36235C8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FEATURES             Location/Qualifiers</w:t>
      </w:r>
    </w:p>
    <w:p w14:paraId="05A255E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source          1..1458</w:t>
      </w:r>
    </w:p>
    <w:p w14:paraId="3FC6601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organism="Bacillus velezensis"</w:t>
      </w:r>
    </w:p>
    <w:p w14:paraId="38618F7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mol_type="genomic DNA"</w:t>
      </w:r>
    </w:p>
    <w:p w14:paraId="11CA007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strain="C37"</w:t>
      </w:r>
    </w:p>
    <w:p w14:paraId="0D813B4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db_xref="taxon:492670"</w:t>
      </w:r>
    </w:p>
    <w:p w14:paraId="31CB453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geo_loc_name="China: Yunnan, Tengchong County"</w:t>
      </w:r>
    </w:p>
    <w:p w14:paraId="5E2C357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collection_date="May-2023"</w:t>
      </w:r>
    </w:p>
    <w:p w14:paraId="610AE25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rRNA            &lt;1..&gt;1458</w:t>
      </w:r>
    </w:p>
    <w:p w14:paraId="799985C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product="16S ribosomal RNA"</w:t>
      </w:r>
    </w:p>
    <w:p w14:paraId="11AE3E9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ORIGIN      </w:t>
      </w:r>
    </w:p>
    <w:p w14:paraId="64A5221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1 gtggatggcg gcgtgctata catgcaagtc gagcggacag atgggagctt gctccctgat</w:t>
      </w:r>
    </w:p>
    <w:p w14:paraId="2E18CAE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61 gttagcggcg gacgggtgag taacacgtgg gtaacctgcc tgtaagactg ggataactcc</w:t>
      </w:r>
    </w:p>
    <w:p w14:paraId="082BF86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21 gggaaaccgg ggctaatacc ggatggttgt ttgaaccgca tggttcaaac ataaaaggtg</w:t>
      </w:r>
    </w:p>
    <w:p w14:paraId="19E43E2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81 gcttcggcta ccacttacag atggacccgc ggcgcattag ctagttggtg aggtaacggc</w:t>
      </w:r>
    </w:p>
    <w:p w14:paraId="6431891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241 tcaccaaggc aacgatgcgt agccgacctg agagggtgat cggccacact gggactgaga</w:t>
      </w:r>
    </w:p>
    <w:p w14:paraId="5B64AA7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01 cacggcccag actcctacgg gaggcagcag tagggaatct tccgcaatgg acgaaagtct</w:t>
      </w:r>
    </w:p>
    <w:p w14:paraId="3FEC8E2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61 gacggagcaa cgccgcgtga gtgatgaagg ttttcggatc gtaaagctct gttgttaggg</w:t>
      </w:r>
    </w:p>
    <w:p w14:paraId="7115DF0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21 aagaacaagt accgttcgaa tagggcggta ccttgacggt acctaaccag aaagccacgg</w:t>
      </w:r>
    </w:p>
    <w:p w14:paraId="6F1A1B9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81 ctaactacgt gccagcagcc gcggtaatac gtaggtggca agcgttgtcc ggaattattg</w:t>
      </w:r>
    </w:p>
    <w:p w14:paraId="57A10FB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541 ggcgtaaagg gctcgcaggc ggtttcttaa gtctgatgtg aaagcccccg gctcaaccgg</w:t>
      </w:r>
    </w:p>
    <w:p w14:paraId="58E4278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01 ggagggtcat tggaaactgg ggaacttgag tgcagaagag gagagtggaa ttccacgtgt</w:t>
      </w:r>
    </w:p>
    <w:p w14:paraId="43CC8C2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61 agcggtgaaa tgcgtagaga tgtggaggaa caccagtggc gaaggcgact ctctggtctg</w:t>
      </w:r>
    </w:p>
    <w:p w14:paraId="1928A90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21 taactgacgc tgaggagcga aagcgtgggg agcgaacagg attagatacc ctggtagtcc</w:t>
      </w:r>
    </w:p>
    <w:p w14:paraId="47E93F9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81 acgccgtaaa cgatgagtgc taagtgttag ggggtttccg ccccttagtg ctgcagctaa</w:t>
      </w:r>
    </w:p>
    <w:p w14:paraId="5A3A749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841 cgcattaagc actccgcctg gggagtacgg tcgcaagact gaaactcaaa ggaattgacg</w:t>
      </w:r>
    </w:p>
    <w:p w14:paraId="0F9725F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01 ggggcccgca caagcggtgg agcatgtggt ttaattcgaa gcaacgcgaa gaaccttacc</w:t>
      </w:r>
    </w:p>
    <w:p w14:paraId="349914A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61 aggtcttgac atcctctgac aatcctagag ataggacgtc cccttcgggg gcagagtgac</w:t>
      </w:r>
    </w:p>
    <w:p w14:paraId="6FBB32C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21 aggtggtgca tggttgtcgt cagctcgtgt cgtgagatgt tgggttaagt cccgcaacga</w:t>
      </w:r>
    </w:p>
    <w:p w14:paraId="7B97AE6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81 gcgcaaccct tgatcttagt tgccagcatt cagttgggca ctctaaggtg actgccggtg</w:t>
      </w:r>
    </w:p>
    <w:p w14:paraId="050B2CA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141 acaaaccgga ggaaggtggg gatgacgtca aatcatcatg ccccttatga cctgggctac</w:t>
      </w:r>
    </w:p>
    <w:p w14:paraId="18BC6D7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01 acacgtgcta caatggacag aacaaagggc agcgaaaccg cgaggttaag ccaatcccac</w:t>
      </w:r>
    </w:p>
    <w:p w14:paraId="0FC0389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61 aaatctgttc tcagttcgga tcgcagtctg caactcgact gcgtgaagct ggaatcgcta</w:t>
      </w:r>
    </w:p>
    <w:p w14:paraId="5C46A6F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21 gtaatcgcgg atcagcatgc cgcggtgaat acgttcccgg gccttgtaca caccgcccgt</w:t>
      </w:r>
    </w:p>
    <w:p w14:paraId="1D80CDA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81 cacaccacga gagtttgtaa cacccgaagt cggtgaggta accttttagg agccagccgc</w:t>
      </w:r>
    </w:p>
    <w:p w14:paraId="715DD9F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     1441 cgaaggtgaa cagaaatt</w:t>
      </w:r>
    </w:p>
    <w:p w14:paraId="38803E0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//</w:t>
      </w:r>
    </w:p>
    <w:p w14:paraId="2AD7CC0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LOCUS       PQ425626                1460 bp    DNA     linear   BCT 04-OCT-2024</w:t>
      </w:r>
    </w:p>
    <w:p w14:paraId="3446D1CD" w14:textId="68C8FFFC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DEFINITION  Bacillus velezensis strain C38 16S ribosomal RNA gene, partial</w:t>
      </w:r>
      <w:r w:rsidR="003632CC">
        <w:rPr>
          <w:rFonts w:cs="Times New Roman" w:hint="eastAsia"/>
          <w:szCs w:val="24"/>
          <w:lang w:eastAsia="zh-CN"/>
        </w:rPr>
        <w:t xml:space="preserve"> </w:t>
      </w:r>
      <w:r w:rsidRPr="00066EF2">
        <w:rPr>
          <w:rFonts w:cs="Times New Roman"/>
          <w:szCs w:val="24"/>
        </w:rPr>
        <w:t>sequence.</w:t>
      </w:r>
    </w:p>
    <w:p w14:paraId="1BEB779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ACCESSION   PQ425626</w:t>
      </w:r>
    </w:p>
    <w:p w14:paraId="3357DF0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VERSION     PQ425626</w:t>
      </w:r>
    </w:p>
    <w:p w14:paraId="4D14F7F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KEYWORDS    .</w:t>
      </w:r>
    </w:p>
    <w:p w14:paraId="3878F34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SOURCE      Bacillus velezensis</w:t>
      </w:r>
    </w:p>
    <w:p w14:paraId="1319C80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ORGANISM  Bacillus velezensis</w:t>
      </w:r>
    </w:p>
    <w:p w14:paraId="5F1AA6B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Bacteria; Bacillota; Bacilli; Bacillales; Bacillaceae; Bacillus;</w:t>
      </w:r>
    </w:p>
    <w:p w14:paraId="1C7A272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Bacillus amyloliquefaciens group.</w:t>
      </w:r>
    </w:p>
    <w:p w14:paraId="153CBBE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REFERENCE   1  (bases 1 to 1460)</w:t>
      </w:r>
    </w:p>
    <w:p w14:paraId="5600E08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AUTHORS   Huang,R.</w:t>
      </w:r>
    </w:p>
    <w:p w14:paraId="7AB3B9C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TITLE     Direct Submission</w:t>
      </w:r>
    </w:p>
    <w:p w14:paraId="5BEAA30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JOURNAL   Submitted (04-OCT-2024) College of Animal Science and Technology,</w:t>
      </w:r>
    </w:p>
    <w:p w14:paraId="537CB26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Agricultural University, Fengyuan Road No. 452, Kunming,</w:t>
      </w:r>
    </w:p>
    <w:p w14:paraId="71D442F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650201, China</w:t>
      </w:r>
    </w:p>
    <w:p w14:paraId="77194CF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COMMENT     ##Assembly-Data-START##</w:t>
      </w:r>
    </w:p>
    <w:p w14:paraId="20A9FD0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Sequencing Technology :: Sanger dideoxy sequencing</w:t>
      </w:r>
    </w:p>
    <w:p w14:paraId="345D3EB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##Assembly-Data-END##</w:t>
      </w:r>
    </w:p>
    <w:p w14:paraId="783C341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FEATURES             Location/Qualifiers</w:t>
      </w:r>
    </w:p>
    <w:p w14:paraId="38A7645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source          1..1460</w:t>
      </w:r>
    </w:p>
    <w:p w14:paraId="08C165E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organism="Bacillus velezensis"</w:t>
      </w:r>
    </w:p>
    <w:p w14:paraId="7E6F11E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mol_type="genomic DNA"</w:t>
      </w:r>
    </w:p>
    <w:p w14:paraId="060EB39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strain="C38"</w:t>
      </w:r>
    </w:p>
    <w:p w14:paraId="7D0C9E9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db_xref="taxon:492670"</w:t>
      </w:r>
    </w:p>
    <w:p w14:paraId="682DE96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                     /geo_loc_name="China: Yunnan, Tengchong County"</w:t>
      </w:r>
    </w:p>
    <w:p w14:paraId="4460756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collection_date="May-2023"</w:t>
      </w:r>
    </w:p>
    <w:p w14:paraId="4385C25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rRNA            &lt;1..&gt;1460</w:t>
      </w:r>
    </w:p>
    <w:p w14:paraId="7D7D8B7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product="16S ribosomal RNA"</w:t>
      </w:r>
    </w:p>
    <w:p w14:paraId="545BA0A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ORIGIN      </w:t>
      </w:r>
    </w:p>
    <w:p w14:paraId="5A300E3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1 cagcaagggc ggcgagctat acatgcaagt cgagcggaca gatgggagct tgctccctga</w:t>
      </w:r>
    </w:p>
    <w:p w14:paraId="009F7B5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61 tgttagcggc ggacgggtga gtaacacgtg ggtaacctgc ctgtaagact gggataactc</w:t>
      </w:r>
    </w:p>
    <w:p w14:paraId="014B035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21 cgggaaaccg gggctaatac cggatggttg tttgaaccgc atggttcaaa cataaaaggt</w:t>
      </w:r>
    </w:p>
    <w:p w14:paraId="35CBA81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81 ggcttcggct accacttaca gatggacccg cggcgcatta gctagttggt gaggtaacgg</w:t>
      </w:r>
    </w:p>
    <w:p w14:paraId="60FCB2B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241 ctcaccaagg caacgatgcg tagccgacct gagagggtga tcggccacac tgggactgag</w:t>
      </w:r>
    </w:p>
    <w:p w14:paraId="5960E9B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01 acacggccca gactcctacg ggaggcagca gtagggaatc ttccgcaatg gacgaaagtc</w:t>
      </w:r>
    </w:p>
    <w:p w14:paraId="75F356D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61 tgacggagca acgccgcgtg agtgatgaag gttttcggat cgtaaagctc tgttgttagg</w:t>
      </w:r>
    </w:p>
    <w:p w14:paraId="135760E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21 gaagaacaag taccgttcga atagggcggt accttgacgg tacctaacca gaaagccacg</w:t>
      </w:r>
    </w:p>
    <w:p w14:paraId="1A2C6B7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81 gctaactacg tgccagcagc cgcggtaata cgtaggtggc aagcgttgtc cgggaattat</w:t>
      </w:r>
    </w:p>
    <w:p w14:paraId="3522570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541 tgggcgtaaa gggctcgcag gcggtttctt aagtctgatg tgaaagcccc cggctcaacc</w:t>
      </w:r>
    </w:p>
    <w:p w14:paraId="0172130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01 ggggagggtc attggaaact ggggaacttg agtgcagaag aggagagtgg aattccacgt</w:t>
      </w:r>
    </w:p>
    <w:p w14:paraId="105162D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61 gtagcggtga aatgcgtaga gatgtggagg aacaccagtg gcgaaggcga ctctctggtc</w:t>
      </w:r>
    </w:p>
    <w:p w14:paraId="1D4A984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21 tgtaactgac gctgaggagc gaaagcgtgg ggagcgaaca ggattagata ccctggtagt</w:t>
      </w:r>
    </w:p>
    <w:p w14:paraId="51C0683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81 ccacgccgta aacgatgagt gctaagtgtt agggggtttc cgccccttag tgctgcagct</w:t>
      </w:r>
    </w:p>
    <w:p w14:paraId="5D6A0F2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841 aacgcattaa gcactccgcc tggggagtac ggtcgcaaga ctgaaactca aaggaattga</w:t>
      </w:r>
    </w:p>
    <w:p w14:paraId="48D5451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01 cgggggcccg cacaagcggt ggagcatgtg gtttaattcg aagcaacgcg aagaacctta</w:t>
      </w:r>
    </w:p>
    <w:p w14:paraId="38C8FE2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61 ccaggtcttg acatcctctg acaatcctag agataggacg tccccttcgg gggcagagtg</w:t>
      </w:r>
    </w:p>
    <w:p w14:paraId="11CA830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21 acaggtggtg catggttgtc gtcagctcgt gtcgtgagat gttgggttaa gtcccgcaac</w:t>
      </w:r>
    </w:p>
    <w:p w14:paraId="2112204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81 gagcgcaacc cttgatctta gttgccagca ttcagttggg cactctaagg tgactgccgg</w:t>
      </w:r>
    </w:p>
    <w:p w14:paraId="4F6D111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141 tgacaaaccg gaggaaggtg gggatgacgt caaatcatca tgccccttat gacctgggct</w:t>
      </w:r>
    </w:p>
    <w:p w14:paraId="2636971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     1201 acacacgtgc tacaatggac agaacaaagg gcagcgaaac cgcgaggtta agccaatccc</w:t>
      </w:r>
    </w:p>
    <w:p w14:paraId="1750575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61 acaaatctgt tctcagttcg gatcgcagtc tgcaactcga ctgcgtgaag ctggaatcgc</w:t>
      </w:r>
    </w:p>
    <w:p w14:paraId="00330DE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21 tagtaatcgc ggatcagcat gccgcggtga atacgttccc gggccttgta cacaccgccc</w:t>
      </w:r>
    </w:p>
    <w:p w14:paraId="41A92F5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81 gtcacaccac gagagtttgt aacacccgaa gtcggtgagg taacctttta ggagccagcc</w:t>
      </w:r>
    </w:p>
    <w:p w14:paraId="1289B69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441 gccgaagctg acagattgtg</w:t>
      </w:r>
    </w:p>
    <w:p w14:paraId="482F41A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//</w:t>
      </w:r>
    </w:p>
    <w:p w14:paraId="57F6B2B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LOCUS       PQ425627                1459 bp    DNA     linear   BCT 04-OCT-2024</w:t>
      </w:r>
    </w:p>
    <w:p w14:paraId="664DC050" w14:textId="72F7DC92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DEFINITION  Bacillus sp. (in: firmicutes) strain C46 16S ribosomal RNA gene,</w:t>
      </w:r>
      <w:r w:rsidR="003632CC">
        <w:rPr>
          <w:rFonts w:cs="Times New Roman" w:hint="eastAsia"/>
          <w:szCs w:val="24"/>
          <w:lang w:eastAsia="zh-CN"/>
        </w:rPr>
        <w:t xml:space="preserve"> </w:t>
      </w:r>
      <w:r w:rsidRPr="00066EF2">
        <w:rPr>
          <w:rFonts w:cs="Times New Roman"/>
          <w:szCs w:val="24"/>
        </w:rPr>
        <w:t>partial sequence.</w:t>
      </w:r>
    </w:p>
    <w:p w14:paraId="4FD7AF1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ACCESSION   PQ425627</w:t>
      </w:r>
    </w:p>
    <w:p w14:paraId="206563D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VERSION     PQ425627</w:t>
      </w:r>
    </w:p>
    <w:p w14:paraId="6CB32DE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KEYWORDS    .</w:t>
      </w:r>
    </w:p>
    <w:p w14:paraId="30F5D79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SOURCE      Bacillus sp. (in: firmicutes)</w:t>
      </w:r>
    </w:p>
    <w:p w14:paraId="625D2E8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ORGANISM  Bacillus sp. (in: firmicutes)</w:t>
      </w:r>
    </w:p>
    <w:p w14:paraId="2BCF978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Bacteria; Bacillota; Bacilli; Bacillales; Bacillaceae; Bacillus.</w:t>
      </w:r>
    </w:p>
    <w:p w14:paraId="55F4509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REFERENCE   1  (bases 1 to 1459)</w:t>
      </w:r>
    </w:p>
    <w:p w14:paraId="18C455B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AUTHORS   Huang,R.</w:t>
      </w:r>
    </w:p>
    <w:p w14:paraId="3F195BC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TITLE     Direct Submission</w:t>
      </w:r>
    </w:p>
    <w:p w14:paraId="4AE26BE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JOURNAL   Submitted (04-OCT-2024) College of Animal Science and Technology,</w:t>
      </w:r>
    </w:p>
    <w:p w14:paraId="6B5381B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Agricultural University, Fengyuan Road No. 452, Kunming,</w:t>
      </w:r>
    </w:p>
    <w:p w14:paraId="7DA45E2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650201, China</w:t>
      </w:r>
    </w:p>
    <w:p w14:paraId="25BC4CF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COMMENT     ##Assembly-Data-START##</w:t>
      </w:r>
    </w:p>
    <w:p w14:paraId="43E0868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Sequencing Technology :: Sanger dideoxy sequencing</w:t>
      </w:r>
    </w:p>
    <w:p w14:paraId="1794CB3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##Assembly-Data-END##</w:t>
      </w:r>
    </w:p>
    <w:p w14:paraId="4245F53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FEATURES             Location/Qualifiers</w:t>
      </w:r>
    </w:p>
    <w:p w14:paraId="10DC59A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source          1..1459</w:t>
      </w:r>
    </w:p>
    <w:p w14:paraId="70692BD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organism="Bacillus sp. (in: firmicutes)"</w:t>
      </w:r>
    </w:p>
    <w:p w14:paraId="0DC4E4A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                     /mol_type="genomic DNA"</w:t>
      </w:r>
    </w:p>
    <w:p w14:paraId="5585929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strain="C46"</w:t>
      </w:r>
    </w:p>
    <w:p w14:paraId="0055B19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db_xref="taxon:1409"</w:t>
      </w:r>
    </w:p>
    <w:p w14:paraId="728A44D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geo_loc_name="China: Yunnan, Tengchong County"</w:t>
      </w:r>
    </w:p>
    <w:p w14:paraId="3D80EB2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collection_date="May-2023"</w:t>
      </w:r>
    </w:p>
    <w:p w14:paraId="15C99AE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rRNA            &lt;1..&gt;1459</w:t>
      </w:r>
    </w:p>
    <w:p w14:paraId="7249173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product="16S ribosomal RNA"</w:t>
      </w:r>
    </w:p>
    <w:p w14:paraId="790C7DC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ORIGIN      </w:t>
      </w:r>
    </w:p>
    <w:p w14:paraId="6F41612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1 gaggaaatgg gcggcgtgct atacatgcaa gtcgagcgga cagatgggag cttgctccct</w:t>
      </w:r>
    </w:p>
    <w:p w14:paraId="3A3901B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61 gatgttagcg gcggacgggt gagtaacacg tgggtaacct gcctgtaaga ctgggataac</w:t>
      </w:r>
    </w:p>
    <w:p w14:paraId="3804912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21 tccgggaaac cggggctaat accggatggt tgtttgaacc gcatggttca aacataaaag</w:t>
      </w:r>
    </w:p>
    <w:p w14:paraId="2240F7F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81 gtggcttcgg ctaccactta cagatggacc cgcggcgcat tagctagttg gtgaggtaac</w:t>
      </w:r>
    </w:p>
    <w:p w14:paraId="3176333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241 ggctcaccaa ggcaacgatg cgtagccgac ctgagagggt gatcggccac actgggactg</w:t>
      </w:r>
    </w:p>
    <w:p w14:paraId="1E97DFC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01 agacacggcc cagactccta cgggaggcag cagtagggaa tcttccgcaa tggacgaaag</w:t>
      </w:r>
    </w:p>
    <w:p w14:paraId="4370DFD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61 tctgacggag caacgccgcg tgagtgatga aggttttcgg atcgtaaagc tctgttgtta</w:t>
      </w:r>
    </w:p>
    <w:p w14:paraId="5C47E8F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21 gggaagaaca agtaccgttc gaatagggcg gtaccttgac ggtacctaac cagaaagcca</w:t>
      </w:r>
    </w:p>
    <w:p w14:paraId="4DC1058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81 cggctaacta cgtgccagca gccgcggtaa tacgtaggtg gcaagcgttg tccggaatta</w:t>
      </w:r>
    </w:p>
    <w:p w14:paraId="00FCDB1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541 ttgggcgtaa agggctcgca ggcggtttct taagtctgat gtgaaagccc ccggctcaac</w:t>
      </w:r>
    </w:p>
    <w:p w14:paraId="7F6CCD4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01 cggggagggt cattggaaac tggggaactt gagtgcagaa gaggagagtg gaattccacg</w:t>
      </w:r>
    </w:p>
    <w:p w14:paraId="0C0CF0A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61 tgtagcggtg aaatgcgtag agatgtggag gaacaccagt ggcgaaggcg actctctggt</w:t>
      </w:r>
    </w:p>
    <w:p w14:paraId="6779B28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21 ctgtaactga cgctgaggag cgaaagcgtg gggagcgaac aggattagat accctggtag</w:t>
      </w:r>
    </w:p>
    <w:p w14:paraId="42C1C54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81 tccacgccgt aaacgatgag tgctaagtgt tagggggttt ccgcccctta gtgctgcagc</w:t>
      </w:r>
    </w:p>
    <w:p w14:paraId="1EBAC48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841 taacgcatta agcactccgc ctggggagta cggtcgcaag actgaaactc aaaggaattg</w:t>
      </w:r>
    </w:p>
    <w:p w14:paraId="7E13748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01 acgggggccc gcacaagcgg tggagcatgt ggtttaattc gaagcaacgc gaagaacctt</w:t>
      </w:r>
    </w:p>
    <w:p w14:paraId="4B69F29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61 accaggtctt gacatcctct gacaatccta gagataggac gtccccttcg ggggcagagt</w:t>
      </w:r>
    </w:p>
    <w:p w14:paraId="3A8CC12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     1021 gacaggtggt gcatggttgt cgtcagctcg tgtcgtgaga tgttgggtta agtcccgcaa</w:t>
      </w:r>
    </w:p>
    <w:p w14:paraId="44DAF2B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81 cgagcgcaac ccttgatctt agttgccagc attcagttgg gcactctaag gtgactgccg</w:t>
      </w:r>
    </w:p>
    <w:p w14:paraId="1E9F73B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141 gtgacaaacc ggaggaaggt ggggatgacg tcaaatcatc atgcccctta tgacctgggc</w:t>
      </w:r>
    </w:p>
    <w:p w14:paraId="6626DD4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01 tacacacgtg ctacaatgga cagaacaaag ggcagcgaaa ccgcgaggtt aagccaatcc</w:t>
      </w:r>
    </w:p>
    <w:p w14:paraId="7C04475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61 cacaaatctg ttctcagttc ggatcgcagt ctgcaactcg actgcgtgaa gctggaatcg</w:t>
      </w:r>
    </w:p>
    <w:p w14:paraId="4B32685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21 ctagtaatcg cggatcagca tgccgcggtg aatacgttcc cgggccttgt acacaccgcc</w:t>
      </w:r>
    </w:p>
    <w:p w14:paraId="67D9BC3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81 cgtcacacca cgagagtttg taacacccga agtcggtgag gtaacctttt aggagccagc</w:t>
      </w:r>
    </w:p>
    <w:p w14:paraId="2716E91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441 cgccgaagtg acaagaagg</w:t>
      </w:r>
    </w:p>
    <w:p w14:paraId="34F9FAE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//</w:t>
      </w:r>
    </w:p>
    <w:p w14:paraId="751AD23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LOCUS       PQ425628                1446 bp    DNA     linear   BCT 04-OCT-2024</w:t>
      </w:r>
    </w:p>
    <w:p w14:paraId="2EBDF0AA" w14:textId="7C3CD873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DEFINITION  Erwinia billingiae strain C50 16S ribosomal RNA gene, partial</w:t>
      </w:r>
      <w:r w:rsidR="003632CC">
        <w:rPr>
          <w:rFonts w:cs="Times New Roman" w:hint="eastAsia"/>
          <w:szCs w:val="24"/>
          <w:lang w:eastAsia="zh-CN"/>
        </w:rPr>
        <w:t xml:space="preserve"> </w:t>
      </w:r>
      <w:r w:rsidRPr="00066EF2">
        <w:rPr>
          <w:rFonts w:cs="Times New Roman"/>
          <w:szCs w:val="24"/>
        </w:rPr>
        <w:t>sequence.</w:t>
      </w:r>
    </w:p>
    <w:p w14:paraId="47C668D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ACCESSION   PQ425628</w:t>
      </w:r>
    </w:p>
    <w:p w14:paraId="21B1246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VERSION     PQ425628</w:t>
      </w:r>
    </w:p>
    <w:p w14:paraId="23CF2A0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KEYWORDS    .</w:t>
      </w:r>
    </w:p>
    <w:p w14:paraId="5D8C7D3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SOURCE      Erwinia billingiae</w:t>
      </w:r>
    </w:p>
    <w:p w14:paraId="71ABF6E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ORGANISM  Erwinia billingiae</w:t>
      </w:r>
    </w:p>
    <w:p w14:paraId="6D2AD80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Bacteria; Pseudomonadota; Gammaproteobacteria; Enterobacterales;</w:t>
      </w:r>
    </w:p>
    <w:p w14:paraId="1FAF3B1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Erwiniaceae; Erwinia.</w:t>
      </w:r>
    </w:p>
    <w:p w14:paraId="207BEA5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REFERENCE   1  (bases 1 to 1446)</w:t>
      </w:r>
    </w:p>
    <w:p w14:paraId="4CDA739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AUTHORS   Huang,R.</w:t>
      </w:r>
    </w:p>
    <w:p w14:paraId="739102C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TITLE     Direct Submission</w:t>
      </w:r>
    </w:p>
    <w:p w14:paraId="1D2387F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JOURNAL   Submitted (04-OCT-2024) College of Animal Science and Technology,</w:t>
      </w:r>
    </w:p>
    <w:p w14:paraId="7724179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Agricultural University, Fengyuan Road No. 452, Kunming,</w:t>
      </w:r>
    </w:p>
    <w:p w14:paraId="3EAB297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650201, China</w:t>
      </w:r>
    </w:p>
    <w:p w14:paraId="4763B4F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COMMENT     ##Assembly-Data-START##</w:t>
      </w:r>
    </w:p>
    <w:p w14:paraId="5723558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Sequencing Technology :: Sanger dideoxy sequencing</w:t>
      </w:r>
    </w:p>
    <w:p w14:paraId="0195136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            ##Assembly-Data-END##</w:t>
      </w:r>
    </w:p>
    <w:p w14:paraId="4F163DD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FEATURES             Location/Qualifiers</w:t>
      </w:r>
    </w:p>
    <w:p w14:paraId="234E6E3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source          1..1446</w:t>
      </w:r>
    </w:p>
    <w:p w14:paraId="12E8145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organism="Erwinia billingiae"</w:t>
      </w:r>
    </w:p>
    <w:p w14:paraId="6C623DC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mol_type="genomic DNA"</w:t>
      </w:r>
    </w:p>
    <w:p w14:paraId="0FE9D1A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strain="C50"</w:t>
      </w:r>
    </w:p>
    <w:p w14:paraId="181C574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db_xref="taxon:182337"</w:t>
      </w:r>
    </w:p>
    <w:p w14:paraId="124CD1F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geo_loc_name="China: Yunnan, Tengchong County"</w:t>
      </w:r>
    </w:p>
    <w:p w14:paraId="28202A7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collection_date="May-2023"</w:t>
      </w:r>
    </w:p>
    <w:p w14:paraId="750A6F2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rRNA            &lt;1..&gt;1446</w:t>
      </w:r>
    </w:p>
    <w:p w14:paraId="2C57D78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product="16S ribosomal RNA"</w:t>
      </w:r>
    </w:p>
    <w:p w14:paraId="40F5441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ORIGIN      </w:t>
      </w:r>
    </w:p>
    <w:p w14:paraId="1C41261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1 cgggatgggc ggcagctaca catgcagtcg aacggtagca cagagagctt gctcttgggt</w:t>
      </w:r>
    </w:p>
    <w:p w14:paraId="0A5EA84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61 gacgagtggc ggacgggtga gtaatgtctg ggaaactgcc tgatggaggg ggataactac</w:t>
      </w:r>
    </w:p>
    <w:p w14:paraId="6C6B866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21 tggaaacggt agctaatacc gcataacgtc ttcggaccaa agtgggggac cttcgggcct</w:t>
      </w:r>
    </w:p>
    <w:p w14:paraId="74104E5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81 cacaccatcg gatgtgccca gatgggatta gctagtaggt ggggtaatgg ctcacctagg</w:t>
      </w:r>
    </w:p>
    <w:p w14:paraId="30999A7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241 cgacgatccc tagctggtct gagaggatga ccagccacac tggaactgag acacggtcca</w:t>
      </w:r>
    </w:p>
    <w:p w14:paraId="0FC6EE9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01 gactcctacg ggaggcagca gtggggaata ttgcacaatg ggcgcaagcc tgatgcagcc</w:t>
      </w:r>
    </w:p>
    <w:p w14:paraId="5DBBF54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61 atgccgcgtg tatgaagaag gccttcgggt tgtaaagtac tttcagcggg gaggaaggcg</w:t>
      </w:r>
    </w:p>
    <w:p w14:paraId="0EBD067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21 ataaggttaa taaccctgtc gattgacgtt acccgcagaa gaagcaccgg ctaactccgt</w:t>
      </w:r>
    </w:p>
    <w:p w14:paraId="04AD2DF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81 gccagcagcc gcggtaatac ggagggtgca agcgttaatc ggaattactg ggcgtaaagc</w:t>
      </w:r>
    </w:p>
    <w:p w14:paraId="02C91B7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541 gcacgcaggc ggtctgtcaa gtcagatgtg aaatccccgg gcttaacctg ggaactgcat</w:t>
      </w:r>
    </w:p>
    <w:p w14:paraId="782EBF8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01 ttgaaactgg caggctagag tcttgtagag gggggtagaa ttccaggtgt agcggtgaaa</w:t>
      </w:r>
    </w:p>
    <w:p w14:paraId="3476731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61 tgcgtagaga tctggaggaa taccggtggc gaaggcggcc ccctggacaa agactgacgc</w:t>
      </w:r>
    </w:p>
    <w:p w14:paraId="3F2A0A0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21 tcaggtgcga aagcgtgggg agcaaacagg attagatacc ctggtagtcc acgccgtaaa</w:t>
      </w:r>
    </w:p>
    <w:p w14:paraId="4AD0869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      781 cgatgtcgac ttggaggttg tgcccttgag gcgtggcttc cggagctaac gcgttaagtc</w:t>
      </w:r>
    </w:p>
    <w:p w14:paraId="3CC9127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841 gaccgcctgg ggagtacggc cgcaaggtta aaactcaaat gaattgacgg gggcccgcac</w:t>
      </w:r>
    </w:p>
    <w:p w14:paraId="08D672D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01 aagcggtgga gcatgtggtt taattcgatg caacgcgaag aaccttacct gggccttgac</w:t>
      </w:r>
    </w:p>
    <w:p w14:paraId="2600758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61 atccacggaa ttcggcagag atgccttagt gccttcggga accgtgagac aggtgctgca</w:t>
      </w:r>
    </w:p>
    <w:p w14:paraId="7AA88FB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21 tggctgtcgt cagctcgtgt tgtgaaatgt tgggttaagt cccgcaacga gcgcaaccct</w:t>
      </w:r>
    </w:p>
    <w:p w14:paraId="2F9DF54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81 tatcctttgt tgccagcgag taatgtcggg aactcaaagg agactgccgg tgacaaaccg</w:t>
      </w:r>
    </w:p>
    <w:p w14:paraId="59D7C5F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141 gaggaaggtg gggatgacgt caagtcatca tggcccttac ggccagggct acacacgtgc</w:t>
      </w:r>
    </w:p>
    <w:p w14:paraId="45D2636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01 tacaatggcg catacaaaga gaagcgaact cgcgagagca agcggacctc acaaagtgcg</w:t>
      </w:r>
    </w:p>
    <w:p w14:paraId="333C5BF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61 tcgtagtccg gatcggagtc tgcaactcga ctccgtgaag tcggaatcgc tagtaatcgt</w:t>
      </w:r>
    </w:p>
    <w:p w14:paraId="2DA185C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21 agatcagaat gctacggtga atacgttccc gggccttgta cacaccgccc gtcacaccat</w:t>
      </w:r>
    </w:p>
    <w:p w14:paraId="2896C63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81 gggagtgggt tgcaaaagaa gtaggtagct taaccttcgg gagggcgcta ccactttgta</w:t>
      </w:r>
    </w:p>
    <w:p w14:paraId="3B3FF7E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441 tagtgg</w:t>
      </w:r>
    </w:p>
    <w:p w14:paraId="2016991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//</w:t>
      </w:r>
    </w:p>
    <w:p w14:paraId="1DFC9D7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LOCUS       PQ425629                1466 bp    DNA     linear   BCT 04-OCT-2024</w:t>
      </w:r>
    </w:p>
    <w:p w14:paraId="555DBE5E" w14:textId="43DB76EF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DEFINITION  Bacillus subtilis strain F1 16S ribosomal RNA gene, partial</w:t>
      </w:r>
      <w:r w:rsidR="003632CC">
        <w:rPr>
          <w:rFonts w:cs="Times New Roman" w:hint="eastAsia"/>
          <w:szCs w:val="24"/>
          <w:lang w:eastAsia="zh-CN"/>
        </w:rPr>
        <w:t xml:space="preserve"> </w:t>
      </w:r>
      <w:r w:rsidRPr="00066EF2">
        <w:rPr>
          <w:rFonts w:cs="Times New Roman"/>
          <w:szCs w:val="24"/>
        </w:rPr>
        <w:t>sequence.</w:t>
      </w:r>
    </w:p>
    <w:p w14:paraId="085CFF4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ACCESSION   PQ425629</w:t>
      </w:r>
    </w:p>
    <w:p w14:paraId="72BA2C8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VERSION     PQ425629</w:t>
      </w:r>
    </w:p>
    <w:p w14:paraId="6B4BC3F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KEYWORDS    .</w:t>
      </w:r>
    </w:p>
    <w:p w14:paraId="54A98AC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SOURCE      Bacillus subtilis</w:t>
      </w:r>
    </w:p>
    <w:p w14:paraId="073D1EF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ORGANISM  Bacillus subtilis</w:t>
      </w:r>
    </w:p>
    <w:p w14:paraId="4ED92E6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Bacteria; Bacillota; Bacilli; Bacillales; Bacillaceae; Bacillus.</w:t>
      </w:r>
    </w:p>
    <w:p w14:paraId="7CD56B3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REFERENCE   1  (bases 1 to 1466)</w:t>
      </w:r>
    </w:p>
    <w:p w14:paraId="227E583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AUTHORS   Huang,R.</w:t>
      </w:r>
    </w:p>
    <w:p w14:paraId="640A59E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TITLE     Direct Submission</w:t>
      </w:r>
    </w:p>
    <w:p w14:paraId="7C2776F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JOURNAL   Submitted (04-OCT-2024) College of Animal Science and Technology,</w:t>
      </w:r>
    </w:p>
    <w:p w14:paraId="110BB43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Agricultural University, Fengyuan Road No. 452, Kunming,</w:t>
      </w:r>
    </w:p>
    <w:p w14:paraId="090DEE7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            Yunnan 650201, China</w:t>
      </w:r>
    </w:p>
    <w:p w14:paraId="7681F31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COMMENT     ##Assembly-Data-START##</w:t>
      </w:r>
    </w:p>
    <w:p w14:paraId="7257AB7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Sequencing Technology :: Sanger dideoxy sequencing</w:t>
      </w:r>
    </w:p>
    <w:p w14:paraId="285A0D0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##Assembly-Data-END##</w:t>
      </w:r>
    </w:p>
    <w:p w14:paraId="21B1EDA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FEATURES             Location/Qualifiers</w:t>
      </w:r>
    </w:p>
    <w:p w14:paraId="41F6F70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source          1..1466</w:t>
      </w:r>
    </w:p>
    <w:p w14:paraId="3A6FE62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organism="Bacillus subtilis"</w:t>
      </w:r>
    </w:p>
    <w:p w14:paraId="71DDC78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mol_type="genomic DNA"</w:t>
      </w:r>
    </w:p>
    <w:p w14:paraId="643D547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strain="F1"</w:t>
      </w:r>
    </w:p>
    <w:p w14:paraId="1FDD8CB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db_xref="taxon:1423"</w:t>
      </w:r>
    </w:p>
    <w:p w14:paraId="116CAA5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geo_loc_name="China: Yunnan, Tengchong County"</w:t>
      </w:r>
    </w:p>
    <w:p w14:paraId="10CEAAB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collection_date="May-2023"</w:t>
      </w:r>
    </w:p>
    <w:p w14:paraId="6378C8C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rRNA            &lt;1..&gt;1466</w:t>
      </w:r>
    </w:p>
    <w:p w14:paraId="2BBC973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product="16S ribosomal RNA"</w:t>
      </w:r>
    </w:p>
    <w:p w14:paraId="7D02405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ORIGIN      </w:t>
      </w:r>
    </w:p>
    <w:p w14:paraId="5A6C4E1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1 agcaggcggg gtgctataca tgcaagtcga gcggacagat gggagcttgc tccctgatgt</w:t>
      </w:r>
    </w:p>
    <w:p w14:paraId="07FD5AA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61 tagcggcgga cgggtgagta acacgtgggt aacctgcctg taagactggg ataactccgg</w:t>
      </w:r>
    </w:p>
    <w:p w14:paraId="1D8C2B7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21 gaaaccgggg ctaataccgg atggttgttt gaaccgcatg gttcaaacat aaaaggtggc</w:t>
      </w:r>
    </w:p>
    <w:p w14:paraId="256B2EF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81 ttcggctacc acttacagat ggacccgcgg cgcattagct rgktgrtgag gtaamkcgct</w:t>
      </w:r>
    </w:p>
    <w:p w14:paraId="1BF4C9C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241 caccmakgca wcgatgccgt agccgacctg agagggtgat ccgrccacac tggractgag</w:t>
      </w:r>
    </w:p>
    <w:p w14:paraId="18EE15F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01 acacgrccca gactcctacg ggargcaggc agtagggaat cttccgcaat ggacgaaagt</w:t>
      </w:r>
    </w:p>
    <w:p w14:paraId="00CE48F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61 ctgacggagc aacgccgcgt gagtgatgaa ggttttcgga tcgtaaagct ctgttgttag</w:t>
      </w:r>
    </w:p>
    <w:p w14:paraId="04D17B6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21 ggaagaacaa gtaccgttcg aatagggcgg taccttgacg gtacctaacc agaaagccac</w:t>
      </w:r>
    </w:p>
    <w:p w14:paraId="7377F23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81 ggctaactac gtgccagcag ccgcggtaat acgtaggtgg caagcgttgt ccgggaatta</w:t>
      </w:r>
    </w:p>
    <w:p w14:paraId="5B93039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541 ttgggcgtaa agggctcgca ggcggtttct taagtctgat gtgaaagccc ccggctcaac</w:t>
      </w:r>
    </w:p>
    <w:p w14:paraId="31FEBFC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      601 cggggagggt cattggaaac tggggaactt gagtgcagaa gaggagagtg gaattccacg</w:t>
      </w:r>
    </w:p>
    <w:p w14:paraId="151121E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61 tgtagcggtg aaatgcgtag agatgtggag gaacaccagt ggcgaaggcg actctctggt</w:t>
      </w:r>
    </w:p>
    <w:p w14:paraId="4D4E22C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21 ctgtaactga cgctgaggag cgaaagcgtg gggagcgaac aggattagat accctggtag</w:t>
      </w:r>
    </w:p>
    <w:p w14:paraId="499955A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81 tccacgccgt aaacgatgag tgctaagtgt tagggggttt ccgcccctta gtgctgcagc</w:t>
      </w:r>
    </w:p>
    <w:p w14:paraId="1A76EED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841 taacgcatta agcactccgc ctggggagta cggtcgcaag actgaaactc aaaggaattg</w:t>
      </w:r>
    </w:p>
    <w:p w14:paraId="5FB4559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01 acgggggccc gcacaagcgg tggagcatgt ggtttaattc gaagcaacgc gaagaacctt</w:t>
      </w:r>
    </w:p>
    <w:p w14:paraId="2443516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61 accaggtctt gacatcctct gacaatccta gagataggac gtccccttcg ggggcagagt</w:t>
      </w:r>
    </w:p>
    <w:p w14:paraId="459698F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21 gacaggtggt gcatgggttg tcgtcagctc gtgtcgtgag atgttggggt taagtcccgc</w:t>
      </w:r>
    </w:p>
    <w:p w14:paraId="3D76E63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81 aacgagcgca accctttgat cttagttgcc agcattcagt tgggcacctc taaggtgact</w:t>
      </w:r>
    </w:p>
    <w:p w14:paraId="156AA57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141 gccggtgaca aaccggagga aggtggggat gacgtcaaat catcatgccc cttatgacct</w:t>
      </w:r>
    </w:p>
    <w:p w14:paraId="3759DB9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01 gggctacaca ccggttgctt acaatggacm gaacaaaggg cagcgaaacc gcgaggttaa</w:t>
      </w:r>
    </w:p>
    <w:p w14:paraId="0D4AB74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61 gccaatccca caaatctgtt ctcagttcgg atcgcagtct gcaactcgac tgcgtgaagc</w:t>
      </w:r>
    </w:p>
    <w:p w14:paraId="0666F7B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21 tggaatcgct agtaatcgcg gatcagcatg ccgcggtgaa tacgttcccg ggccttgtac</w:t>
      </w:r>
    </w:p>
    <w:p w14:paraId="3738F84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81 acaccgcccg tcacaccacg agagtttgta acacccgaag tcggtgaggt aaccttttag</w:t>
      </w:r>
    </w:p>
    <w:p w14:paraId="1F9A61E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441 gagccagccg ccgaaggtga cagagt</w:t>
      </w:r>
    </w:p>
    <w:p w14:paraId="00AA18F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//</w:t>
      </w:r>
    </w:p>
    <w:p w14:paraId="188D350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LOCUS       PQ425630                1460 bp    DNA     linear   BCT 04-OCT-2024</w:t>
      </w:r>
    </w:p>
    <w:p w14:paraId="01E10958" w14:textId="5900EEF2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DEFINITION  Bacillus subtilis strain F2 16S ribosomal RNA gene, partial</w:t>
      </w:r>
      <w:r w:rsidR="003632CC">
        <w:rPr>
          <w:rFonts w:cs="Times New Roman" w:hint="eastAsia"/>
          <w:szCs w:val="24"/>
          <w:lang w:eastAsia="zh-CN"/>
        </w:rPr>
        <w:t xml:space="preserve"> </w:t>
      </w:r>
      <w:r w:rsidRPr="00066EF2">
        <w:rPr>
          <w:rFonts w:cs="Times New Roman"/>
          <w:szCs w:val="24"/>
        </w:rPr>
        <w:t>sequence.</w:t>
      </w:r>
    </w:p>
    <w:p w14:paraId="3130233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ACCESSION   PQ425630</w:t>
      </w:r>
    </w:p>
    <w:p w14:paraId="1EC3382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VERSION     PQ425630</w:t>
      </w:r>
    </w:p>
    <w:p w14:paraId="424D9B0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KEYWORDS    .</w:t>
      </w:r>
    </w:p>
    <w:p w14:paraId="36419FE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SOURCE      Bacillus subtilis</w:t>
      </w:r>
    </w:p>
    <w:p w14:paraId="0EA14A6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ORGANISM  Bacillus subtilis</w:t>
      </w:r>
    </w:p>
    <w:p w14:paraId="5CAF015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Bacteria; Bacillota; Bacilli; Bacillales; Bacillaceae; Bacillus.</w:t>
      </w:r>
    </w:p>
    <w:p w14:paraId="40D356D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REFERENCE   1  (bases 1 to 1460)</w:t>
      </w:r>
    </w:p>
    <w:p w14:paraId="06B7A06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AUTHORS   Huang,R.</w:t>
      </w:r>
    </w:p>
    <w:p w14:paraId="4D91FDB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  TITLE     Direct Submission</w:t>
      </w:r>
    </w:p>
    <w:p w14:paraId="74BE3A7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JOURNAL   Submitted (04-OCT-2024) College of Animal Science and Technology,</w:t>
      </w:r>
    </w:p>
    <w:p w14:paraId="40D5551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Agricultural University, Fengyuan Road No. 452, Kunming,</w:t>
      </w:r>
    </w:p>
    <w:p w14:paraId="532E7BB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650201, China</w:t>
      </w:r>
    </w:p>
    <w:p w14:paraId="394D214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COMMENT     ##Assembly-Data-START##</w:t>
      </w:r>
    </w:p>
    <w:p w14:paraId="5F03708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Sequencing Technology :: Sanger dideoxy sequencing</w:t>
      </w:r>
    </w:p>
    <w:p w14:paraId="2201821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##Assembly-Data-END##</w:t>
      </w:r>
    </w:p>
    <w:p w14:paraId="2EE7FD3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FEATURES             Location/Qualifiers</w:t>
      </w:r>
    </w:p>
    <w:p w14:paraId="14EA6A3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source          1..1460</w:t>
      </w:r>
    </w:p>
    <w:p w14:paraId="7FFAB3F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organism="Bacillus subtilis"</w:t>
      </w:r>
    </w:p>
    <w:p w14:paraId="4FD837E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mol_type="genomic DNA"</w:t>
      </w:r>
    </w:p>
    <w:p w14:paraId="34E61CF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strain="F2"</w:t>
      </w:r>
    </w:p>
    <w:p w14:paraId="7AF3285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db_xref="taxon:1423"</w:t>
      </w:r>
    </w:p>
    <w:p w14:paraId="5D5EA8C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geo_loc_name="China: Yunnan, Tengchong County"</w:t>
      </w:r>
    </w:p>
    <w:p w14:paraId="137DD62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collection_date="May-2023"</w:t>
      </w:r>
    </w:p>
    <w:p w14:paraId="5D8D534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rRNA            &lt;1..&gt;1460</w:t>
      </w:r>
    </w:p>
    <w:p w14:paraId="11C1DFE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product="16S ribosomal RNA"</w:t>
      </w:r>
    </w:p>
    <w:p w14:paraId="55B88C5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ORIGIN      </w:t>
      </w:r>
    </w:p>
    <w:p w14:paraId="23EBFDF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1 cgcgtggcgg gtgctataca tgcaagtcga gcggacagat gggagcttgc tccctgatgt</w:t>
      </w:r>
    </w:p>
    <w:p w14:paraId="2F7B580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61 tagcggcgga cgggtgagta acacgtgggt aacctgcctg taagactggg ataactccgg</w:t>
      </w:r>
    </w:p>
    <w:p w14:paraId="29EC05B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21 gaaaccgggg ctaataccgg atggttgttt gaaccgcatg gttcaaacat aaaaggtggc</w:t>
      </w:r>
    </w:p>
    <w:p w14:paraId="5EA31D4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81 ttcggctacc acttacagat ggacccgcgg cgcattagct agttggtgag gtaacggctc</w:t>
      </w:r>
    </w:p>
    <w:p w14:paraId="32A7460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241 acmarggcaa tcgatgcgta gcsgacctga ggagggtgat cgrccacacy kkgactgaga</w:t>
      </w:r>
    </w:p>
    <w:p w14:paraId="5636191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01 cacgrcccag actcctacsg gaggcagcag tagggaatcy tccgcmatgg acgraagtct</w:t>
      </w:r>
    </w:p>
    <w:p w14:paraId="746E4B9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61 gacggagcaa cgccgcgtga gtgatgaagg ttttcggatc gtaaagctct gttgttaggg</w:t>
      </w:r>
    </w:p>
    <w:p w14:paraId="4655F84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      421 aagaacaagt accgttcgaa tagggcggta ccttgacggt acctaaccag aaagccacgg</w:t>
      </w:r>
    </w:p>
    <w:p w14:paraId="6B23A14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81 ctaactacgt gccagcagcc gcggtaatac gtaggtggca agcgttgtcc ggaattattg</w:t>
      </w:r>
    </w:p>
    <w:p w14:paraId="50EEEB9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541 ggcgtaaagg gctcgcaggc ggtttcttaa gtctgatgtg aaagcccccg gctcaaccgg</w:t>
      </w:r>
    </w:p>
    <w:p w14:paraId="78D024A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01 ggagggtcat tggaaactgg ggaacttgag tgcagaagag gagagtggaa ttccacgtgt</w:t>
      </w:r>
    </w:p>
    <w:p w14:paraId="641B8BC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61 agcggtgaaa tgcgtagaga tgtggaggaa caccagtggc gaaggcgact ctctggtctg</w:t>
      </w:r>
    </w:p>
    <w:p w14:paraId="0FCE8BF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21 taactgacgc tgaggagcga aagcgtgggg agcgaacagg attagatacc ctggtagtcc</w:t>
      </w:r>
    </w:p>
    <w:p w14:paraId="01DB61F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81 acgccgtaaa cgatgagtgc taagtgttag ggggtttccg ccccttagtg ctgcagctaa</w:t>
      </w:r>
    </w:p>
    <w:p w14:paraId="5848EF4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841 cgcattaagc actccgcctg gggagtacgg tcgcaagact gaaactcaaa ggaattgacg</w:t>
      </w:r>
    </w:p>
    <w:p w14:paraId="0111693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01 ggggcccgca caagcggtgg agcatgtggt ttaattcgaa gcaacgcgaa gaaccttacc</w:t>
      </w:r>
    </w:p>
    <w:p w14:paraId="13FF3B3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61 aggtcttgac atcctctgac aatcctagag ataggacgtc cccttcgggg gcagagtgac</w:t>
      </w:r>
    </w:p>
    <w:p w14:paraId="418EFEE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21 aggtggtgca tggttgtcgt cagctcgtgt cgtgagatgt tgggttaagt cccgcaacga</w:t>
      </w:r>
    </w:p>
    <w:p w14:paraId="25D5AE1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81 gcgcaaccct tgatcttagt tgccagcatt cagttgggca cctctaaggt gactgccggt</w:t>
      </w:r>
    </w:p>
    <w:p w14:paraId="1183583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141 gacaaaccgg aggaaggtgg ggatgacgtc maatcatcat gccccttatg amctgggcta</w:t>
      </w:r>
    </w:p>
    <w:p w14:paraId="76DBAC2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01 caccacgtgc tacawtggac caggaacaca arkgcagcsa amscgcgagg ttaagccaat</w:t>
      </w:r>
    </w:p>
    <w:p w14:paraId="6468A8F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61 cccacaaatc tgttctcagt tcggatcgca gtctgcaact cgactgcgtg aagctggaat</w:t>
      </w:r>
    </w:p>
    <w:p w14:paraId="1E26E02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21 cgctagtaat cgcggatcag catgccgcgg tgaatacgtt cccgggcctt gtacacaccg</w:t>
      </w:r>
    </w:p>
    <w:p w14:paraId="5472ED0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81 cccgtcacac cacgagagtt tgtaacaccc gaagtcggtg aggtaacctt ttaggagcca</w:t>
      </w:r>
    </w:p>
    <w:p w14:paraId="57FBCE6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441 gccgccgaag gtgacagagg</w:t>
      </w:r>
    </w:p>
    <w:p w14:paraId="722938D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//</w:t>
      </w:r>
    </w:p>
    <w:p w14:paraId="3276E65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LOCUS       PQ425631                1461 bp    DNA     linear   BCT 04-OCT-2024</w:t>
      </w:r>
    </w:p>
    <w:p w14:paraId="372CE841" w14:textId="00F3CC58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DEFINITION  Bacillus licheniformis strain F4 16S ribosomal RNA gene, partial</w:t>
      </w:r>
      <w:r w:rsidR="003632CC">
        <w:rPr>
          <w:rFonts w:cs="Times New Roman" w:hint="eastAsia"/>
          <w:szCs w:val="24"/>
          <w:lang w:eastAsia="zh-CN"/>
        </w:rPr>
        <w:t xml:space="preserve"> </w:t>
      </w:r>
      <w:r w:rsidRPr="00066EF2">
        <w:rPr>
          <w:rFonts w:cs="Times New Roman"/>
          <w:szCs w:val="24"/>
        </w:rPr>
        <w:t>sequence.</w:t>
      </w:r>
    </w:p>
    <w:p w14:paraId="50D6D7C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ACCESSION   PQ425631</w:t>
      </w:r>
    </w:p>
    <w:p w14:paraId="5D22040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VERSION     PQ425631</w:t>
      </w:r>
    </w:p>
    <w:p w14:paraId="7D00721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KEYWORDS    .</w:t>
      </w:r>
    </w:p>
    <w:p w14:paraId="1526443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SOURCE      Bacillus licheniformis</w:t>
      </w:r>
    </w:p>
    <w:p w14:paraId="781298E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ORGANISM  Bacillus licheniformis</w:t>
      </w:r>
    </w:p>
    <w:p w14:paraId="7C811AA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            Bacteria; Bacillota; Bacilli; Bacillales; Bacillaceae; Bacillus.</w:t>
      </w:r>
    </w:p>
    <w:p w14:paraId="7FE95EB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REFERENCE   1  (bases 1 to 1461)</w:t>
      </w:r>
    </w:p>
    <w:p w14:paraId="36E4C7F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AUTHORS   Huang,R.</w:t>
      </w:r>
    </w:p>
    <w:p w14:paraId="01D8FF7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TITLE     Direct Submission</w:t>
      </w:r>
    </w:p>
    <w:p w14:paraId="7CCD47C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JOURNAL   Submitted (04-OCT-2024) College of Animal Science and Technology,</w:t>
      </w:r>
    </w:p>
    <w:p w14:paraId="6A487FE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Agricultural University, Fengyuan Road No. 452, Kunming,</w:t>
      </w:r>
    </w:p>
    <w:p w14:paraId="7A60B2F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650201, China</w:t>
      </w:r>
    </w:p>
    <w:p w14:paraId="6ABF727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COMMENT     ##Assembly-Data-START##</w:t>
      </w:r>
    </w:p>
    <w:p w14:paraId="4D97486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Sequencing Technology :: Sanger dideoxy sequencing</w:t>
      </w:r>
    </w:p>
    <w:p w14:paraId="3FC2477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##Assembly-Data-END##</w:t>
      </w:r>
    </w:p>
    <w:p w14:paraId="1B3CF0E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FEATURES             Location/Qualifiers</w:t>
      </w:r>
    </w:p>
    <w:p w14:paraId="0BF2C91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source          1..1461</w:t>
      </w:r>
    </w:p>
    <w:p w14:paraId="7C19B59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organism="Bacillus licheniformis"</w:t>
      </w:r>
    </w:p>
    <w:p w14:paraId="01588F8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mol_type="genomic DNA"</w:t>
      </w:r>
    </w:p>
    <w:p w14:paraId="3D877CC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strain="F4"</w:t>
      </w:r>
    </w:p>
    <w:p w14:paraId="11CA710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db_xref="taxon:1402"</w:t>
      </w:r>
    </w:p>
    <w:p w14:paraId="1E5EE83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geo_loc_name="China: Yunnan, Tengchong County"</w:t>
      </w:r>
    </w:p>
    <w:p w14:paraId="39FF7B8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collection_date="May-2023"</w:t>
      </w:r>
    </w:p>
    <w:p w14:paraId="19335D1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rRNA            &lt;1..&gt;1461</w:t>
      </w:r>
    </w:p>
    <w:p w14:paraId="6287DE4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product="16S ribosomal RNA"</w:t>
      </w:r>
    </w:p>
    <w:p w14:paraId="116815B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ORIGIN      </w:t>
      </w:r>
    </w:p>
    <w:p w14:paraId="61164DA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1 cggcatggcg gcagctatac atgcaagtcg agcggaccga cgggagcttg ctcccttagg</w:t>
      </w:r>
    </w:p>
    <w:p w14:paraId="2FAE95C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61 tcagcggcgg acgggtgagt aacacgtggg taacctgcct gtaagactgg gataactccg</w:t>
      </w:r>
    </w:p>
    <w:p w14:paraId="57B5BCE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21 ggaaaccggg gctaataccg gatgcttgat tgaaccgcat ggttcaatta taaaaggtgg</w:t>
      </w:r>
    </w:p>
    <w:p w14:paraId="721CC52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81 cttttagcta ccacttacag atggacccgc ggcgcattag ctagttggtg aggtaacggc</w:t>
      </w:r>
    </w:p>
    <w:p w14:paraId="54C558B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      241 tcaccaaggc gacgatgcgt agccgacctg agagggtgat cggccacact gggactgagg</w:t>
      </w:r>
    </w:p>
    <w:p w14:paraId="31E8563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01 acacgkccca gactcctacg ggargcagca gtagggaatc ttccgcaatg gacgaaagtc</w:t>
      </w:r>
    </w:p>
    <w:p w14:paraId="393F721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61 tgacggagca acgccgcgtg agtgatgaag gttttcggat cgtaaaactc tgttgttagg</w:t>
      </w:r>
    </w:p>
    <w:p w14:paraId="520993F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21 gaagaacaag taccgttcga atagggcggt accttgacgg tacctaacca gaaagccacg</w:t>
      </w:r>
    </w:p>
    <w:p w14:paraId="547EEF0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81 gctaactacg tgccagcagc cgcggtaata cgtaggtggc aagcgttgtc cgggaattat</w:t>
      </w:r>
    </w:p>
    <w:p w14:paraId="24A4E07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541 tgggcgtaaa gcgcgcgcag gcggtttctt aagtctgatg tgaaagcccc cggctcaacc</w:t>
      </w:r>
    </w:p>
    <w:p w14:paraId="644532C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01 ggggagggtc attggaaact ggggaacttg agtgcagaag aggagagtgg aattccacgt</w:t>
      </w:r>
    </w:p>
    <w:p w14:paraId="4DB95FB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61 gtagcggtga aatgcgtaga gatgtggagg aacaccagtg gcgaaggcga ctctctggtc</w:t>
      </w:r>
    </w:p>
    <w:p w14:paraId="5B9AF45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21 tgtaactgac gctgaggcgc gaaagcgtgg ggagcgaaca ggattagata ccctggtagt</w:t>
      </w:r>
    </w:p>
    <w:p w14:paraId="629D3C5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81 ccacgccgta aacgatgagt gctaagtgtt agagggtttc cgccctttag tgctgcagca</w:t>
      </w:r>
    </w:p>
    <w:p w14:paraId="451FF9E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841 aacgcattaa gcactccgcc tggggagtac ggtcgcaaga ctgaaactca aaggaattga</w:t>
      </w:r>
    </w:p>
    <w:p w14:paraId="76C2937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01 cgggggcccg cacaagcggt ggagcatgtg gtttaattcg aagcaacgcg aagaacctta</w:t>
      </w:r>
    </w:p>
    <w:p w14:paraId="219F3A4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61 ccaggtcttg acatcctctg acaaccctag agatagggct tccccttcgg gggcagagtg</w:t>
      </w:r>
    </w:p>
    <w:p w14:paraId="748C9DA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21 acaggtggtg catggttgtc gtcagctcgt gtcgtgagat gttgggktaa gtcccgcaac</w:t>
      </w:r>
    </w:p>
    <w:p w14:paraId="5189B96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81 gagcgcaacc cttgatctta gttgccagca ttcagttggg cacctctaag gtgactgccg</w:t>
      </w:r>
    </w:p>
    <w:p w14:paraId="2B9BAB2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141 gtgacaaacc ggaggarggt gggggatgac gtcmaatcat catgsccctt aatgamctgg</w:t>
      </w:r>
    </w:p>
    <w:p w14:paraId="0E02744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01 gcctacacca cggtgcctac aatgsgcaga acaaagggca gcgaagccgc gaggctaagc</w:t>
      </w:r>
    </w:p>
    <w:p w14:paraId="0F33919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61 caatcccaca aatctgttct cagttcggat cgcagtctgc aactcgactg cgtgaagctg</w:t>
      </w:r>
    </w:p>
    <w:p w14:paraId="4865713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21 gaatcgctag taatcgcgga tcagcatgcc gcggtgaata cgttcccggg ccttgtacac</w:t>
      </w:r>
    </w:p>
    <w:p w14:paraId="76B48A7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81 accgcccgtc acaccacgag agtttgtaac acccgaagtc ggtgaggtaa cctttggagc</w:t>
      </w:r>
    </w:p>
    <w:p w14:paraId="0730E86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441 cagccgccga agtgacagag g</w:t>
      </w:r>
    </w:p>
    <w:p w14:paraId="7A4F692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//</w:t>
      </w:r>
    </w:p>
    <w:p w14:paraId="538161B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LOCUS       PQ425632                1443 bp    DNA     linear   BCT 04-OCT-2024</w:t>
      </w:r>
    </w:p>
    <w:p w14:paraId="1291404D" w14:textId="342D6574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DEFINITION  Pseudomonas tolaasii strain F6 16S ribosomal RNA gene, partial</w:t>
      </w:r>
      <w:r w:rsidR="003632CC">
        <w:rPr>
          <w:rFonts w:cs="Times New Roman" w:hint="eastAsia"/>
          <w:szCs w:val="24"/>
          <w:lang w:eastAsia="zh-CN"/>
        </w:rPr>
        <w:t xml:space="preserve"> </w:t>
      </w:r>
      <w:r w:rsidRPr="00066EF2">
        <w:rPr>
          <w:rFonts w:cs="Times New Roman"/>
          <w:szCs w:val="24"/>
        </w:rPr>
        <w:t>sequence.</w:t>
      </w:r>
    </w:p>
    <w:p w14:paraId="695C851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ACCESSION   PQ425632</w:t>
      </w:r>
    </w:p>
    <w:p w14:paraId="1D6AA94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VERSION     PQ425632</w:t>
      </w:r>
    </w:p>
    <w:p w14:paraId="1FEC240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>KEYWORDS    .</w:t>
      </w:r>
    </w:p>
    <w:p w14:paraId="412E7B8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SOURCE      Pseudomonas tolaasii</w:t>
      </w:r>
    </w:p>
    <w:p w14:paraId="2F45CE3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ORGANISM  Pseudomonas tolaasii</w:t>
      </w:r>
    </w:p>
    <w:p w14:paraId="240534E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Bacteria; Pseudomonadota; Gammaproteobacteria; Pseudomonadales;</w:t>
      </w:r>
    </w:p>
    <w:p w14:paraId="76CC483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Pseudomonadaceae; Pseudomonas.</w:t>
      </w:r>
    </w:p>
    <w:p w14:paraId="15FBDB0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REFERENCE   1  (bases 1 to 1443)</w:t>
      </w:r>
    </w:p>
    <w:p w14:paraId="7A0D414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AUTHORS   Huang,R.</w:t>
      </w:r>
    </w:p>
    <w:p w14:paraId="698E160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TITLE     Direct Submission</w:t>
      </w:r>
    </w:p>
    <w:p w14:paraId="0AF1329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JOURNAL   Submitted (04-OCT-2024) College of Animal Science and Technology,</w:t>
      </w:r>
    </w:p>
    <w:p w14:paraId="622D947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Agricultural University, Fengyuan Road No. 452, Kunming,</w:t>
      </w:r>
    </w:p>
    <w:p w14:paraId="09A6082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650201, China</w:t>
      </w:r>
    </w:p>
    <w:p w14:paraId="419489D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COMMENT     ##Assembly-Data-START##</w:t>
      </w:r>
    </w:p>
    <w:p w14:paraId="7A79526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Sequencing Technology :: Sanger dideoxy sequencing</w:t>
      </w:r>
    </w:p>
    <w:p w14:paraId="1B5BFE7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##Assembly-Data-END##</w:t>
      </w:r>
    </w:p>
    <w:p w14:paraId="333DA6D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FEATURES             Location/Qualifiers</w:t>
      </w:r>
    </w:p>
    <w:p w14:paraId="5F368C3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source          1..1443</w:t>
      </w:r>
    </w:p>
    <w:p w14:paraId="4AAE6C2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organism="Pseudomonas tolaasii"</w:t>
      </w:r>
    </w:p>
    <w:p w14:paraId="2078014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mol_type="genomic DNA"</w:t>
      </w:r>
    </w:p>
    <w:p w14:paraId="36D5532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strain="F6"</w:t>
      </w:r>
    </w:p>
    <w:p w14:paraId="30E4345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db_xref="taxon:29442"</w:t>
      </w:r>
    </w:p>
    <w:p w14:paraId="3DB8F5C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geo_loc_name="China: Yunnan, Tengchong County"</w:t>
      </w:r>
    </w:p>
    <w:p w14:paraId="7BB8A22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collection_date="May-2023"</w:t>
      </w:r>
    </w:p>
    <w:p w14:paraId="7531EFC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rRNA            &lt;1..&gt;1443</w:t>
      </w:r>
    </w:p>
    <w:p w14:paraId="17C9CE3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product="16S ribosomal RNA"</w:t>
      </w:r>
    </w:p>
    <w:p w14:paraId="33F8CAC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ORIGIN      </w:t>
      </w:r>
    </w:p>
    <w:p w14:paraId="6A871F7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        1 ggcatggcgg cagctacaca tgcaagtcga gcggtagaga gaagcttgct tctcttgaga</w:t>
      </w:r>
    </w:p>
    <w:p w14:paraId="5CCFBBE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61 gcggcggacg ggtgagtaat gcctaggaat ctgcctggta gtgggggata acgttcggaa</w:t>
      </w:r>
    </w:p>
    <w:p w14:paraId="286951C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21 acggacgcta ataccgcata cgtcctacgg gagaaagcag gggaccttcg ggccttgcgc</w:t>
      </w:r>
    </w:p>
    <w:p w14:paraId="6B743C7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81 tatcagatga gcctaggtcg gattagctag ttggtgaggt aatggctcac caaggcgacg</w:t>
      </w:r>
    </w:p>
    <w:p w14:paraId="6540083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241 atccgtaact ggtctgagag gatgatcagt cacactggaa ctgagaacac sgtccagact</w:t>
      </w:r>
    </w:p>
    <w:p w14:paraId="6487999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01 cctacsggag gcagcagtgg ggaatattgg acaatgggcg aaagcctgat tccagccatg</w:t>
      </w:r>
    </w:p>
    <w:p w14:paraId="411D1D5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61 ccgcgtgtgt gaagraggtc ttcggattgt aaagcacctt taagttggga ggaagggcag</w:t>
      </w:r>
    </w:p>
    <w:p w14:paraId="14FC3FE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21 ttgcctaata cgtarctgtt ttgacgttac cgacagaata agcaccggct aactctgtgc</w:t>
      </w:r>
    </w:p>
    <w:p w14:paraId="2C2BF62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81 cagcagccgc ggtaatacag agggtgcaag cgttaatcgg aattactggg cgtaaagcgc</w:t>
      </w:r>
    </w:p>
    <w:p w14:paraId="2D8E23D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541 gcgtaggtgg tttgttaagt tggatgtgaa atccccgggc tcaacctggg aactgcattc</w:t>
      </w:r>
    </w:p>
    <w:p w14:paraId="4101860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01 aaaactgact gactagagta tggtagaggg tggtggaatt tcctgtgtag cggtgaaatg</w:t>
      </w:r>
    </w:p>
    <w:p w14:paraId="727FD11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61 cgtagatata ggaaggaaca ccagtggcga aggcgaccac ctggactgat actgacactg</w:t>
      </w:r>
    </w:p>
    <w:p w14:paraId="2C849C8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21 aggtgcgaaa gcgtggggag caaacaggat tagataccct ggtagtccac gccgtaaacg</w:t>
      </w:r>
    </w:p>
    <w:p w14:paraId="7675734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81 atgtcaacta gccgttggaa gccttgagct tttagtggcg cagctaacgc attaagttga</w:t>
      </w:r>
    </w:p>
    <w:p w14:paraId="12D375C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841 ccgcctgggg agtacggccg caaggttaaa actcaaatga attgacgggg gcccgcacaa</w:t>
      </w:r>
    </w:p>
    <w:p w14:paraId="555951B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01 gcggtggagc atgtggttta attcgaagca acgcgaagaa ccttaccagg ccttgacatc</w:t>
      </w:r>
    </w:p>
    <w:p w14:paraId="5EA1BDB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61 caatgaactt tcyagagatg gattggtgcc ttcgggaaca ttgagacagg tgctgcatgg</w:t>
      </w:r>
    </w:p>
    <w:p w14:paraId="7DF6F6B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21 ctgtcgtcag ctcgtgtcgt gagatgttgg gttaagtccc gtaacgagcg caacccttgt</w:t>
      </w:r>
    </w:p>
    <w:p w14:paraId="06635B9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81 ccttagttac cagcacgtaa tggtkggcac ctctaaggag actgccggtg acaaaccgga</w:t>
      </w:r>
    </w:p>
    <w:p w14:paraId="2CBC8D0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141 ggaaggtggg gatgacgtca agtcatcatg gsccttacgg cctgggctac acacgtgcta</w:t>
      </w:r>
    </w:p>
    <w:p w14:paraId="587B776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01 caatggtcgg tacaaagggt tgccaagccg cgaggtggag ctaatcccat aaaaccgatc</w:t>
      </w:r>
    </w:p>
    <w:p w14:paraId="13A14C5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61 gtagtccgga tcgcagtctg caactcgact gcgtgaagtc ggaatcgcta gtaatcgcga</w:t>
      </w:r>
    </w:p>
    <w:p w14:paraId="2DF9905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21 atcagaatgt cgcggtgaat acgttcccgg gccttgtaca caccgcccgt cacaccatgg</w:t>
      </w:r>
    </w:p>
    <w:p w14:paraId="5A2386C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81 gagtgggttg caccagaagt agctagtcta accttcggga ggacggtacc acggtgatcg</w:t>
      </w:r>
    </w:p>
    <w:p w14:paraId="1FF5DE4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441 ggc</w:t>
      </w:r>
    </w:p>
    <w:p w14:paraId="365D11C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//</w:t>
      </w:r>
    </w:p>
    <w:p w14:paraId="2B80AE4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>LOCUS       PQ425633                1458 bp    DNA     linear   BCT 04-OCT-2024</w:t>
      </w:r>
    </w:p>
    <w:p w14:paraId="0F68ED82" w14:textId="0A16AF48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DEFINITION  Bacillus subtilis strain F9 16S ribosomal RNA gene, partial</w:t>
      </w:r>
      <w:r w:rsidR="003632CC">
        <w:rPr>
          <w:rFonts w:cs="Times New Roman" w:hint="eastAsia"/>
          <w:szCs w:val="24"/>
          <w:lang w:eastAsia="zh-CN"/>
        </w:rPr>
        <w:t xml:space="preserve"> </w:t>
      </w:r>
      <w:r w:rsidRPr="00066EF2">
        <w:rPr>
          <w:rFonts w:cs="Times New Roman"/>
          <w:szCs w:val="24"/>
        </w:rPr>
        <w:t>sequence.</w:t>
      </w:r>
    </w:p>
    <w:p w14:paraId="476C5A2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ACCESSION   PQ425633</w:t>
      </w:r>
    </w:p>
    <w:p w14:paraId="22CACD4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VERSION     PQ425633</w:t>
      </w:r>
    </w:p>
    <w:p w14:paraId="5930F69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KEYWORDS    .</w:t>
      </w:r>
    </w:p>
    <w:p w14:paraId="4671506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SOURCE      Bacillus subtilis</w:t>
      </w:r>
    </w:p>
    <w:p w14:paraId="042767A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ORGANISM  Bacillus subtilis</w:t>
      </w:r>
    </w:p>
    <w:p w14:paraId="76C117E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Bacteria; Bacillota; Bacilli; Bacillales; Bacillaceae; Bacillus.</w:t>
      </w:r>
    </w:p>
    <w:p w14:paraId="68BF2B1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REFERENCE   1  (bases 1 to 1458)</w:t>
      </w:r>
    </w:p>
    <w:p w14:paraId="08E535D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AUTHORS   Huang,R.</w:t>
      </w:r>
    </w:p>
    <w:p w14:paraId="5C4EAE0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TITLE     Direct Submission</w:t>
      </w:r>
    </w:p>
    <w:p w14:paraId="51771C3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JOURNAL   Submitted (04-OCT-2024) College of Animal Science and Technology,</w:t>
      </w:r>
    </w:p>
    <w:p w14:paraId="6182ED8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Agricultural University, Fengyuan Road No. 452, Kunming,</w:t>
      </w:r>
    </w:p>
    <w:p w14:paraId="76DF5C0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650201, China</w:t>
      </w:r>
    </w:p>
    <w:p w14:paraId="71DAB91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COMMENT     ##Assembly-Data-START##</w:t>
      </w:r>
    </w:p>
    <w:p w14:paraId="6EFC3A1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Sequencing Technology :: Sanger dideoxy sequencing</w:t>
      </w:r>
    </w:p>
    <w:p w14:paraId="5D4E6DB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##Assembly-Data-END##</w:t>
      </w:r>
    </w:p>
    <w:p w14:paraId="24D4A13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FEATURES             Location/Qualifiers</w:t>
      </w:r>
    </w:p>
    <w:p w14:paraId="0C3A4FC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source          1..1458</w:t>
      </w:r>
    </w:p>
    <w:p w14:paraId="3412EB4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organism="Bacillus subtilis"</w:t>
      </w:r>
    </w:p>
    <w:p w14:paraId="54D974F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mol_type="genomic DNA"</w:t>
      </w:r>
    </w:p>
    <w:p w14:paraId="3568DD9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strain="F9"</w:t>
      </w:r>
    </w:p>
    <w:p w14:paraId="130A4DC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db_xref="taxon:1423"</w:t>
      </w:r>
    </w:p>
    <w:p w14:paraId="0D5706F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geo_loc_name="China: Yunnan, Tengchong County"</w:t>
      </w:r>
    </w:p>
    <w:p w14:paraId="5EB3F21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collection_date="May-2023"</w:t>
      </w:r>
    </w:p>
    <w:p w14:paraId="385C83C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     rRNA            &lt;1..&gt;1458</w:t>
      </w:r>
    </w:p>
    <w:p w14:paraId="50382E1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product="16S ribosomal RNA"</w:t>
      </w:r>
    </w:p>
    <w:p w14:paraId="164C855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ORIGIN      </w:t>
      </w:r>
    </w:p>
    <w:p w14:paraId="10A5214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1 gggaagtgcg gtgctataca tgcagtcgag cggacagatg ggagcttgct ccctgatgtt</w:t>
      </w:r>
    </w:p>
    <w:p w14:paraId="29FB124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61 agcggcggac gggtgagtaa cacgtgggta acctgcctgt aagactggga taactccggg</w:t>
      </w:r>
    </w:p>
    <w:p w14:paraId="1FF964C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21 aaaccggggc taataccgga tggttgtttg aaccgcatgg ttcaaacata aaaggtggct</w:t>
      </w:r>
    </w:p>
    <w:p w14:paraId="3D9BA2C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81 tcggctacca cttacagatg gaccckmggc gcattarcta gttggtgagc gtaaysgctc</w:t>
      </w:r>
    </w:p>
    <w:p w14:paraId="16C04B2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241 acctawggca atcgattgcg tagccgacct garrgggtga tcsrccacac tggractgag</w:t>
      </w:r>
    </w:p>
    <w:p w14:paraId="6A105DC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01 acacgkccca gactcctacg ggagscaggc agtagggaat cttccgcaat ggacgaaagt</w:t>
      </w:r>
    </w:p>
    <w:p w14:paraId="10EB6F9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61 ctgacggagc aacgccgcgt gagtgatgaa ggttttcgga tcgtaaagct ctgttgttag</w:t>
      </w:r>
    </w:p>
    <w:p w14:paraId="3325DAB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21 ggaagaacaa gtaccgttcg aatagggcgg taccttgacg gtacctaacc agaaagccac</w:t>
      </w:r>
    </w:p>
    <w:p w14:paraId="4E43670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81 ggctaactac gtgccagcag ccgcggtaat acgtaggtgg caagcgttgt ccggaattat</w:t>
      </w:r>
    </w:p>
    <w:p w14:paraId="0AD56B1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541 tgggcgtaaa gggctcgcag gcggtttctt aagtctgatg tgaaagcccc cggctcaacc</w:t>
      </w:r>
    </w:p>
    <w:p w14:paraId="387B080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01 ggggagggtc attggaaact ggggaacttg agtgcagaag aggagagtgg aattccacgt</w:t>
      </w:r>
    </w:p>
    <w:p w14:paraId="62EF11B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61 gtagcggtga aatgcgtaga gatgtggagg aacaccagtg gcgaaggcga ctctctggtc</w:t>
      </w:r>
    </w:p>
    <w:p w14:paraId="08875CE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21 tgtaactgac gctgaggagc gaaagcgtgg ggagcgaaca ggattagata ccctggtagt</w:t>
      </w:r>
    </w:p>
    <w:p w14:paraId="4C04692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81 ccacgccgta aacgatgagt gctaagtgtt agggggtttc cgccccttag tgctgcagct</w:t>
      </w:r>
    </w:p>
    <w:p w14:paraId="6041F4F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841 aacgcattaa gcactccgcc tggggagtac ggtcgcaaga ctgaaactca aaggaattga</w:t>
      </w:r>
    </w:p>
    <w:p w14:paraId="5D5EDF9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01 cgggggcccg cacaagcggt ggagcatgtg gtttaattcg aagcaacgcg aagaacctta</w:t>
      </w:r>
    </w:p>
    <w:p w14:paraId="1BB3E75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61 ccaggtcttg acatcctctg acaatcctag agataggacg tccccttcgg gggcagagtg</w:t>
      </w:r>
    </w:p>
    <w:p w14:paraId="5FBDCAE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21 acaggtggtg catggttgtc gtcagctcgt gtcgtgagat gttgggktaa gtcccgcaac</w:t>
      </w:r>
    </w:p>
    <w:p w14:paraId="0F1D7D1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81 gagcgcaacc cttgatctta gttgccagca ttcagttggg cacctctaag gtgactgccg</w:t>
      </w:r>
    </w:p>
    <w:p w14:paraId="7953F91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141 gtgacaaacc ggargaaggt ggggatgacg tcaaatcatc atgcccctta tgacctgggc</w:t>
      </w:r>
    </w:p>
    <w:p w14:paraId="2589157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01 ctacacacgt gctacaatgg acagaacaaa gggcagcgaa accgcgaggt taagccaatc</w:t>
      </w:r>
    </w:p>
    <w:p w14:paraId="1708819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61 ccacaaatct gttctcagtt cggatcgcag tctgcaactc gactgcgtga agctggaatc</w:t>
      </w:r>
    </w:p>
    <w:p w14:paraId="3C5F78A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21 gctagtaatc gcggatcagc atgccgcggt gaatacgttc ccgggccttg tacacaccgc</w:t>
      </w:r>
    </w:p>
    <w:p w14:paraId="35A3BA5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     1381 ccgtcacacc acgagagttt gtaacacccg aagtcggtga ggtaaccttt taggagccag</w:t>
      </w:r>
    </w:p>
    <w:p w14:paraId="65306D2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441 ccgccgaagg tgacagag</w:t>
      </w:r>
    </w:p>
    <w:p w14:paraId="0DD7567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//</w:t>
      </w:r>
    </w:p>
    <w:p w14:paraId="191C038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LOCUS       PQ425634                1461 bp    DNA     linear   BCT 04-OCT-2024</w:t>
      </w:r>
    </w:p>
    <w:p w14:paraId="73A7ACCF" w14:textId="464BE4A8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DEFINITION  Bacillus licheniformis strain F12 16S ribosomal RNA gene, partial</w:t>
      </w:r>
      <w:r w:rsidR="003632CC">
        <w:rPr>
          <w:rFonts w:cs="Times New Roman" w:hint="eastAsia"/>
          <w:szCs w:val="24"/>
          <w:lang w:eastAsia="zh-CN"/>
        </w:rPr>
        <w:t xml:space="preserve"> </w:t>
      </w:r>
      <w:r w:rsidRPr="00066EF2">
        <w:rPr>
          <w:rFonts w:cs="Times New Roman"/>
          <w:szCs w:val="24"/>
        </w:rPr>
        <w:t>sequence.</w:t>
      </w:r>
    </w:p>
    <w:p w14:paraId="029D64E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ACCESSION   PQ425634</w:t>
      </w:r>
    </w:p>
    <w:p w14:paraId="6B35CF4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VERSION     PQ425634</w:t>
      </w:r>
    </w:p>
    <w:p w14:paraId="0A5EE32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KEYWORDS    .</w:t>
      </w:r>
    </w:p>
    <w:p w14:paraId="753DAE8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SOURCE      Bacillus licheniformis</w:t>
      </w:r>
    </w:p>
    <w:p w14:paraId="5A5D5CF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ORGANISM  Bacillus licheniformis</w:t>
      </w:r>
    </w:p>
    <w:p w14:paraId="4AC3529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Bacteria; Bacillota; Bacilli; Bacillales; Bacillaceae; Bacillus.</w:t>
      </w:r>
    </w:p>
    <w:p w14:paraId="4244E1F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REFERENCE   1  (bases 1 to 1461)</w:t>
      </w:r>
    </w:p>
    <w:p w14:paraId="679DC2E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AUTHORS   Huang,R.</w:t>
      </w:r>
    </w:p>
    <w:p w14:paraId="2A4A1F2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TITLE     Direct Submission</w:t>
      </w:r>
    </w:p>
    <w:p w14:paraId="78993CA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JOURNAL   Submitted (04-OCT-2024) College of Animal Science and Technology,</w:t>
      </w:r>
    </w:p>
    <w:p w14:paraId="29B9DD8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Agricultural University, Fengyuan Road No. 452, Kunming,</w:t>
      </w:r>
    </w:p>
    <w:p w14:paraId="5A74DA9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650201, China</w:t>
      </w:r>
    </w:p>
    <w:p w14:paraId="4FF1A19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COMMENT     ##Assembly-Data-START##</w:t>
      </w:r>
    </w:p>
    <w:p w14:paraId="03D0676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Sequencing Technology :: Sanger dideoxy sequencing</w:t>
      </w:r>
    </w:p>
    <w:p w14:paraId="6D1AF26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##Assembly-Data-END##</w:t>
      </w:r>
    </w:p>
    <w:p w14:paraId="3DD2C83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FEATURES             Location/Qualifiers</w:t>
      </w:r>
    </w:p>
    <w:p w14:paraId="5A57BB9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source          1..1461</w:t>
      </w:r>
    </w:p>
    <w:p w14:paraId="72C5B43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organism="Bacillus licheniformis"</w:t>
      </w:r>
    </w:p>
    <w:p w14:paraId="259F08E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mol_type="genomic DNA"</w:t>
      </w:r>
    </w:p>
    <w:p w14:paraId="61247F6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strain="F12"</w:t>
      </w:r>
    </w:p>
    <w:p w14:paraId="50392A5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                     /db_xref="taxon:1402"</w:t>
      </w:r>
    </w:p>
    <w:p w14:paraId="3C1A898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geo_loc_name="China: Yunnan, Tengchong County"</w:t>
      </w:r>
    </w:p>
    <w:p w14:paraId="611BAB4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collection_date="May-2023"</w:t>
      </w:r>
    </w:p>
    <w:p w14:paraId="7D87BB4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rRNA            &lt;1..&gt;1461</w:t>
      </w:r>
    </w:p>
    <w:p w14:paraId="5B2995B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product="16S ribosomal RNA"</w:t>
      </w:r>
    </w:p>
    <w:p w14:paraId="6561B3B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ORIGIN      </w:t>
      </w:r>
    </w:p>
    <w:p w14:paraId="7039828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1 gcatggcggg tgctatacat gcaagtcgag cggaccgacg ggagcttgct cccttaggtc</w:t>
      </w:r>
    </w:p>
    <w:p w14:paraId="69521EB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61 agcggcggac gggtgagtaa cacgtgggta acctgcctgt aagactggga taactccggg</w:t>
      </w:r>
    </w:p>
    <w:p w14:paraId="0E71DF1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21 aaaccggggc taataccgga tgcttgattg aaccgcatgg ttcaattata aaaggtggct</w:t>
      </w:r>
    </w:p>
    <w:p w14:paraId="4188A2E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81 tttagctacc acttacagat ggacccgcgg cgcakymkct aagttgggtc gaggtawcgg</w:t>
      </w:r>
    </w:p>
    <w:p w14:paraId="31DDD26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241 ctcaccwagg cgacgatgcg tagccgacct grragggtra tcsgccacac tgggactgag</w:t>
      </w:r>
    </w:p>
    <w:p w14:paraId="25DCAD0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01 acacgrccca gactcctacg ggaggccagc agtagggaat cttccgcaat ggacgaaagt</w:t>
      </w:r>
    </w:p>
    <w:p w14:paraId="1DE5CA1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61 ctgacggagc aacgccgcgt gagtgatgaa ggttttcgga tcgtaaaact ctgttgttag</w:t>
      </w:r>
    </w:p>
    <w:p w14:paraId="1385CBB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21 ggaagaacaa gtaccgttcg aatagggcgg taccttgacg gtacctaacc agaaagccac</w:t>
      </w:r>
    </w:p>
    <w:p w14:paraId="0EE3ECC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81 ggctaactac gtgccagcag ccgcggtaat acgtaggtgg caagcgttgt ccgggaatta</w:t>
      </w:r>
    </w:p>
    <w:p w14:paraId="58FFD0A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541 ttgggcgtaa agcgcgcgca ggcggtttct taagtctgat gtgaaagccc ccggctcaac</w:t>
      </w:r>
    </w:p>
    <w:p w14:paraId="68F49D9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01 cggggagggt cattggaaac tggggaactt gagtgcagaa gaggagagtg gaattccacg</w:t>
      </w:r>
    </w:p>
    <w:p w14:paraId="0B4F6F0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61 tgtagcggtg aaatgcgtag agatgtggag gaacaccagt ggcgaaggcg actctctggt</w:t>
      </w:r>
    </w:p>
    <w:p w14:paraId="0163DF2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21 ctgtaactga cgctgaggcg cgaaagcgtg gggagcgaac aggattagat accctggtag</w:t>
      </w:r>
    </w:p>
    <w:p w14:paraId="6F73983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81 tccacgccgt aaacgatgag tgctaagtgt tagagggttt ccgcccttta gtgctgcagc</w:t>
      </w:r>
    </w:p>
    <w:p w14:paraId="40A2EAF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841 aaacgcatta agcactccgc ctggggagta cggtcgcaag actgaaactc aaaggaattg</w:t>
      </w:r>
    </w:p>
    <w:p w14:paraId="451CF6A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01 acgggggccc gcacaagcgg tggagcatgt ggtttaattc gaagcaacgc gaagaacctt</w:t>
      </w:r>
    </w:p>
    <w:p w14:paraId="032F0DE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61 accaggtctt gacatcctct gacaacccta gagatagggc ttccccttcg ggggcagagt</w:t>
      </w:r>
    </w:p>
    <w:p w14:paraId="3F3446D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21 gacaggtggt gcatggttgt cgtcagctcg tgtcgtgaga tgttgggtta agtcccgcaa</w:t>
      </w:r>
    </w:p>
    <w:p w14:paraId="538E27E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81 cgagcgcaac ccttgatctt agttgscagc attcagttgg gcacctctaa ggtgactgcc</w:t>
      </w:r>
    </w:p>
    <w:p w14:paraId="0F9DC78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141 ggtgacaaac cggaggaagg tggggatgac gtcmaatcat catgcccctt atgacctggg</w:t>
      </w:r>
    </w:p>
    <w:p w14:paraId="32FD1EA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     1201 ctacacacgt gctacaatgg gccagaacma agggcagcga aagctcgcga gaggctwagm</w:t>
      </w:r>
    </w:p>
    <w:p w14:paraId="338DA98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61 saatcccaca aatctgttct cagttcggat cgcagtctgc aactcgactg cgtgaagctg</w:t>
      </w:r>
    </w:p>
    <w:p w14:paraId="5CACCCF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21 gaatcgctag taatcgcgga tcagcatgcc gcggtgaata cgttcccggg ccttgtacac</w:t>
      </w:r>
    </w:p>
    <w:p w14:paraId="6C3F4F4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81 accgcccgtc acaccacgag agtttgtaac acccgaagtc ggtgaggtaa ccttttggag</w:t>
      </w:r>
    </w:p>
    <w:p w14:paraId="53D06DA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441 ccagccgccg aaggtgacag a</w:t>
      </w:r>
    </w:p>
    <w:p w14:paraId="7E0C191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//</w:t>
      </w:r>
    </w:p>
    <w:p w14:paraId="312BEE6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LOCUS       PQ425635                1459 bp    DNA     linear   BCT 04-OCT-2024</w:t>
      </w:r>
    </w:p>
    <w:p w14:paraId="726D7B07" w14:textId="79F8E4E2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DEFINITION  Bacillus sp. (in: firmicutes) strain F13 16S ribosomal RNA gene,</w:t>
      </w:r>
      <w:r w:rsidR="003632CC">
        <w:rPr>
          <w:rFonts w:cs="Times New Roman" w:hint="eastAsia"/>
          <w:szCs w:val="24"/>
          <w:lang w:eastAsia="zh-CN"/>
        </w:rPr>
        <w:t xml:space="preserve"> </w:t>
      </w:r>
      <w:r w:rsidRPr="00066EF2">
        <w:rPr>
          <w:rFonts w:cs="Times New Roman"/>
          <w:szCs w:val="24"/>
        </w:rPr>
        <w:t>partial sequence.</w:t>
      </w:r>
    </w:p>
    <w:p w14:paraId="6D15BFF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ACCESSION   PQ425635</w:t>
      </w:r>
    </w:p>
    <w:p w14:paraId="767158E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VERSION     PQ425635</w:t>
      </w:r>
    </w:p>
    <w:p w14:paraId="756C02A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KEYWORDS    .</w:t>
      </w:r>
    </w:p>
    <w:p w14:paraId="4BAEF38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SOURCE      Bacillus sp. (in: firmicutes)</w:t>
      </w:r>
    </w:p>
    <w:p w14:paraId="11C1255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ORGANISM  Bacillus sp. (in: firmicutes)</w:t>
      </w:r>
    </w:p>
    <w:p w14:paraId="39C21CE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Bacteria; Bacillota; Bacilli; Bacillales; Bacillaceae; Bacillus.</w:t>
      </w:r>
    </w:p>
    <w:p w14:paraId="66DC6AE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REFERENCE   1  (bases 1 to 1459)</w:t>
      </w:r>
    </w:p>
    <w:p w14:paraId="30FE836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AUTHORS   Huang,R.</w:t>
      </w:r>
    </w:p>
    <w:p w14:paraId="2F03CB9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TITLE     Direct Submission</w:t>
      </w:r>
    </w:p>
    <w:p w14:paraId="3FA5B95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JOURNAL   Submitted (04-OCT-2024) College of Animal Science and Technology,</w:t>
      </w:r>
    </w:p>
    <w:p w14:paraId="53C430D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Agricultural University, Fengyuan Road No. 452, Kunming,</w:t>
      </w:r>
    </w:p>
    <w:p w14:paraId="2893B4E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650201, China</w:t>
      </w:r>
    </w:p>
    <w:p w14:paraId="4590C0B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COMMENT     ##Assembly-Data-START##</w:t>
      </w:r>
    </w:p>
    <w:p w14:paraId="5D3EE7E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Sequencing Technology :: Sanger dideoxy sequencing</w:t>
      </w:r>
    </w:p>
    <w:p w14:paraId="5154640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##Assembly-Data-END##</w:t>
      </w:r>
    </w:p>
    <w:p w14:paraId="2D8F820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FEATURES             Location/Qualifiers</w:t>
      </w:r>
    </w:p>
    <w:p w14:paraId="757CBDB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source          1..1459</w:t>
      </w:r>
    </w:p>
    <w:p w14:paraId="4D8791B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                     /organism="Bacillus sp. (in: firmicutes)"</w:t>
      </w:r>
    </w:p>
    <w:p w14:paraId="64ECF65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mol_type="genomic DNA"</w:t>
      </w:r>
    </w:p>
    <w:p w14:paraId="71B4171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strain="F13"</w:t>
      </w:r>
    </w:p>
    <w:p w14:paraId="24E5B36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db_xref="taxon:1409"</w:t>
      </w:r>
    </w:p>
    <w:p w14:paraId="1B1F5FB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geo_loc_name="China: Yunnan, Tengchong County"</w:t>
      </w:r>
    </w:p>
    <w:p w14:paraId="1DA8A4C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collection_date="May-2023"</w:t>
      </w:r>
    </w:p>
    <w:p w14:paraId="69C685A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rRNA            &lt;1..&gt;1459</w:t>
      </w:r>
    </w:p>
    <w:p w14:paraId="0002B20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product="16S ribosomal RNA"</w:t>
      </w:r>
    </w:p>
    <w:p w14:paraId="0273DC1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ORIGIN      </w:t>
      </w:r>
    </w:p>
    <w:p w14:paraId="31CFC86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1 gcatgcgggg tgctatacat gcagtcgagc ggacagatgg gagcttgctc cctgatgtta</w:t>
      </w:r>
    </w:p>
    <w:p w14:paraId="0B491CB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61 gcggcggacg ggtgagtaac acgtgggtaa cctgcctgta agactgggat aactccggga</w:t>
      </w:r>
    </w:p>
    <w:p w14:paraId="0EDFA0C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21 aaccggggct aataccggat ggttgtttga accgcatggt tcaaacataa aaggtggctt</w:t>
      </w:r>
    </w:p>
    <w:p w14:paraId="3427B54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81 cggctaccac ttacagatgg acccgcggcg catwrgctag gttgkygagg gtarcgrctc</w:t>
      </w:r>
    </w:p>
    <w:p w14:paraId="72624D7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241 accaasgcaa cgatgcgtag ccgacctgag arggtgatcg gccacactgg gactgagaca</w:t>
      </w:r>
    </w:p>
    <w:p w14:paraId="4042C4E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01 cgkcccagac tcctacggga ggccagcagt agggaatctt ccgcaatgga cgaaagtctg</w:t>
      </w:r>
    </w:p>
    <w:p w14:paraId="5C893A6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61 acggagcaac gccgcgtgag tgatgaaggt tttcggatcg taaagctctg ttgttaggga</w:t>
      </w:r>
    </w:p>
    <w:p w14:paraId="17930CE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21 agaacaagta ccgttcgaat agggcggtac cttgacggta cctaaccaga aagccacggc</w:t>
      </w:r>
    </w:p>
    <w:p w14:paraId="7F63320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81 taactacgtg ccagcagccg cggtaatacg taggtggcaa gcgttgtccg gaattattgg</w:t>
      </w:r>
    </w:p>
    <w:p w14:paraId="1B82A87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541 gcgtaaaggg ctcgcaggcg gtttcttaag tctgatgtga aagcccccgg ctcaaccggg</w:t>
      </w:r>
    </w:p>
    <w:p w14:paraId="7E8564A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01 gagggtcatt ggaaactggg gaacttgagt gcagaagagg agagtggaat tccacgtgta</w:t>
      </w:r>
    </w:p>
    <w:p w14:paraId="5E730D7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61 gcggtgaaat gcgtagagat gtggaggaac accagtggcg aaggcgactc tctggtctgt</w:t>
      </w:r>
    </w:p>
    <w:p w14:paraId="7ED8946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21 aactgacgct gaggagcgaa agcgtgggga gcgaacagga ttagataccc tggtagtcca</w:t>
      </w:r>
    </w:p>
    <w:p w14:paraId="55C2FFA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81 cgccgtaaac gatgagtgct aagtgttagg gggtttccgc cccttagtgc tgcagctaac</w:t>
      </w:r>
    </w:p>
    <w:p w14:paraId="34D66C6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841 gcattaagca ctccgcctgg ggagtacggt cgcaagactg aaactcaaag gaattgacgg</w:t>
      </w:r>
    </w:p>
    <w:p w14:paraId="210A8BB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01 gggcccgcac aagcggtgga gcatgtggtt taattcgaag caacgcgaag aaccttacca</w:t>
      </w:r>
    </w:p>
    <w:p w14:paraId="2C9F619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61 ggtcttgaca tcctctgaca atcctagaga taggacgtcc ccttcggggg cagagtgaca</w:t>
      </w:r>
    </w:p>
    <w:p w14:paraId="7970DEA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     1021 ggtggtgcat gggttgtcgt cagctcgtgt cgtgagatgt tgggttaagt cccgcaacga</w:t>
      </w:r>
    </w:p>
    <w:p w14:paraId="7A1BDC2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81 gcgcaaccyt tgatcttagt tgcyagcatt cagttgggca ctctaaaggt gactgccggt</w:t>
      </w:r>
    </w:p>
    <w:p w14:paraId="19DAAD4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141 gacaaaccgg aggaaggtgg ggatgacgtc aaatcatcat gycccttatg gacctkggct</w:t>
      </w:r>
    </w:p>
    <w:p w14:paraId="7535305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01 tacacacgtg ctacaattgr acrgaacmaa gggcaagcgt aaaccgcsag gttaagccaa</w:t>
      </w:r>
    </w:p>
    <w:p w14:paraId="148B528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61 tcccacaaat ctgttctcag ttcggatcgc agtctgcaac tcgactgcgt gaagctggaa</w:t>
      </w:r>
    </w:p>
    <w:p w14:paraId="3FE969B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21 tcgctagtaa tcgcggatca gcatgccgcg gtgaatacgt tcccgggcct tgtacacacc</w:t>
      </w:r>
    </w:p>
    <w:p w14:paraId="7888A00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81 gcccgtcaca ccacgagagt ttgtaacacc cgaagtcggt gaggtaacct ttaggagcca</w:t>
      </w:r>
    </w:p>
    <w:p w14:paraId="2C70795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441 gccgccgaag gtggaccgg</w:t>
      </w:r>
    </w:p>
    <w:p w14:paraId="71EB28F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//</w:t>
      </w:r>
    </w:p>
    <w:p w14:paraId="658F4DF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LOCUS       PQ425636                1475 bp    DNA     linear   BCT 04-OCT-2024</w:t>
      </w:r>
    </w:p>
    <w:p w14:paraId="62B1CAF2" w14:textId="1171308D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DEFINITION  Bacillus sp. (in: firmicutes) strain F14 16S ribosomal RNA gene,</w:t>
      </w:r>
      <w:r w:rsidR="003632CC">
        <w:rPr>
          <w:rFonts w:cs="Times New Roman" w:hint="eastAsia"/>
          <w:szCs w:val="24"/>
          <w:lang w:eastAsia="zh-CN"/>
        </w:rPr>
        <w:t xml:space="preserve"> </w:t>
      </w:r>
      <w:r w:rsidRPr="00066EF2">
        <w:rPr>
          <w:rFonts w:cs="Times New Roman"/>
          <w:szCs w:val="24"/>
        </w:rPr>
        <w:t>partial sequence.</w:t>
      </w:r>
    </w:p>
    <w:p w14:paraId="59C3979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ACCESSION   PQ425636</w:t>
      </w:r>
    </w:p>
    <w:p w14:paraId="3F9AF7A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VERSION     PQ425636</w:t>
      </w:r>
    </w:p>
    <w:p w14:paraId="371BE1A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KEYWORDS    .</w:t>
      </w:r>
    </w:p>
    <w:p w14:paraId="43AC22D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SOURCE      Bacillus sp. (in: firmicutes)</w:t>
      </w:r>
    </w:p>
    <w:p w14:paraId="3DC1C99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ORGANISM  Bacillus sp. (in: firmicutes)</w:t>
      </w:r>
    </w:p>
    <w:p w14:paraId="4E6012E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Bacteria; Bacillota; Bacilli; Bacillales; Bacillaceae; Bacillus.</w:t>
      </w:r>
    </w:p>
    <w:p w14:paraId="56C3033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REFERENCE   1  (bases 1 to 1475)</w:t>
      </w:r>
    </w:p>
    <w:p w14:paraId="125F04C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AUTHORS   Huang,R.</w:t>
      </w:r>
    </w:p>
    <w:p w14:paraId="6247688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TITLE     Direct Submission</w:t>
      </w:r>
    </w:p>
    <w:p w14:paraId="68814D1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JOURNAL   Submitted (04-OCT-2024) College of Animal Science and Technology,</w:t>
      </w:r>
    </w:p>
    <w:p w14:paraId="437773F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Agricultural University, Fengyuan Road No. 452, Kunming,</w:t>
      </w:r>
    </w:p>
    <w:p w14:paraId="58A8102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650201, China</w:t>
      </w:r>
    </w:p>
    <w:p w14:paraId="427FE6E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COMMENT     ##Assembly-Data-START##</w:t>
      </w:r>
    </w:p>
    <w:p w14:paraId="3FCA241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Sequencing Technology :: Sanger dideoxy sequencing</w:t>
      </w:r>
    </w:p>
    <w:p w14:paraId="48D7E0C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            ##Assembly-Data-END##</w:t>
      </w:r>
    </w:p>
    <w:p w14:paraId="1CD6D1E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FEATURES             Location/Qualifiers</w:t>
      </w:r>
    </w:p>
    <w:p w14:paraId="783FCA8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source          1..1475</w:t>
      </w:r>
    </w:p>
    <w:p w14:paraId="4248C88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organism="Bacillus sp. (in: firmicutes)"</w:t>
      </w:r>
    </w:p>
    <w:p w14:paraId="7D419AB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mol_type="genomic DNA"</w:t>
      </w:r>
    </w:p>
    <w:p w14:paraId="58D936B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strain="F14"</w:t>
      </w:r>
    </w:p>
    <w:p w14:paraId="2016165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db_xref="taxon:1409"</w:t>
      </w:r>
    </w:p>
    <w:p w14:paraId="0A635F4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geo_loc_name="China: Yunnan, Tengchong County"</w:t>
      </w:r>
    </w:p>
    <w:p w14:paraId="214BA4B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collection_date="May-2023"</w:t>
      </w:r>
    </w:p>
    <w:p w14:paraId="6DFB3D4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rRNA            &lt;1..&gt;1475</w:t>
      </w:r>
    </w:p>
    <w:p w14:paraId="5A6B829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product="16S ribosomal RNA"</w:t>
      </w:r>
    </w:p>
    <w:p w14:paraId="697EEAE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ORIGIN      </w:t>
      </w:r>
    </w:p>
    <w:p w14:paraId="45064AE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1 ggcatggcgg ggtgctatac atgcaagtcg agcggacaga tgggagcttg ctccctgatg</w:t>
      </w:r>
    </w:p>
    <w:p w14:paraId="1D7549F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61 ttagcggcgg acgggtgagt aacacgtggg taacctgcct gtaagactgg gataactccg</w:t>
      </w:r>
    </w:p>
    <w:p w14:paraId="37A3DA8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21 ggaaaccggg gctaataccg gatggttgtt tgaaccgcat ggttcaaaca taaaaggtgg</w:t>
      </w:r>
    </w:p>
    <w:p w14:paraId="24035DA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81 cttcggctac cacttacaga tggacccgcg gcgcattagc tagttggtga ggtaacggct</w:t>
      </w:r>
    </w:p>
    <w:p w14:paraId="302CF67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241 caccaaggca acgatgccgt aggcccgacc ttgrgagggt gatcggccac cactgggact</w:t>
      </w:r>
    </w:p>
    <w:p w14:paraId="47F7CD1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01 gagacacgrc ccagactcct acsggargca gcagtaggga atcttccgca atggacgaaa</w:t>
      </w:r>
    </w:p>
    <w:p w14:paraId="08836BA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61 gtctgacgga gcaacgccgc gtgaggtgat gaaggttttc ggatcgtaaa gctctgttgt</w:t>
      </w:r>
    </w:p>
    <w:p w14:paraId="34C5DB6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21 tagggaagaa caagtaccgt tcgaataggg cggtaccttg acggtaccta accagaaagc</w:t>
      </w:r>
    </w:p>
    <w:p w14:paraId="257DFFC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81 cacggctaac tacgtgccag cagccgcggt aatacgtagg tggcaagcgt tgtccgggaa</w:t>
      </w:r>
    </w:p>
    <w:p w14:paraId="6DCAC34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541 ttattgggcg taaagggctc gcaggcggtt tcttaagtct gatgtgaaag cccccggctc</w:t>
      </w:r>
    </w:p>
    <w:p w14:paraId="16B2149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01 aaccggggag ggtcattgga aactggggaa cttgagtgca gaagaggaga gtggaattcc</w:t>
      </w:r>
    </w:p>
    <w:p w14:paraId="48CBEB1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61 acgtgtagcg gtgaaatgcg tagagatgtg gaggaacacc agtggcgaag gcgactctct</w:t>
      </w:r>
    </w:p>
    <w:p w14:paraId="5206F18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21 ggtctgtaac tgacgctgag gagcgaaagc gtggggagcg aacaggatta gataccctgg</w:t>
      </w:r>
    </w:p>
    <w:p w14:paraId="6F6D956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81 tagtccacgc cgtaaacgat gagtgctaag tgttaggggg tttccgcccc ttagtgctgc</w:t>
      </w:r>
    </w:p>
    <w:p w14:paraId="5A09487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      841 agctaacgca ttaagcactc cgcctgggga gtacggtcgc aagactgaaa ctcaaaggaa</w:t>
      </w:r>
    </w:p>
    <w:p w14:paraId="312DD1F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01 ttgacggggg cccgcacaag cggtggagca tgtggtttaa ttcgaagcaa cgcgaagaac</w:t>
      </w:r>
    </w:p>
    <w:p w14:paraId="45DD280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61 cttaccaggt cttgacatcc tctgacaatc ctagagatag gacgtcccct tcgggggcag</w:t>
      </w:r>
    </w:p>
    <w:p w14:paraId="5054937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21 aagtgacagg tggtgcatgg gttgtcgtca gctcgtgtcg tgagatgttg ggttaagtcc</w:t>
      </w:r>
    </w:p>
    <w:p w14:paraId="57A9312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81 cgcaacgagc gcaacccttg atcttagttg ccagcattca gttggsmact ctaaaggtga</w:t>
      </w:r>
    </w:p>
    <w:p w14:paraId="10CFED4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141 ctgccggtga acaaaccgga grarggtggg gatgacgtca aatcatcatg ccccttaatg</w:t>
      </w:r>
    </w:p>
    <w:p w14:paraId="13CF830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01 aacctggggc ctacacaaac ggtgcctaca caatggacag aacaaagggc agcgaaaccg</w:t>
      </w:r>
    </w:p>
    <w:p w14:paraId="1AE29E8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61 cgaggttaag ccaatcccac aaatctgttc tcagttcgga tcgcagtctg caactcgact</w:t>
      </w:r>
    </w:p>
    <w:p w14:paraId="02E7711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21 gcgtgaagct ggaatcgcta gtaatcgcgg atcagcatgc cgcggtgaat acgttcccgg</w:t>
      </w:r>
    </w:p>
    <w:p w14:paraId="03EB2C7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81 gccttgtaca caccgcccgt cacaccacga gagtttgtaa cacccgaagt cggtgaggta</w:t>
      </w:r>
    </w:p>
    <w:p w14:paraId="7016B82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441 accttttagg agccagccgc cgaagtgaac agatg</w:t>
      </w:r>
    </w:p>
    <w:p w14:paraId="32A309C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//</w:t>
      </w:r>
    </w:p>
    <w:p w14:paraId="33BBA1D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LOCUS       PQ425637                1463 bp    DNA     linear   BCT 04-OCT-2024</w:t>
      </w:r>
    </w:p>
    <w:p w14:paraId="469354C1" w14:textId="7F3C7832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DEFINITION  Bacillus subtilis strain F15 16S ribosomal RNA gene, partial</w:t>
      </w:r>
      <w:r w:rsidR="003632CC">
        <w:rPr>
          <w:rFonts w:cs="Times New Roman" w:hint="eastAsia"/>
          <w:szCs w:val="24"/>
          <w:lang w:eastAsia="zh-CN"/>
        </w:rPr>
        <w:t xml:space="preserve"> </w:t>
      </w:r>
      <w:r w:rsidRPr="00066EF2">
        <w:rPr>
          <w:rFonts w:cs="Times New Roman"/>
          <w:szCs w:val="24"/>
        </w:rPr>
        <w:t>sequence.</w:t>
      </w:r>
    </w:p>
    <w:p w14:paraId="1D273F6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ACCESSION   PQ425637</w:t>
      </w:r>
    </w:p>
    <w:p w14:paraId="05B7998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VERSION     PQ425637</w:t>
      </w:r>
    </w:p>
    <w:p w14:paraId="6F8A6ED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KEYWORDS    .</w:t>
      </w:r>
    </w:p>
    <w:p w14:paraId="2CCC20C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SOURCE      Bacillus subtilis</w:t>
      </w:r>
    </w:p>
    <w:p w14:paraId="2E123BF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ORGANISM  Bacillus subtilis</w:t>
      </w:r>
    </w:p>
    <w:p w14:paraId="0C92A1F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Bacteria; Bacillota; Bacilli; Bacillales; Bacillaceae; Bacillus.</w:t>
      </w:r>
    </w:p>
    <w:p w14:paraId="705C152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REFERENCE   1  (bases 1 to 1463)</w:t>
      </w:r>
    </w:p>
    <w:p w14:paraId="17A59C7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AUTHORS   Huang,R.</w:t>
      </w:r>
    </w:p>
    <w:p w14:paraId="47706CC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TITLE     Direct Submission</w:t>
      </w:r>
    </w:p>
    <w:p w14:paraId="3F08F4B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JOURNAL   Submitted (04-OCT-2024) College of Animal Science and Technology,</w:t>
      </w:r>
    </w:p>
    <w:p w14:paraId="559FF63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Agricultural University, Fengyuan Road No. 452, Kunming,</w:t>
      </w:r>
    </w:p>
    <w:p w14:paraId="74B502C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            Yunnan 650201, China</w:t>
      </w:r>
    </w:p>
    <w:p w14:paraId="5F39717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COMMENT     ##Assembly-Data-START##</w:t>
      </w:r>
    </w:p>
    <w:p w14:paraId="39C32AA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Sequencing Technology :: Sanger dideoxy sequencing</w:t>
      </w:r>
    </w:p>
    <w:p w14:paraId="0F48915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##Assembly-Data-END##</w:t>
      </w:r>
    </w:p>
    <w:p w14:paraId="6DFC079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FEATURES             Location/Qualifiers</w:t>
      </w:r>
    </w:p>
    <w:p w14:paraId="78BD633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source          1..1463</w:t>
      </w:r>
    </w:p>
    <w:p w14:paraId="1494D40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organism="Bacillus subtilis"</w:t>
      </w:r>
    </w:p>
    <w:p w14:paraId="2C970BA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mol_type="genomic DNA"</w:t>
      </w:r>
    </w:p>
    <w:p w14:paraId="39A6C9D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strain="F15"</w:t>
      </w:r>
    </w:p>
    <w:p w14:paraId="4E9A954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db_xref="taxon:1423"</w:t>
      </w:r>
    </w:p>
    <w:p w14:paraId="1B5D798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geo_loc_name="China: Yunnan, Tengchong County"</w:t>
      </w:r>
    </w:p>
    <w:p w14:paraId="6C0C9E8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collection_date="May-2023"</w:t>
      </w:r>
    </w:p>
    <w:p w14:paraId="3B2AF43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rRNA            &lt;1..&gt;1463</w:t>
      </w:r>
    </w:p>
    <w:p w14:paraId="79E6D08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product="16S ribosomal RNA"</w:t>
      </w:r>
    </w:p>
    <w:p w14:paraId="26DB4F0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ORIGIN      </w:t>
      </w:r>
    </w:p>
    <w:p w14:paraId="46743E3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1 gggatgcggg tgctatacat gcaagtcgag cggacagatg ggagcttgct ccctgatgtt</w:t>
      </w:r>
    </w:p>
    <w:p w14:paraId="7483F9C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61 agcggcggac gggtgagtaa cacgtgggta acctgcctgt aagactggga taactccggg</w:t>
      </w:r>
    </w:p>
    <w:p w14:paraId="0611544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21 aaaccggggc taataccgga tggttgtttg aaccgcatgg ttcaaacata aaaggtggct</w:t>
      </w:r>
    </w:p>
    <w:p w14:paraId="61DB08A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81 tcggctacca cttacagatg gacccgcggc gcattagtct agttgggtgg aagktaacgg</w:t>
      </w:r>
    </w:p>
    <w:p w14:paraId="2AE8A95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241 tctcaccmag gcaacgaatg cgtagccgac ctgagaggkk gatcsgmcac actggractg</w:t>
      </w:r>
    </w:p>
    <w:p w14:paraId="3AB650C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01 agacacgkcc cagactccta cgggaggcag cagtagggaa tcttccgcaa tggacgaaag</w:t>
      </w:r>
    </w:p>
    <w:p w14:paraId="7F4646D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61 tctgacggag caacgccgcg tgagtgatga aggttttcgg atcgtaaagc tctgttgtta</w:t>
      </w:r>
    </w:p>
    <w:p w14:paraId="4617E6A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21 gggaagaaca agtaccgttc gaatagggcg gtaccttgac ggtacctaac cagaaagcca</w:t>
      </w:r>
    </w:p>
    <w:p w14:paraId="1DF8014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81 cggctaacta cgtgccagca gccgcggtaa tacgtaggtg gcaagcgttg tccggaatta</w:t>
      </w:r>
    </w:p>
    <w:p w14:paraId="4E553F7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541 ttgggcgtaa agggctcgca ggcggtttct taagtctgat gtgaaagccc ccggctcaac</w:t>
      </w:r>
    </w:p>
    <w:p w14:paraId="3770365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01 cggggagggt cattggaaac tggggaactt gagtgcagaa gaggagagtg gaattccacg</w:t>
      </w:r>
    </w:p>
    <w:p w14:paraId="66E22C8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      661 tgtagcggtg aaatgcgtag agatgtggag gaacaccagt ggcgaaggcg actctctggt</w:t>
      </w:r>
    </w:p>
    <w:p w14:paraId="0DD23CD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21 ctgtaactga cgctgaggag cgaaagcgtg gggagcgaac aggattagat accctggtag</w:t>
      </w:r>
    </w:p>
    <w:p w14:paraId="5574ADC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81 tccacgccgt aaacgatgag tgctaagtgt tagggggttt ccgcccctta gtgctgcagc</w:t>
      </w:r>
    </w:p>
    <w:p w14:paraId="783B11B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841 taacgcatta agcactccgc ctggggagta cggtcgcaag actgaaactc aaaggaattg</w:t>
      </w:r>
    </w:p>
    <w:p w14:paraId="0D24823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01 acgggggccc gcacaagcgg tggagcatgt ggtttaattc gaagcaacgc gaagaacctt</w:t>
      </w:r>
    </w:p>
    <w:p w14:paraId="4CA32F1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61 accaggtctt gacatcctct gacaatccta gagataggac gtccccttcg ggggcagagt</w:t>
      </w:r>
    </w:p>
    <w:p w14:paraId="2B52ACB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21 gacaggtggt gcatgggttg tcgtcagctc gtgtcgtgag atgttgggkt wagtcccgca</w:t>
      </w:r>
    </w:p>
    <w:p w14:paraId="1DB9ECF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81 acgagcgcaa cccttgatct tagttgccag cattcagttg ggcacctcta aggtgactgc</w:t>
      </w:r>
    </w:p>
    <w:p w14:paraId="00C551F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141 cggtgacaaa ccggaggaag gtgggratga cgtcaaatca tcatgcccyt tatgaccttg</w:t>
      </w:r>
    </w:p>
    <w:p w14:paraId="2CE6697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01 ggctwcacac gtgcttacaa tkgacagaaa caaagggcag csraaccscs aggttaagcc</w:t>
      </w:r>
    </w:p>
    <w:p w14:paraId="1E67DF6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61 aatcccacaa atctgttctc agttcggatc gcagtctgca actcgactgc gtgaagctgg</w:t>
      </w:r>
    </w:p>
    <w:p w14:paraId="11F359F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21 aatcgctagt aatcgcggat cagcatgccg cggtgaatac gttcccgggc cttgtacaca</w:t>
      </w:r>
    </w:p>
    <w:p w14:paraId="3FCF102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81 ccgcccgtca caccacgaga gtttgtaaca cccgaagtcg gtgaggtaac cttttaggag</w:t>
      </w:r>
    </w:p>
    <w:p w14:paraId="05AB082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441 ccagccgccg aagtgaccag agg</w:t>
      </w:r>
    </w:p>
    <w:p w14:paraId="0D63FAC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//</w:t>
      </w:r>
    </w:p>
    <w:p w14:paraId="4F98C33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LOCUS       PQ425638                1458 bp    DNA     linear   BCT 04-OCT-2024</w:t>
      </w:r>
    </w:p>
    <w:p w14:paraId="58A60EC2" w14:textId="046B484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DEFINITION  Bacillus subtilis strain F22 16S ribosomal RNA gene, partial</w:t>
      </w:r>
      <w:r w:rsidR="003632CC">
        <w:rPr>
          <w:rFonts w:cs="Times New Roman" w:hint="eastAsia"/>
          <w:szCs w:val="24"/>
          <w:lang w:eastAsia="zh-CN"/>
        </w:rPr>
        <w:t xml:space="preserve"> </w:t>
      </w:r>
      <w:r w:rsidRPr="00066EF2">
        <w:rPr>
          <w:rFonts w:cs="Times New Roman"/>
          <w:szCs w:val="24"/>
        </w:rPr>
        <w:t>sequence.</w:t>
      </w:r>
    </w:p>
    <w:p w14:paraId="75911D3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ACCESSION   PQ425638</w:t>
      </w:r>
    </w:p>
    <w:p w14:paraId="5B1AA0A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VERSION     PQ425638</w:t>
      </w:r>
    </w:p>
    <w:p w14:paraId="2792AA4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KEYWORDS    .</w:t>
      </w:r>
    </w:p>
    <w:p w14:paraId="409BE7D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SOURCE      Bacillus subtilis</w:t>
      </w:r>
    </w:p>
    <w:p w14:paraId="381A393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ORGANISM  Bacillus subtilis</w:t>
      </w:r>
    </w:p>
    <w:p w14:paraId="6110B99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Bacteria; Bacillota; Bacilli; Bacillales; Bacillaceae; Bacillus.</w:t>
      </w:r>
    </w:p>
    <w:p w14:paraId="59AD60F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REFERENCE   1  (bases 1 to 1458)</w:t>
      </w:r>
    </w:p>
    <w:p w14:paraId="6B6E1F5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AUTHORS   Huang,R.</w:t>
      </w:r>
    </w:p>
    <w:p w14:paraId="7AB592F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  TITLE     Direct Submission</w:t>
      </w:r>
    </w:p>
    <w:p w14:paraId="22D2F9E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JOURNAL   Submitted (04-OCT-2024) College of Animal Science and Technology,</w:t>
      </w:r>
    </w:p>
    <w:p w14:paraId="12C9B80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Agricultural University, Fengyuan Road No. 452, Kunming,</w:t>
      </w:r>
    </w:p>
    <w:p w14:paraId="5FA4FB3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650201, China</w:t>
      </w:r>
    </w:p>
    <w:p w14:paraId="5745782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COMMENT     ##Assembly-Data-START##</w:t>
      </w:r>
    </w:p>
    <w:p w14:paraId="1F1FDCA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Sequencing Technology :: Sanger dideoxy sequencing</w:t>
      </w:r>
    </w:p>
    <w:p w14:paraId="2460634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##Assembly-Data-END##</w:t>
      </w:r>
    </w:p>
    <w:p w14:paraId="20CE9E7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FEATURES             Location/Qualifiers</w:t>
      </w:r>
    </w:p>
    <w:p w14:paraId="31A25A7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source          1..1458</w:t>
      </w:r>
    </w:p>
    <w:p w14:paraId="3C74ED7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organism="Bacillus subtilis"</w:t>
      </w:r>
    </w:p>
    <w:p w14:paraId="6CC668C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mol_type="genomic DNA"</w:t>
      </w:r>
    </w:p>
    <w:p w14:paraId="12ADD0B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strain="F22"</w:t>
      </w:r>
    </w:p>
    <w:p w14:paraId="312CC83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db_xref="taxon:1423"</w:t>
      </w:r>
    </w:p>
    <w:p w14:paraId="1E0A71C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geo_loc_name="China: Yunnan, Tengchong County"</w:t>
      </w:r>
    </w:p>
    <w:p w14:paraId="11BB99D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collection_date="May-2023"</w:t>
      </w:r>
    </w:p>
    <w:p w14:paraId="6508951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rRNA            &lt;1..&gt;1458</w:t>
      </w:r>
    </w:p>
    <w:p w14:paraId="154C1C4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product="16S ribosomal RNA"</w:t>
      </w:r>
    </w:p>
    <w:p w14:paraId="23E5748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ORIGIN      </w:t>
      </w:r>
    </w:p>
    <w:p w14:paraId="34B3793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1 agccctgcgg gtgctataca tgcagtcgag cggacagatg ggagcttgct ccctgatgtt</w:t>
      </w:r>
    </w:p>
    <w:p w14:paraId="643E129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61 agcggcggac gggtgagtaa cacgtgggta acctgcctgt aagactggga taactccggg</w:t>
      </w:r>
    </w:p>
    <w:p w14:paraId="3C5BFC0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21 aaaccggggc taataccgga tggttgtttg aaccgcatgg ttcaaacata aaaggtggct</w:t>
      </w:r>
    </w:p>
    <w:p w14:paraId="2FDF815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81 tcggctacca cttacagatg gacccgcggc gcattagcta gytggtkasg taaysgytca</w:t>
      </w:r>
    </w:p>
    <w:p w14:paraId="2C71AB5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241 cacmaggcaw cgatgcgtag ccgacctgag agggtgatcg gccacactgg ractgagaca</w:t>
      </w:r>
    </w:p>
    <w:p w14:paraId="1FC60B8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01 cggyccagac tcctacsgga ggcagcagta rggratcttc cgcaatggac gaaagtctga</w:t>
      </w:r>
    </w:p>
    <w:p w14:paraId="0BB62B3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61 cggagcamcg ccgcgtgagt gatgaaggtt ttcggatcgt aaagctctgt tgttagggaa</w:t>
      </w:r>
    </w:p>
    <w:p w14:paraId="66A4B4A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21 gaacaagtac cgttcgaata gggcggtacc ttgacggtac ctaacccaga aagccacggc</w:t>
      </w:r>
    </w:p>
    <w:p w14:paraId="57B30BB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      481 taactacgtg ccagcagccg cggtaatacg taggtggcaa gcgttgtccg gaattattgg</w:t>
      </w:r>
    </w:p>
    <w:p w14:paraId="0AD522E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541 gcgtaaaggg ctcgcaggcg gtttcttaag tctgatgtga aagcccccgg ctcaaccggg</w:t>
      </w:r>
    </w:p>
    <w:p w14:paraId="2DA9C7D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01 gagggtcatt ggaaactggg gaacttgagt gcagaagagg agagtggaat tccacgtgta</w:t>
      </w:r>
    </w:p>
    <w:p w14:paraId="6563A87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61 gcggtgaaat gcgtagagat gtggaggaac accagtggcg aaggcgactc tctggtctgt</w:t>
      </w:r>
    </w:p>
    <w:p w14:paraId="3B41D92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21 aactgacgct gaggagcgaa agcgtgggga gcgaacagga ttagataccc tggtagtcca</w:t>
      </w:r>
    </w:p>
    <w:p w14:paraId="6833BE4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81 cgccgtaaac gatgagtgct aagtgttagg gggtttccgc cccttagtgc tgcagctaac</w:t>
      </w:r>
    </w:p>
    <w:p w14:paraId="241763D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841 gcattaagca ctccgcctgg ggagtacggt cgcaagactg aaactcaaag gaattgacgg</w:t>
      </w:r>
    </w:p>
    <w:p w14:paraId="305EE65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01 gggcccgcac aagcggtgga gcatgtggtt taattcgaag caacgcgaag aacctttacc</w:t>
      </w:r>
    </w:p>
    <w:p w14:paraId="43B81F6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61 aggtcttgac atcctctgac aatcctagag ataggacgtc cctcttcggg ggcagagtga</w:t>
      </w:r>
    </w:p>
    <w:p w14:paraId="099A87C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21 caggtggtgc atgggttgtc gtcagctcgt gtcgtgagat gttgggktwa gtcccgcaac</w:t>
      </w:r>
    </w:p>
    <w:p w14:paraId="08583F8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81 gagcgcaacc cttgatctta gttgccagca ttcagttggg cactctaagg tgactgccgg</w:t>
      </w:r>
    </w:p>
    <w:p w14:paraId="3C88F9A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141 tgacaaaccg gaggaaggtg gggatgacgt cmaatcatca tgccccttat gamctgggct</w:t>
      </w:r>
    </w:p>
    <w:p w14:paraId="6DDE419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01 acacacgtgc tacaatggac rgaacaamgg gccagcgaam cgcgcgaggt twagccaatc</w:t>
      </w:r>
    </w:p>
    <w:p w14:paraId="0286904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61 ccacaaatct gttctcagtt cggatcgcag tctgcaactc gactgcgtga agctggaatc</w:t>
      </w:r>
    </w:p>
    <w:p w14:paraId="7F5AA30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21 gctagtaatc gcggatcagc atgccgcggt gaatacgttc ccgggccttg tacacaccgc</w:t>
      </w:r>
    </w:p>
    <w:p w14:paraId="532D213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81 ccgtcacacc acgagagttt gtaacacccg aagtcggtga ggtaaccttt taggagccag</w:t>
      </w:r>
    </w:p>
    <w:p w14:paraId="055FBAC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441 ccgccgaagt gacagagg</w:t>
      </w:r>
    </w:p>
    <w:p w14:paraId="448C696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//</w:t>
      </w:r>
    </w:p>
    <w:p w14:paraId="59B4BF2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LOCUS       PQ425639                1460 bp    DNA     linear   BCT 04-OCT-2024</w:t>
      </w:r>
    </w:p>
    <w:p w14:paraId="4032929C" w14:textId="2FC37B55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DEFINITION  Bacillus subtilis strain F36 16S ribosomal RNA gene, partial</w:t>
      </w:r>
      <w:r w:rsidR="003632CC">
        <w:rPr>
          <w:rFonts w:cs="Times New Roman" w:hint="eastAsia"/>
          <w:szCs w:val="24"/>
          <w:lang w:eastAsia="zh-CN"/>
        </w:rPr>
        <w:t xml:space="preserve"> </w:t>
      </w:r>
      <w:r w:rsidRPr="00066EF2">
        <w:rPr>
          <w:rFonts w:cs="Times New Roman"/>
          <w:szCs w:val="24"/>
        </w:rPr>
        <w:t>sequence.</w:t>
      </w:r>
    </w:p>
    <w:p w14:paraId="6F2F4DE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ACCESSION   PQ425639</w:t>
      </w:r>
    </w:p>
    <w:p w14:paraId="04CB771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VERSION     PQ425639</w:t>
      </w:r>
    </w:p>
    <w:p w14:paraId="0CA4C32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KEYWORDS    .</w:t>
      </w:r>
    </w:p>
    <w:p w14:paraId="27DEF36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SOURCE      Bacillus subtilis</w:t>
      </w:r>
    </w:p>
    <w:p w14:paraId="2F2B85A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ORGANISM  Bacillus subtilis</w:t>
      </w:r>
    </w:p>
    <w:p w14:paraId="33B391C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            Bacteria; Bacillota; Bacilli; Bacillales; Bacillaceae; Bacillus.</w:t>
      </w:r>
    </w:p>
    <w:p w14:paraId="0AECD3B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REFERENCE   1  (bases 1 to 1460)</w:t>
      </w:r>
    </w:p>
    <w:p w14:paraId="3A82EB7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AUTHORS   Huang,R.</w:t>
      </w:r>
    </w:p>
    <w:p w14:paraId="4B8F57B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TITLE     Direct Submission</w:t>
      </w:r>
    </w:p>
    <w:p w14:paraId="552414F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JOURNAL   Submitted (04-OCT-2024) College of Animal Science and Technology,</w:t>
      </w:r>
    </w:p>
    <w:p w14:paraId="6446192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Agricultural University, Fengyuan Road No. 452, Kunming,</w:t>
      </w:r>
    </w:p>
    <w:p w14:paraId="703F046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650201, China</w:t>
      </w:r>
    </w:p>
    <w:p w14:paraId="3C99594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COMMENT     ##Assembly-Data-START##</w:t>
      </w:r>
    </w:p>
    <w:p w14:paraId="6202117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Sequencing Technology :: Sanger dideoxy sequencing</w:t>
      </w:r>
    </w:p>
    <w:p w14:paraId="0464EFE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##Assembly-Data-END##</w:t>
      </w:r>
    </w:p>
    <w:p w14:paraId="2F552DF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FEATURES             Location/Qualifiers</w:t>
      </w:r>
    </w:p>
    <w:p w14:paraId="71D03E0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source          1..1460</w:t>
      </w:r>
    </w:p>
    <w:p w14:paraId="5CE89DA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organism="Bacillus subtilis"</w:t>
      </w:r>
    </w:p>
    <w:p w14:paraId="62F6284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mol_type="genomic DNA"</w:t>
      </w:r>
    </w:p>
    <w:p w14:paraId="18730BC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strain="F36"</w:t>
      </w:r>
    </w:p>
    <w:p w14:paraId="109678D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db_xref="taxon:1423"</w:t>
      </w:r>
    </w:p>
    <w:p w14:paraId="77A619B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geo_loc_name="China: Yunnan, Tengchong County"</w:t>
      </w:r>
    </w:p>
    <w:p w14:paraId="3A35138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collection_date="May-2023"</w:t>
      </w:r>
    </w:p>
    <w:p w14:paraId="213B666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rRNA            &lt;1..&gt;1460</w:t>
      </w:r>
    </w:p>
    <w:p w14:paraId="7ED566D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product="16S ribosomal RNA"</w:t>
      </w:r>
    </w:p>
    <w:p w14:paraId="5BD85BD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ORIGIN      </w:t>
      </w:r>
    </w:p>
    <w:p w14:paraId="1648376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1 accagtgcgg cgtgctatac atgcagtcga gcggacagat gggagcttgc tccctgatgt</w:t>
      </w:r>
    </w:p>
    <w:p w14:paraId="6B830EC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61 tagcggcgga cgggtgagta acacgtgggt aacctgcctg taagactggg ataactccgg</w:t>
      </w:r>
    </w:p>
    <w:p w14:paraId="1DDB2C1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21 gaaaccgggg ctaataccgg atggttgttt gaaccgcatg gttcaaacat aaaaggtggc</w:t>
      </w:r>
    </w:p>
    <w:p w14:paraId="7C36ED3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81 ttcggctacc acttacagat ggacccgcgg cgcatwrgct tagttcggtt gacgktaays</w:t>
      </w:r>
    </w:p>
    <w:p w14:paraId="6237D4D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241 gctccascaa kgcaacgatg sktagccgac ctgagasggt gatcgsmcac actgggactg</w:t>
      </w:r>
    </w:p>
    <w:p w14:paraId="12ECFED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      301 agacacgrcc cagactccta csggagscag cagtagggaa tcttccgcaa tggacgaaag</w:t>
      </w:r>
    </w:p>
    <w:p w14:paraId="28FA5E6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61 tctgacggag caacgccgcg tgagtgatga aggttttcgg atcgtaaagc tctgttgtta</w:t>
      </w:r>
    </w:p>
    <w:p w14:paraId="28050B8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21 gggaagaaca agtaccgttc gaatagggcg gtaccttgac ggtacctaac cagaaagcca</w:t>
      </w:r>
    </w:p>
    <w:p w14:paraId="64993AD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81 cggctaacta cgtgccagca gccgcggtaa tacgtaggtg gcaagcgttg tccgggaatt</w:t>
      </w:r>
    </w:p>
    <w:p w14:paraId="6574799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541 attgggcgta aagggctcgc aggcggtttc ttaagtctga tgtgaaagcc cccggctcaa</w:t>
      </w:r>
    </w:p>
    <w:p w14:paraId="406A7ED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01 ccggggaggg tcattggaaa ctggggaact tgagtgcaga agaggagagt ggaattccac</w:t>
      </w:r>
    </w:p>
    <w:p w14:paraId="50919D4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61 gtgtagcggt gaaatgcgta gagatgtgga ggaacaccag tggcgaaggc gactctctgg</w:t>
      </w:r>
    </w:p>
    <w:p w14:paraId="7D4C9BF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21 tctgtaactg acgctgagga gcgaaagcgt ggggagcgaa caggattaga taccctggta</w:t>
      </w:r>
    </w:p>
    <w:p w14:paraId="7F0747E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81 gtccacgccg taaacgatga gtgctaagtg ttagggggtt tccgcccctt agtgctgcag</w:t>
      </w:r>
    </w:p>
    <w:p w14:paraId="555DB97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841 ctaacgcatt aagcactccg cctggggagt acggtcgcaa gactgaaact caaaggaatt</w:t>
      </w:r>
    </w:p>
    <w:p w14:paraId="07A1CB2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01 gacgggggcc cgcacaagcg gtggagcatg tggtttaatt cgaagcaacg cgaagaacct</w:t>
      </w:r>
    </w:p>
    <w:p w14:paraId="64FB495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61 taccaggtct tgacatcctc tgacaatcct agagatagga cgtccccttt cgggggcaga</w:t>
      </w:r>
    </w:p>
    <w:p w14:paraId="173A8FD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21 gtgacaggtg gtgcatgggt tgtcgtcagc tcgtgtcgtg agatgttggg ttaagtcccg</w:t>
      </w:r>
    </w:p>
    <w:p w14:paraId="3CABF14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81 caacgagcgc aacccttgat cttagttgcc agcattcagt tgggcactct aaggtgactg</w:t>
      </w:r>
    </w:p>
    <w:p w14:paraId="2B54456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141 ccggtgacaa accggargaa ggtggggatg acgtcaaatc atcatgcscc ttatgacctg</w:t>
      </w:r>
    </w:p>
    <w:p w14:paraId="5AF6552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01 rgctacacac gtgctacaat ggacagaaca aagggcagcg aamccgcsmg gttaagccaa</w:t>
      </w:r>
    </w:p>
    <w:p w14:paraId="372CCA5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61 tcccacaaat ctgttctcag ttcggatcgc agtctgcaac tcgactgcgt gaagctggaa</w:t>
      </w:r>
    </w:p>
    <w:p w14:paraId="4C5B9FB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21 tcgctagtaa tcgcggatca gcatgccgcg gtgaatacgt tcccgggcct tgtacacacc</w:t>
      </w:r>
    </w:p>
    <w:p w14:paraId="720BBC3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81 gcccgtcaca ccacgagagt ttgtaacacc cgaagtcggt gaggtaacct tttaggagcc</w:t>
      </w:r>
    </w:p>
    <w:p w14:paraId="4741ABA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441 agccgccgaa gtgacagggg</w:t>
      </w:r>
    </w:p>
    <w:p w14:paraId="3D622B5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//</w:t>
      </w:r>
    </w:p>
    <w:p w14:paraId="7A245E2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LOCUS       PQ425640                1449 bp    DNA     linear   BCT 04-OCT-2024</w:t>
      </w:r>
    </w:p>
    <w:p w14:paraId="14A88AFC" w14:textId="0A8356C8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DEFINITION  Bacillus subtilis strain F37 16S ribosomal RNA gene, partial</w:t>
      </w:r>
      <w:r w:rsidR="003632CC">
        <w:rPr>
          <w:rFonts w:cs="Times New Roman" w:hint="eastAsia"/>
          <w:szCs w:val="24"/>
          <w:lang w:eastAsia="zh-CN"/>
        </w:rPr>
        <w:t xml:space="preserve"> </w:t>
      </w:r>
      <w:r w:rsidRPr="00066EF2">
        <w:rPr>
          <w:rFonts w:cs="Times New Roman"/>
          <w:szCs w:val="24"/>
        </w:rPr>
        <w:t>sequence.</w:t>
      </w:r>
    </w:p>
    <w:p w14:paraId="20E890B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ACCESSION   PQ425640</w:t>
      </w:r>
    </w:p>
    <w:p w14:paraId="15043B3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VERSION     PQ425640</w:t>
      </w:r>
    </w:p>
    <w:p w14:paraId="5E6036B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>KEYWORDS    .</w:t>
      </w:r>
    </w:p>
    <w:p w14:paraId="2C20223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SOURCE      Bacillus subtilis</w:t>
      </w:r>
    </w:p>
    <w:p w14:paraId="67CD44A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ORGANISM  Bacillus subtilis</w:t>
      </w:r>
    </w:p>
    <w:p w14:paraId="48CF04F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Bacteria; Bacillota; Bacilli; Bacillales; Bacillaceae; Bacillus.</w:t>
      </w:r>
    </w:p>
    <w:p w14:paraId="48FD88B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REFERENCE   1  (bases 1 to 1449)</w:t>
      </w:r>
    </w:p>
    <w:p w14:paraId="41719A6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AUTHORS   Huang,R.</w:t>
      </w:r>
    </w:p>
    <w:p w14:paraId="3E3E6DA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TITLE     Direct Submission</w:t>
      </w:r>
    </w:p>
    <w:p w14:paraId="7C00F3D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JOURNAL   Submitted (04-OCT-2024) College of Animal Science and Technology,</w:t>
      </w:r>
    </w:p>
    <w:p w14:paraId="4B97289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Agricultural University, Fengyuan Road No. 452, Kunming,</w:t>
      </w:r>
    </w:p>
    <w:p w14:paraId="00FE012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650201, China</w:t>
      </w:r>
    </w:p>
    <w:p w14:paraId="2B7F012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COMMENT     ##Assembly-Data-START##</w:t>
      </w:r>
    </w:p>
    <w:p w14:paraId="425BC95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Sequencing Technology :: Sanger dideoxy sequencing</w:t>
      </w:r>
    </w:p>
    <w:p w14:paraId="5647552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##Assembly-Data-END##</w:t>
      </w:r>
    </w:p>
    <w:p w14:paraId="099B5D3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FEATURES             Location/Qualifiers</w:t>
      </w:r>
    </w:p>
    <w:p w14:paraId="2854C85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source          1..1449</w:t>
      </w:r>
    </w:p>
    <w:p w14:paraId="5796DA5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organism="Bacillus subtilis"</w:t>
      </w:r>
    </w:p>
    <w:p w14:paraId="51433DE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mol_type="genomic DNA"</w:t>
      </w:r>
    </w:p>
    <w:p w14:paraId="1BAAC24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strain="F37"</w:t>
      </w:r>
    </w:p>
    <w:p w14:paraId="00EAEA5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db_xref="taxon:1423"</w:t>
      </w:r>
    </w:p>
    <w:p w14:paraId="4F2CE45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geo_loc_name="China: Yunnan, Tengchong County"</w:t>
      </w:r>
    </w:p>
    <w:p w14:paraId="083FFA0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collection_date="May-2023"</w:t>
      </w:r>
    </w:p>
    <w:p w14:paraId="1967B47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rRNA            &lt;1..&gt;1449</w:t>
      </w:r>
    </w:p>
    <w:p w14:paraId="3A83E00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product="16S ribosomal RNA"</w:t>
      </w:r>
    </w:p>
    <w:p w14:paraId="7035298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ORIGIN      </w:t>
      </w:r>
    </w:p>
    <w:p w14:paraId="42861AF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1 gggcggcgtg ctatacatgc agtcgagcgg acagatggga gcttgctccc tgatgttagc</w:t>
      </w:r>
    </w:p>
    <w:p w14:paraId="2DC5858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61 ggcggacggg tgagtaacac gtgggtaacc tgcctgtaag actgggataa ctccgggaaa</w:t>
      </w:r>
    </w:p>
    <w:p w14:paraId="0DA0089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      121 ccggggctaa taccggatgg ttgtttgaac cgcatggttc aaacataaaa ggtggcttcg</w:t>
      </w:r>
    </w:p>
    <w:p w14:paraId="4F76A1C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81 gctaccactt acagatggac ccgcggcgca ttagctagtt ggtgaggtaa cggctcacca</w:t>
      </w:r>
    </w:p>
    <w:p w14:paraId="15296B7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241 aggcaacgat gcgtagccga cctgagaggg tgatcggcca cactgggact gagacacggc</w:t>
      </w:r>
    </w:p>
    <w:p w14:paraId="710BBC9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01 ccagactcct acgggaggca gcagtaggga atcttccgca atggacgaaa gtctgacgga</w:t>
      </w:r>
    </w:p>
    <w:p w14:paraId="6A4E03C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61 gcaacgccgc gtgagtgatg aaggttttcg gatcgtaaag ctctgttgtt agggaagaac</w:t>
      </w:r>
    </w:p>
    <w:p w14:paraId="4DF4DCD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21 aagtaccgtt cgaatagggc ggtaccttga cggtacctaa ccagaaagcc acggctaact</w:t>
      </w:r>
    </w:p>
    <w:p w14:paraId="45C9DAC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81 acgtgccagc agccgcggta atacgtaggt ggcaagcgtt gtccggaatt attgggcgta</w:t>
      </w:r>
    </w:p>
    <w:p w14:paraId="6BDA217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541 aagggctcgc aggcggtttc ttaagtctga tgtgaaagcc cccggctcaa ccggggaggg</w:t>
      </w:r>
    </w:p>
    <w:p w14:paraId="2A4295A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01 tcattggaaa ctggggaact tgagtgcaga agaggagagt ggaattccac gtgtagcggt</w:t>
      </w:r>
    </w:p>
    <w:p w14:paraId="577486E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61 gaaatgcgta gagatgtgga ggaacaccag tggcgaaggc gactctctgg tctgtaactg</w:t>
      </w:r>
    </w:p>
    <w:p w14:paraId="2C6743B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21 acgctgagga gcgaaagcgt ggggagcgaa caggattaga taccctggta gtccacgccg</w:t>
      </w:r>
    </w:p>
    <w:p w14:paraId="109CFB5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81 taaacgatga gtgctaagtg ttagggggtt tccgcccctt agtgctgcag ctaacgcatt</w:t>
      </w:r>
    </w:p>
    <w:p w14:paraId="71627C1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841 aagcactccg cctggggagt acggtcgcaa gactgaaact caaaggaatt gacgggggcc</w:t>
      </w:r>
    </w:p>
    <w:p w14:paraId="6A3E54A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01 cgcacaagcg gtggagcatg tggtttaatt cgaagcaacg cgaagaacct taccaggtct</w:t>
      </w:r>
    </w:p>
    <w:p w14:paraId="744207E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61 tgacatcctc tgacaatcct agagatagga cgtccccttc gggggcagag tgacaggtgg</w:t>
      </w:r>
    </w:p>
    <w:p w14:paraId="2435C0B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21 tgcatggttg tcgtcagctc gtgtcgtgag atgttgggtt aagtcccgca acgagcgcaa</w:t>
      </w:r>
    </w:p>
    <w:p w14:paraId="3D30303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81 cccttgatct tagttgccag cattcagttg ggcactctaa ggtgactgcc ggtgacaaac</w:t>
      </w:r>
    </w:p>
    <w:p w14:paraId="7CB7474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141 cggaggaagg tggggatgac gtcaaatcat catgcccctt atgacctggg ctacacacgt</w:t>
      </w:r>
    </w:p>
    <w:p w14:paraId="1E35AA8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01 gctacaatgg acagaacaaa gggcagcgaa accgcgaggt taagccaatc ccacaaatct</w:t>
      </w:r>
    </w:p>
    <w:p w14:paraId="0BDC117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61 gttctcagtt cggatcgcag tctgcaactc gactgcgtga agctggaatc gctagtaatc</w:t>
      </w:r>
    </w:p>
    <w:p w14:paraId="149748A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21 gcggatcagc atgccgcggt gaatacgttc ccgggccttg tacacaccgc ccgtcacacc</w:t>
      </w:r>
    </w:p>
    <w:p w14:paraId="0ACA94D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81 acgagagttt gtaacacccg aagtcggtga ggtaaccttt taggagccag ccgccgaagt</w:t>
      </w:r>
    </w:p>
    <w:p w14:paraId="18BBFC9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441 gaaccaagg</w:t>
      </w:r>
    </w:p>
    <w:p w14:paraId="7ED58DC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//</w:t>
      </w:r>
    </w:p>
    <w:p w14:paraId="61AC3D1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LOCUS       PQ425641                1450 bp    DNA     linear   BCT 04-OCT-2024</w:t>
      </w:r>
    </w:p>
    <w:p w14:paraId="172AC5D1" w14:textId="0E1CDC3A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>DEFINITION  Bacillus subtilis strain F40 16S ribosomal RNA gene, partial</w:t>
      </w:r>
      <w:r w:rsidR="003632CC">
        <w:rPr>
          <w:rFonts w:cs="Times New Roman" w:hint="eastAsia"/>
          <w:szCs w:val="24"/>
          <w:lang w:eastAsia="zh-CN"/>
        </w:rPr>
        <w:t xml:space="preserve"> </w:t>
      </w:r>
      <w:r w:rsidRPr="00066EF2">
        <w:rPr>
          <w:rFonts w:cs="Times New Roman"/>
          <w:szCs w:val="24"/>
        </w:rPr>
        <w:t>sequence.</w:t>
      </w:r>
    </w:p>
    <w:p w14:paraId="5EF38E7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ACCESSION   PQ425641</w:t>
      </w:r>
    </w:p>
    <w:p w14:paraId="40AD0CC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VERSION     PQ425641</w:t>
      </w:r>
    </w:p>
    <w:p w14:paraId="49D0D65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KEYWORDS    .</w:t>
      </w:r>
    </w:p>
    <w:p w14:paraId="6BBB6E1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SOURCE      Bacillus subtilis</w:t>
      </w:r>
    </w:p>
    <w:p w14:paraId="107C5CA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ORGANISM  Bacillus subtilis</w:t>
      </w:r>
    </w:p>
    <w:p w14:paraId="0DFC225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Bacteria; Bacillota; Bacilli; Bacillales; Bacillaceae; Bacillus.</w:t>
      </w:r>
    </w:p>
    <w:p w14:paraId="1CBEB7C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REFERENCE   1  (bases 1 to 1450)</w:t>
      </w:r>
    </w:p>
    <w:p w14:paraId="5B9E1CE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AUTHORS   Huang,R.</w:t>
      </w:r>
    </w:p>
    <w:p w14:paraId="5BC76CD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TITLE     Direct Submission</w:t>
      </w:r>
    </w:p>
    <w:p w14:paraId="0CA719F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JOURNAL   Submitted (04-OCT-2024) College of Animal Science and Technology,</w:t>
      </w:r>
    </w:p>
    <w:p w14:paraId="019B285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Agricultural University, Fengyuan Road No. 452, Kunming,</w:t>
      </w:r>
    </w:p>
    <w:p w14:paraId="386759C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650201, China</w:t>
      </w:r>
    </w:p>
    <w:p w14:paraId="6FEB649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COMMENT     ##Assembly-Data-START##</w:t>
      </w:r>
    </w:p>
    <w:p w14:paraId="347F80A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Sequencing Technology :: Sanger dideoxy sequencing</w:t>
      </w:r>
    </w:p>
    <w:p w14:paraId="1A77415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##Assembly-Data-END##</w:t>
      </w:r>
    </w:p>
    <w:p w14:paraId="6C1262B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FEATURES             Location/Qualifiers</w:t>
      </w:r>
    </w:p>
    <w:p w14:paraId="18613A6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source          1..1450</w:t>
      </w:r>
    </w:p>
    <w:p w14:paraId="650B59D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organism="Bacillus subtilis"</w:t>
      </w:r>
    </w:p>
    <w:p w14:paraId="7F834D3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mol_type="genomic DNA"</w:t>
      </w:r>
    </w:p>
    <w:p w14:paraId="6B35762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strain="F40"</w:t>
      </w:r>
    </w:p>
    <w:p w14:paraId="7D0324F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db_xref="taxon:1423"</w:t>
      </w:r>
    </w:p>
    <w:p w14:paraId="7CADED5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geo_loc_name="China: Yunnan, Tengchong County"</w:t>
      </w:r>
    </w:p>
    <w:p w14:paraId="3778470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collection_date="May-2023"</w:t>
      </w:r>
    </w:p>
    <w:p w14:paraId="1C49B89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rRNA            &lt;1..&gt;1450</w:t>
      </w:r>
    </w:p>
    <w:p w14:paraId="533AC1D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product="16S ribosomal RNA"</w:t>
      </w:r>
    </w:p>
    <w:p w14:paraId="102BE25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ORIGIN      </w:t>
      </w:r>
    </w:p>
    <w:p w14:paraId="7E9655F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1 gggggggggt gctatacatg cagtcgagcg gacagatggg agcttgctcc ctgatgttag</w:t>
      </w:r>
    </w:p>
    <w:p w14:paraId="686D512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61 cggcggacgg gtgagtaaca cgtgggtaac ctgcctgtaa gactgggata actccgggaa</w:t>
      </w:r>
    </w:p>
    <w:p w14:paraId="44CE3BD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21 accggggcta ataccggatg gttgtttgaa ccgcatggtt caaacataaa aggtggcttc</w:t>
      </w:r>
    </w:p>
    <w:p w14:paraId="36D9E98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81 ggctaccact tacagatgga cccgcggcgc attagctagt tggtgaggta acggctcacc</w:t>
      </w:r>
    </w:p>
    <w:p w14:paraId="60E03AF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241 aaggcaacga tgcgtagccg acctgagagg gtgatcggcc acactgggac tgagacacgg</w:t>
      </w:r>
    </w:p>
    <w:p w14:paraId="15427FD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01 cccagactcc tacgggaggc agcagtaggg aatcttccgc aatggacgaa agtctgacgg</w:t>
      </w:r>
    </w:p>
    <w:p w14:paraId="332FA68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61 agcaacgccg cgtgagtgat gaaggttttc ggatcgtaaa gctctgttgt tagggaagaa</w:t>
      </w:r>
    </w:p>
    <w:p w14:paraId="4614B58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21 caagtaccgt tcgaataggg cggtaccttg acggtaccta accagaaagc cacggctaac</w:t>
      </w:r>
    </w:p>
    <w:p w14:paraId="2384DB2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81 tacgtgccag cagccgcggt aatacgtagg tggcaagcgt tgtccggaat tattgggcgt</w:t>
      </w:r>
    </w:p>
    <w:p w14:paraId="3AD747B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541 aaagggctcg caggcggttt cttaagtctg atgtgaaagc ccccggctca accggggagg</w:t>
      </w:r>
    </w:p>
    <w:p w14:paraId="6FE749A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01 gtcattggaa actggggaac ttgagtgcag aagaggagag tggaattcca cgtgtagcgg</w:t>
      </w:r>
    </w:p>
    <w:p w14:paraId="1701E73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61 tgaaatgcgt agagatgtgg aggaacacca gtggcgaagg cgactctctg gtctgtaact</w:t>
      </w:r>
    </w:p>
    <w:p w14:paraId="3F0FBE3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21 gacgctgagg agcgaaagcg tggggagcga acaggattag ataccctggt agtccacgcc</w:t>
      </w:r>
    </w:p>
    <w:p w14:paraId="59FFFA6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81 gtaaacgatg agtgctaagt gttagggggt ttccgcccct tagtgctgca gctaacgcat</w:t>
      </w:r>
    </w:p>
    <w:p w14:paraId="4C36E9E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841 taagcactcc gcctggggag tacggtcgca agactgaaac tcaaaggaat tgacgggggc</w:t>
      </w:r>
    </w:p>
    <w:p w14:paraId="71B85FF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01 ccgcacaagc ggtggagcat gtggtttaat tcgaagcaac gcgaagaacc ttaccaggtc</w:t>
      </w:r>
    </w:p>
    <w:p w14:paraId="49467C2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61 ttgacatcct ctgacaatcc tagagatagg acgtcccctt cgggggcaga gtgacaggtg</w:t>
      </w:r>
    </w:p>
    <w:p w14:paraId="3015633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21 gtgcatggtt gtcgtcagct cgtgtcgtga gatgttgggt taagtcccgc aacgagcgca</w:t>
      </w:r>
    </w:p>
    <w:p w14:paraId="3F8B412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81 acccttgatc ttagttgcca gcattcagtt gggcactcta aggtgactgc cggtgacaaa</w:t>
      </w:r>
    </w:p>
    <w:p w14:paraId="5C4EE2F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141 ccggaggaag gtggggatga cgtcaaatca tcatgcccct tatgacctgg gctacacacg</w:t>
      </w:r>
    </w:p>
    <w:p w14:paraId="5965CBE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01 tgctacaatg gacagaacaa agggcagcga aaccgcgagg ttaagccaat cccacaaatc</w:t>
      </w:r>
    </w:p>
    <w:p w14:paraId="314B991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61 tgttctcagt tcggatcgca gtctgcaact cgactgcgtg aagctggaat cgctagtaat</w:t>
      </w:r>
    </w:p>
    <w:p w14:paraId="3C3D924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21 cgcggatcag catgccgcgg tgaatacgtt cccgggcctt gtacacaccg cccgtcacac</w:t>
      </w:r>
    </w:p>
    <w:p w14:paraId="21207B3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81 cacgagagtt tgtaacaccc gaagtcggtg aggtaacctt ttaggagcca gccgccgaag</w:t>
      </w:r>
    </w:p>
    <w:p w14:paraId="7624B2C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     1441 tgatcagagg</w:t>
      </w:r>
    </w:p>
    <w:p w14:paraId="78EB00B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//</w:t>
      </w:r>
    </w:p>
    <w:p w14:paraId="6A873B8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LOCUS       PQ425642                1448 bp    DNA     linear   BCT 04-OCT-2024</w:t>
      </w:r>
    </w:p>
    <w:p w14:paraId="628A9CDF" w14:textId="16936478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DEFINITION  Bacillus subtilis strain F44 16S ribosomal RNA gene, partial</w:t>
      </w:r>
      <w:r w:rsidR="003632CC">
        <w:rPr>
          <w:rFonts w:cs="Times New Roman" w:hint="eastAsia"/>
          <w:szCs w:val="24"/>
          <w:lang w:eastAsia="zh-CN"/>
        </w:rPr>
        <w:t xml:space="preserve"> </w:t>
      </w:r>
      <w:r w:rsidRPr="00066EF2">
        <w:rPr>
          <w:rFonts w:cs="Times New Roman"/>
          <w:szCs w:val="24"/>
        </w:rPr>
        <w:t>sequence.</w:t>
      </w:r>
    </w:p>
    <w:p w14:paraId="7AB0F7E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ACCESSION   PQ425642</w:t>
      </w:r>
    </w:p>
    <w:p w14:paraId="7222E0B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VERSION     PQ425642</w:t>
      </w:r>
    </w:p>
    <w:p w14:paraId="3F137BC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KEYWORDS    .</w:t>
      </w:r>
    </w:p>
    <w:p w14:paraId="697FB2F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SOURCE      Bacillus subtilis</w:t>
      </w:r>
    </w:p>
    <w:p w14:paraId="63029B3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ORGANISM  Bacillus subtilis</w:t>
      </w:r>
    </w:p>
    <w:p w14:paraId="760A01E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Bacteria; Bacillota; Bacilli; Bacillales; Bacillaceae; Bacillus.</w:t>
      </w:r>
    </w:p>
    <w:p w14:paraId="78F88C4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REFERENCE   1  (bases 1 to 1448)</w:t>
      </w:r>
    </w:p>
    <w:p w14:paraId="72298B6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AUTHORS   Huang,R.</w:t>
      </w:r>
    </w:p>
    <w:p w14:paraId="3ED6D18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TITLE     Direct Submission</w:t>
      </w:r>
    </w:p>
    <w:p w14:paraId="523013E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JOURNAL   Submitted (04-OCT-2024) College of Animal Science and Technology,</w:t>
      </w:r>
    </w:p>
    <w:p w14:paraId="1978A78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Agricultural University, Fengyuan Road No. 452, Kunming,</w:t>
      </w:r>
    </w:p>
    <w:p w14:paraId="44BF2C9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650201, China</w:t>
      </w:r>
    </w:p>
    <w:p w14:paraId="751DD10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COMMENT     ##Assembly-Data-START##</w:t>
      </w:r>
    </w:p>
    <w:p w14:paraId="13E8DA4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Sequencing Technology :: Sanger dideoxy sequencing</w:t>
      </w:r>
    </w:p>
    <w:p w14:paraId="670A9C7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##Assembly-Data-END##</w:t>
      </w:r>
    </w:p>
    <w:p w14:paraId="1D20CCA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FEATURES             Location/Qualifiers</w:t>
      </w:r>
    </w:p>
    <w:p w14:paraId="0E57291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source          1..1448</w:t>
      </w:r>
    </w:p>
    <w:p w14:paraId="40CF05D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organism="Bacillus subtilis"</w:t>
      </w:r>
    </w:p>
    <w:p w14:paraId="6120817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mol_type="genomic DNA"</w:t>
      </w:r>
    </w:p>
    <w:p w14:paraId="37149DE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strain="F44"</w:t>
      </w:r>
    </w:p>
    <w:p w14:paraId="2CFBA78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db_xref="taxon:1423"</w:t>
      </w:r>
    </w:p>
    <w:p w14:paraId="4D56A76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geo_loc_name="China: Yunnan, Tengchong County"</w:t>
      </w:r>
    </w:p>
    <w:p w14:paraId="10601D1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                     /collection_date="May-2023"</w:t>
      </w:r>
    </w:p>
    <w:p w14:paraId="5247CD1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rRNA            &lt;1..&gt;1448</w:t>
      </w:r>
    </w:p>
    <w:p w14:paraId="279318B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product="16S ribosomal RNA"</w:t>
      </w:r>
    </w:p>
    <w:p w14:paraId="5127CA8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ORIGIN      </w:t>
      </w:r>
    </w:p>
    <w:p w14:paraId="7E921AD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1 agggcggcgg ctatacatgc agtcgagcgg acagatggga gcttgctccc tgatgttagc</w:t>
      </w:r>
    </w:p>
    <w:p w14:paraId="461BF2C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61 ggcggacggg tgagtaacac gtgggtaacc tgcctgtaag actgggataa ctccgggaaa</w:t>
      </w:r>
    </w:p>
    <w:p w14:paraId="393EC73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21 ccggggctaa taccggatgg ttgtttgaac cgcatggttc aaacataaaa ggtggcttcg</w:t>
      </w:r>
    </w:p>
    <w:p w14:paraId="386E596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81 gctaccactt acagatggac ccgcggcgca ttagctagtt ggtgaggtaa cggctcacca</w:t>
      </w:r>
    </w:p>
    <w:p w14:paraId="7C68DA5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241 aggcaacgat gcgtagccga cctgagaggg tgatcggcca cactgggact gagacacggc</w:t>
      </w:r>
    </w:p>
    <w:p w14:paraId="5D8D73E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01 ccagactcct acgggaggca gcagtaggga atcttccgca atggacgaaa gtctgacgga</w:t>
      </w:r>
    </w:p>
    <w:p w14:paraId="16A5450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61 gcaacgccgc gtgagtgatg aaggttttcg gatcgtaaag ctctgttgtt agggaagaac</w:t>
      </w:r>
    </w:p>
    <w:p w14:paraId="5D55258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21 aagtaccgtt cgaatagggc ggtaccttga cggtacctaa ccagaaagcc acggctaact</w:t>
      </w:r>
    </w:p>
    <w:p w14:paraId="268CC68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81 acgtgccagc agccgcggta atacgtaggt ggcaagcgtt gtccggaatt attgggcgta</w:t>
      </w:r>
    </w:p>
    <w:p w14:paraId="01A88B1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541 aagggctcgc aggcggtttc ttaagtctga tgtgaaagcc cccggctcaa ccggggaggg</w:t>
      </w:r>
    </w:p>
    <w:p w14:paraId="39EC189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01 tcattggaaa ctggggaact tgagtgcaga agaggagagt ggaattccac gtgtagcggt</w:t>
      </w:r>
    </w:p>
    <w:p w14:paraId="3177432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61 gaaatgcgta gagatgtgga ggaacaccag tggcgaaggc gactctctgg tctgtaactg</w:t>
      </w:r>
    </w:p>
    <w:p w14:paraId="4757F14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21 acgctgagga gcgaaagcgt ggggagcgaa caggattaga taccctggta gtccacgccg</w:t>
      </w:r>
    </w:p>
    <w:p w14:paraId="13CF2C6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81 taaacgatga gtgctaagtg ttagggggtt tccgcccctt agtgctgcag ctaacgcatt</w:t>
      </w:r>
    </w:p>
    <w:p w14:paraId="0DE6FA1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841 aagcactccg cctggggagt acggtcgcaa gactgaaact caaaggaatt gacgggggcc</w:t>
      </w:r>
    </w:p>
    <w:p w14:paraId="7115A85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01 cgcacaagcg gtggagcatg tggtttaatt cgaagcaacg cgaagaacct taccaggtct</w:t>
      </w:r>
    </w:p>
    <w:p w14:paraId="66E8C75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61 tgacatcctc tgacaatcct agagatagga cgtccccttc gggggcagag tgacaggtgg</w:t>
      </w:r>
    </w:p>
    <w:p w14:paraId="0B34EAA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21 tgcatggttg tcgtcagctc gtgtcgtgag atgttgggtt aagtcccgca acgagcgcaa</w:t>
      </w:r>
    </w:p>
    <w:p w14:paraId="081B583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81 cccttgatct tagttgccag cattcagttg ggcactctaa ggtgactgcc ggtgacaaac</w:t>
      </w:r>
    </w:p>
    <w:p w14:paraId="1C143BB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141 cggaggaagg tggggatgac gtcaaatcat catgcccctt atgacctggg ctacacacgt</w:t>
      </w:r>
    </w:p>
    <w:p w14:paraId="4F44312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01 gctacaatgg acagaacaaa gggcagcgaa accgcgaggt taagccaatc ccacaaatct</w:t>
      </w:r>
    </w:p>
    <w:p w14:paraId="061F66B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     1261 gttctcagtt cggatcgcag tctgcaactc gactgcgtga agctggaatc gctagtaatc</w:t>
      </w:r>
    </w:p>
    <w:p w14:paraId="7DB3318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21 gcggatcagc atgccgcggt gaatacgttc ccgggccttg tacacaccgc ccgtcacacc</w:t>
      </w:r>
    </w:p>
    <w:p w14:paraId="5E7FB56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81 acgagagttt gtaacacccg aagtcggtga ggtaaccttt taggagccag ccgccgaagt</w:t>
      </w:r>
    </w:p>
    <w:p w14:paraId="645DF9A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441 gacagatg</w:t>
      </w:r>
    </w:p>
    <w:p w14:paraId="043FEE2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//</w:t>
      </w:r>
    </w:p>
    <w:p w14:paraId="239F867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LOCUS       PQ425643                1448 bp    DNA     linear   BCT 04-OCT-2024</w:t>
      </w:r>
    </w:p>
    <w:p w14:paraId="3697A42D" w14:textId="01ED1F56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DEFINITION  Bacillus subtilis strain F45 16S ribosomal RNA gene, partial</w:t>
      </w:r>
      <w:r w:rsidR="003632CC">
        <w:rPr>
          <w:rFonts w:cs="Times New Roman" w:hint="eastAsia"/>
          <w:szCs w:val="24"/>
          <w:lang w:eastAsia="zh-CN"/>
        </w:rPr>
        <w:t xml:space="preserve"> </w:t>
      </w:r>
      <w:r w:rsidRPr="00066EF2">
        <w:rPr>
          <w:rFonts w:cs="Times New Roman"/>
          <w:szCs w:val="24"/>
        </w:rPr>
        <w:t>sequence.</w:t>
      </w:r>
    </w:p>
    <w:p w14:paraId="72821E7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ACCESSION   PQ425643</w:t>
      </w:r>
    </w:p>
    <w:p w14:paraId="04D7F6C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VERSION     PQ425643</w:t>
      </w:r>
    </w:p>
    <w:p w14:paraId="6C22FCA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KEYWORDS    .</w:t>
      </w:r>
    </w:p>
    <w:p w14:paraId="1543234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SOURCE      Bacillus subtilis</w:t>
      </w:r>
    </w:p>
    <w:p w14:paraId="4BAE276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ORGANISM  Bacillus subtilis</w:t>
      </w:r>
    </w:p>
    <w:p w14:paraId="732A598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Bacteria; Bacillota; Bacilli; Bacillales; Bacillaceae; Bacillus.</w:t>
      </w:r>
    </w:p>
    <w:p w14:paraId="3AB8A7D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REFERENCE   1  (bases 1 to 1448)</w:t>
      </w:r>
    </w:p>
    <w:p w14:paraId="590AE3C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AUTHORS   Huang,R.</w:t>
      </w:r>
    </w:p>
    <w:p w14:paraId="11D2186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TITLE     Direct Submission</w:t>
      </w:r>
    </w:p>
    <w:p w14:paraId="43FDD9B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JOURNAL   Submitted (04-OCT-2024) College of Animal Science and Technology,</w:t>
      </w:r>
    </w:p>
    <w:p w14:paraId="7C9710B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Agricultural University, Fengyuan Road No. 452, Kunming,</w:t>
      </w:r>
    </w:p>
    <w:p w14:paraId="4A68E2E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650201, China</w:t>
      </w:r>
    </w:p>
    <w:p w14:paraId="34D6324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COMMENT     ##Assembly-Data-START##</w:t>
      </w:r>
    </w:p>
    <w:p w14:paraId="1852BC2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Sequencing Technology :: Sanger dideoxy sequencing</w:t>
      </w:r>
    </w:p>
    <w:p w14:paraId="390839F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##Assembly-Data-END##</w:t>
      </w:r>
    </w:p>
    <w:p w14:paraId="0BA5B6B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FEATURES             Location/Qualifiers</w:t>
      </w:r>
    </w:p>
    <w:p w14:paraId="6F5F647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source          1..1448</w:t>
      </w:r>
    </w:p>
    <w:p w14:paraId="399E2F3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organism="Bacillus subtilis"</w:t>
      </w:r>
    </w:p>
    <w:p w14:paraId="0485AF0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mol_type="genomic DNA"</w:t>
      </w:r>
    </w:p>
    <w:p w14:paraId="1798E19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                     /strain="F45"</w:t>
      </w:r>
    </w:p>
    <w:p w14:paraId="5F13E26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db_xref="taxon:1423"</w:t>
      </w:r>
    </w:p>
    <w:p w14:paraId="18E092B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geo_loc_name="China: Yunnan, Tengchong County"</w:t>
      </w:r>
    </w:p>
    <w:p w14:paraId="7A69F48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collection_date="May-2023"</w:t>
      </w:r>
    </w:p>
    <w:p w14:paraId="4DD80FF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rRNA            &lt;1..&gt;1448</w:t>
      </w:r>
    </w:p>
    <w:p w14:paraId="74E9D7B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product="16S ribosomal RNA"</w:t>
      </w:r>
    </w:p>
    <w:p w14:paraId="4A06596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ORIGIN      </w:t>
      </w:r>
    </w:p>
    <w:p w14:paraId="70A0CC6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1 agggcgggtg ctatacatgc aagtcgagcg gacagatggg agcttgctcc ctgatgttag</w:t>
      </w:r>
    </w:p>
    <w:p w14:paraId="63CECBF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61 cggcggacgg gtgagtaaca cgtgggtaac ctgcctgtaa gactgggata actccgggaa</w:t>
      </w:r>
    </w:p>
    <w:p w14:paraId="0F74557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21 accggggcta ataccggatg gttgtttgaa ccgcatggtt caaacataaa aggtggcttc</w:t>
      </w:r>
    </w:p>
    <w:p w14:paraId="7D009F8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81 ggctaccact tacagatgga cccgcggcgc attagctagt tggtgaggta acggctcacc</w:t>
      </w:r>
    </w:p>
    <w:p w14:paraId="1BF51FA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241 aaggcaacga tgcgtagccg acctgagagg gtgatcggcc acactgggac tgagacacgg</w:t>
      </w:r>
    </w:p>
    <w:p w14:paraId="25CC8EF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01 cccagactcc tacgggaggc agcagtaggg aatcttccgc aatggacgaa agtctgacgg</w:t>
      </w:r>
    </w:p>
    <w:p w14:paraId="33950A7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61 agcaacgccg cgtgagtgat gaaggttttc ggatcgtaaa gctctgttgt tagggaagaa</w:t>
      </w:r>
    </w:p>
    <w:p w14:paraId="77BE8F2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21 caagtaccgt tcgaataggg cggtaccttg acggtaccta accagaaagc cacggctaac</w:t>
      </w:r>
    </w:p>
    <w:p w14:paraId="6486BFE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81 tacgtgccag cagccgcggt aatacgtagg tggcaagcgt tgtccggaat tattgggcgt</w:t>
      </w:r>
    </w:p>
    <w:p w14:paraId="207D011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541 aaagggctcg caggcggttt cttaagtctg atgtgaaagc ccccggctca accggggagg</w:t>
      </w:r>
    </w:p>
    <w:p w14:paraId="76A0D3E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01 gtcattggaa actggggaac ttgagtgcag aagaggagag tggaattcca cgtgtagcgg</w:t>
      </w:r>
    </w:p>
    <w:p w14:paraId="12EF513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61 tgaaatgcgt agagatgtgg aggaacacca gtggcgaagg cgactctctg gtctgtaact</w:t>
      </w:r>
    </w:p>
    <w:p w14:paraId="020B794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21 gacgctgagg agcgaaagcg tggggagcga acaggattag ataccctggt agtccacgcc</w:t>
      </w:r>
    </w:p>
    <w:p w14:paraId="0D3891E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81 gtaaacgatg agtgctaagt gttagggggt ttccgcccct tagtgctgca gctaacgcat</w:t>
      </w:r>
    </w:p>
    <w:p w14:paraId="4E412C9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841 taagcactcc gcctggggag tacggtcgca agactgaaac tcaaaggaat tgacgggggc</w:t>
      </w:r>
    </w:p>
    <w:p w14:paraId="3558BB7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01 ccgcacaagc ggtggagcat gtggtttaat tcgaagcaac gcgaagaacc ttaccaggtc</w:t>
      </w:r>
    </w:p>
    <w:p w14:paraId="281CC99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61 ttgacatcct ctgacaatcc tagagatagg acgtcccctt cgggggcaga gtgacaggtg</w:t>
      </w:r>
    </w:p>
    <w:p w14:paraId="736EFF1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21 gtgcatggtt gtcgtcagct cgtgtcgtga gatgttgggt taagtcccgc aacgagcgca</w:t>
      </w:r>
    </w:p>
    <w:p w14:paraId="043C457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     1081 acccttgatc ttagttgcca gcattcagtt gggcactcta aggtgactgc cggtgacaaa</w:t>
      </w:r>
    </w:p>
    <w:p w14:paraId="174267E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141 ccggaggaag gtggggatga cgtcaaatca tcatgcccct tatgacctgg gctacacacg</w:t>
      </w:r>
    </w:p>
    <w:p w14:paraId="6999228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01 tgctacaatg gacagaacaa agggcagcga aaccgcgagg ttaagccaat cccacaaatc</w:t>
      </w:r>
    </w:p>
    <w:p w14:paraId="32CE301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61 tgttctcagt tcggatcgca gtctgcaact cgactgcgtg aagctggaat cgctagtaat</w:t>
      </w:r>
    </w:p>
    <w:p w14:paraId="2B17D22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21 cgcggatcag catgccgcgg tgaatacgtt cccgggcctt gtacacaccg cccgtcacac</w:t>
      </w:r>
    </w:p>
    <w:p w14:paraId="4BE5D5F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81 cacgagagtt tgtaacaccc gaagtcggtg aggtaacctt taggagccag ccgccgaagt</w:t>
      </w:r>
    </w:p>
    <w:p w14:paraId="4B4D6C1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441 gacaaaga</w:t>
      </w:r>
    </w:p>
    <w:p w14:paraId="7438C3F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//</w:t>
      </w:r>
    </w:p>
    <w:p w14:paraId="40C390A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LOCUS       PQ425644                1448 bp    DNA     linear   BCT 04-OCT-2024</w:t>
      </w:r>
    </w:p>
    <w:p w14:paraId="26C6F663" w14:textId="2FCF54DD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DEFINITION  Bacillus subtilis strain F46 16S ribosomal RNA gene, partial</w:t>
      </w:r>
      <w:r w:rsidR="003632CC">
        <w:rPr>
          <w:rFonts w:cs="Times New Roman" w:hint="eastAsia"/>
          <w:szCs w:val="24"/>
          <w:lang w:eastAsia="zh-CN"/>
        </w:rPr>
        <w:t xml:space="preserve"> </w:t>
      </w:r>
      <w:r w:rsidRPr="00066EF2">
        <w:rPr>
          <w:rFonts w:cs="Times New Roman"/>
          <w:szCs w:val="24"/>
        </w:rPr>
        <w:t>sequence.</w:t>
      </w:r>
    </w:p>
    <w:p w14:paraId="39E6F5F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ACCESSION   PQ425644</w:t>
      </w:r>
    </w:p>
    <w:p w14:paraId="6C7752A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VERSION     PQ425644</w:t>
      </w:r>
    </w:p>
    <w:p w14:paraId="38A9F06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KEYWORDS    .</w:t>
      </w:r>
    </w:p>
    <w:p w14:paraId="6A77D03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SOURCE      Bacillus subtilis</w:t>
      </w:r>
    </w:p>
    <w:p w14:paraId="117BCE6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ORGANISM  Bacillus subtilis</w:t>
      </w:r>
    </w:p>
    <w:p w14:paraId="55AA525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Bacteria; Bacillota; Bacilli; Bacillales; Bacillaceae; Bacillus.</w:t>
      </w:r>
    </w:p>
    <w:p w14:paraId="0226607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REFERENCE   1  (bases 1 to 1448)</w:t>
      </w:r>
    </w:p>
    <w:p w14:paraId="154EEB2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AUTHORS   Huang,R.</w:t>
      </w:r>
    </w:p>
    <w:p w14:paraId="0F9F122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TITLE     Direct Submission</w:t>
      </w:r>
    </w:p>
    <w:p w14:paraId="64893A3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JOURNAL   Submitted (04-OCT-2024) College of Animal Science and Technology,</w:t>
      </w:r>
    </w:p>
    <w:p w14:paraId="7F8C139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Agricultural University, Fengyuan Road No. 452, Kunming,</w:t>
      </w:r>
    </w:p>
    <w:p w14:paraId="3BD89B7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650201, China</w:t>
      </w:r>
    </w:p>
    <w:p w14:paraId="7FD0F7C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COMMENT     ##Assembly-Data-START##</w:t>
      </w:r>
    </w:p>
    <w:p w14:paraId="0EBE551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Sequencing Technology :: Sanger dideoxy sequencing</w:t>
      </w:r>
    </w:p>
    <w:p w14:paraId="36D2945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##Assembly-Data-END##</w:t>
      </w:r>
    </w:p>
    <w:p w14:paraId="4791B0A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FEATURES             Location/Qualifiers</w:t>
      </w:r>
    </w:p>
    <w:p w14:paraId="3B33222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     source          1..1448</w:t>
      </w:r>
    </w:p>
    <w:p w14:paraId="33B30FE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organism="Bacillus subtilis"</w:t>
      </w:r>
    </w:p>
    <w:p w14:paraId="777719C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mol_type="genomic DNA"</w:t>
      </w:r>
    </w:p>
    <w:p w14:paraId="2F245B2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strain="F46"</w:t>
      </w:r>
    </w:p>
    <w:p w14:paraId="20C9D73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db_xref="taxon:1423"</w:t>
      </w:r>
    </w:p>
    <w:p w14:paraId="7A51151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geo_loc_name="China: Yunnan, Tengchong County"</w:t>
      </w:r>
    </w:p>
    <w:p w14:paraId="13A4011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collection_date="May-2023"</w:t>
      </w:r>
    </w:p>
    <w:p w14:paraId="15CA4CB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rRNA            &lt;1..&gt;1448</w:t>
      </w:r>
    </w:p>
    <w:p w14:paraId="0CEE946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product="16S ribosomal RNA"</w:t>
      </w:r>
    </w:p>
    <w:p w14:paraId="37C0E20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ORIGIN      </w:t>
      </w:r>
    </w:p>
    <w:p w14:paraId="7DACFF5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1 ggggggggtg ctatacatgc agtcgagcgg acagatggga gcttgctccc tgatgttagc</w:t>
      </w:r>
    </w:p>
    <w:p w14:paraId="70CD692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61 ggcggacggg tgagtaacac gtgggtaacc tgcctgtaag actgggataa ctccgggaaa</w:t>
      </w:r>
    </w:p>
    <w:p w14:paraId="1348CDD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21 ccggggctaa taccggatgg ttgtttgaac cgcatggttc aaacataaaa ggtggcttcg</w:t>
      </w:r>
    </w:p>
    <w:p w14:paraId="6B0CCF7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81 gctaccactt acagatggac ccgcggcgca ttagctagtt ggtgaggtaa cggctcacca</w:t>
      </w:r>
    </w:p>
    <w:p w14:paraId="65803B2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241 aggcaacgat gcgtagccga cctgagaggg tgatcggcca cactgggact gagacacggc</w:t>
      </w:r>
    </w:p>
    <w:p w14:paraId="036A647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01 ccagactcct acgggaggca gcagtaggga atcttccgca atggacgaaa gtctgacgga</w:t>
      </w:r>
    </w:p>
    <w:p w14:paraId="239C270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61 gcaacgccgc gtgagtgatg aaggttttcg gatcgtaaag ctctgttgtt agggaagaac</w:t>
      </w:r>
    </w:p>
    <w:p w14:paraId="3891370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21 aagtaccgtt cgaatagggc ggtaccttga cggtacctaa ccagaaagcc acggctaact</w:t>
      </w:r>
    </w:p>
    <w:p w14:paraId="35F9672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81 acgtgccagc agccgcggta atacgtaggt ggcaagcgtt gtccggaatt attgggcgta</w:t>
      </w:r>
    </w:p>
    <w:p w14:paraId="3BF6376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541 aagggctcgc aggcggtttc ttaagtctga tgtgaaagcc cccggctcaa ccggggaggg</w:t>
      </w:r>
    </w:p>
    <w:p w14:paraId="6FB933A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01 tcattggaaa ctggggaact tgagtgcaga agaggagagt ggaattccac gtgtagcggt</w:t>
      </w:r>
    </w:p>
    <w:p w14:paraId="2EFF6C7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61 gaaatgcgta gagatgtgga ggaacaccag tggcgaaggc gactctctgg tctgtaactg</w:t>
      </w:r>
    </w:p>
    <w:p w14:paraId="17F06F7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21 acgctgagga gcgaaagcgt ggggagcgaa caggattaga taccctggta gtccacgccg</w:t>
      </w:r>
    </w:p>
    <w:p w14:paraId="7DEFF89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81 taaacgatga gtgctaagtg ttagggggtt tccgcccctt agtgctgcag ctaacgcatt</w:t>
      </w:r>
    </w:p>
    <w:p w14:paraId="7A20E86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841 aagcactccg cctggggagt acggtcgcaa gactgaaact caaaggaatt gacgggggcc</w:t>
      </w:r>
    </w:p>
    <w:p w14:paraId="5B80F47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      901 cgcacaagcg gtggagcatg tggtttaatt cgaagcaacg cgaagaacct taccaggtct</w:t>
      </w:r>
    </w:p>
    <w:p w14:paraId="7D2F377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61 tgacatcctc tgacaatcct agagatagga cgtccccttc gggggcagag tgacaggtgg</w:t>
      </w:r>
    </w:p>
    <w:p w14:paraId="1770DAC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21 tgcatggttg tcgtcagctc gtgtcgtgag atgttgggtt aagtcccgca acgagcgcaa</w:t>
      </w:r>
    </w:p>
    <w:p w14:paraId="5F86D86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81 cccttgatct tagttgccag cattcagttg ggcactctaa ggtgactgcc ggtgacaaac</w:t>
      </w:r>
    </w:p>
    <w:p w14:paraId="5328601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141 cggaggaagg tggggatgac gtcaaatcat catgcccctt atgacctggg ctacacacgt</w:t>
      </w:r>
    </w:p>
    <w:p w14:paraId="4EFA9A6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01 gctacaatgg acagaacaaa gggcagcgaa accgcgaggt taagccaatc ccacaaatct</w:t>
      </w:r>
    </w:p>
    <w:p w14:paraId="7F01878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61 gttctcagtt cggatcgcag tctgcaactc gactgcgtga agctggaatc gctagtaatc</w:t>
      </w:r>
    </w:p>
    <w:p w14:paraId="78B83AE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21 gcggatcagc atgccgcggt gaatacgttc ccgggccttg tacacaccgc ccgtcacacc</w:t>
      </w:r>
    </w:p>
    <w:p w14:paraId="4EB87E1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81 acgagagttt gtaacacccg aagtcggtga ggtaaccttt taggagccag ccgccgaagt</w:t>
      </w:r>
    </w:p>
    <w:p w14:paraId="16C93D6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441 gacagagt</w:t>
      </w:r>
    </w:p>
    <w:p w14:paraId="4145491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//</w:t>
      </w:r>
    </w:p>
    <w:p w14:paraId="1A1306A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LOCUS       PQ425645                1468 bp    DNA     linear   BCT 04-OCT-2024</w:t>
      </w:r>
    </w:p>
    <w:p w14:paraId="0F8A0793" w14:textId="3732BBA6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DEFINITION  Bacillus subtilis strain F50 16S ribosomal RNA gene, partial</w:t>
      </w:r>
      <w:r w:rsidR="003632CC">
        <w:rPr>
          <w:rFonts w:cs="Times New Roman" w:hint="eastAsia"/>
          <w:szCs w:val="24"/>
          <w:lang w:eastAsia="zh-CN"/>
        </w:rPr>
        <w:t xml:space="preserve"> </w:t>
      </w:r>
      <w:r w:rsidRPr="00066EF2">
        <w:rPr>
          <w:rFonts w:cs="Times New Roman"/>
          <w:szCs w:val="24"/>
        </w:rPr>
        <w:t>sequence.</w:t>
      </w:r>
    </w:p>
    <w:p w14:paraId="3D51470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ACCESSION   PQ425645</w:t>
      </w:r>
    </w:p>
    <w:p w14:paraId="721DB87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VERSION     PQ425645</w:t>
      </w:r>
    </w:p>
    <w:p w14:paraId="793ABBE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KEYWORDS    .</w:t>
      </w:r>
    </w:p>
    <w:p w14:paraId="5D47140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SOURCE      Bacillus subtilis</w:t>
      </w:r>
    </w:p>
    <w:p w14:paraId="0AD8810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ORGANISM  Bacillus subtilis</w:t>
      </w:r>
    </w:p>
    <w:p w14:paraId="2ED9ADC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Bacteria; Bacillota; Bacilli; Bacillales; Bacillaceae; Bacillus.</w:t>
      </w:r>
    </w:p>
    <w:p w14:paraId="6FEC576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REFERENCE   1  (bases 1 to 1468)</w:t>
      </w:r>
    </w:p>
    <w:p w14:paraId="58E2C9E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AUTHORS   Huang,R.</w:t>
      </w:r>
    </w:p>
    <w:p w14:paraId="0F68DD4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TITLE     Direct Submission</w:t>
      </w:r>
    </w:p>
    <w:p w14:paraId="44FD499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JOURNAL   Submitted (04-OCT-2024) College of Animal Science and Technology,</w:t>
      </w:r>
    </w:p>
    <w:p w14:paraId="43FC7E5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Agricultural University, Fengyuan Road No. 452, Kunming,</w:t>
      </w:r>
    </w:p>
    <w:p w14:paraId="4888C08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650201, China</w:t>
      </w:r>
    </w:p>
    <w:p w14:paraId="414FCA5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COMMENT     ##Assembly-Data-START##</w:t>
      </w:r>
    </w:p>
    <w:p w14:paraId="2D128C1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            Sequencing Technology :: Sanger dideoxy sequencing</w:t>
      </w:r>
    </w:p>
    <w:p w14:paraId="3B959E2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##Assembly-Data-END##</w:t>
      </w:r>
    </w:p>
    <w:p w14:paraId="75E04C4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FEATURES             Location/Qualifiers</w:t>
      </w:r>
    </w:p>
    <w:p w14:paraId="38DB160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source          1..1468</w:t>
      </w:r>
    </w:p>
    <w:p w14:paraId="47E933C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organism="Bacillus subtilis"</w:t>
      </w:r>
    </w:p>
    <w:p w14:paraId="58754C3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mol_type="genomic DNA"</w:t>
      </w:r>
    </w:p>
    <w:p w14:paraId="26F8ABE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strain="F50"</w:t>
      </w:r>
    </w:p>
    <w:p w14:paraId="2CE8587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db_xref="taxon:1423"</w:t>
      </w:r>
    </w:p>
    <w:p w14:paraId="6895F3D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geo_loc_name="China: Yunnan, Tengchong County"</w:t>
      </w:r>
    </w:p>
    <w:p w14:paraId="5BB8648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collection_date="May-2023"</w:t>
      </w:r>
    </w:p>
    <w:p w14:paraId="4BF6998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rRNA            &lt;1..&gt;1468</w:t>
      </w:r>
    </w:p>
    <w:p w14:paraId="4E6D29E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product="16S ribosomal RNA"</w:t>
      </w:r>
    </w:p>
    <w:p w14:paraId="4CEE97C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ORIGIN      </w:t>
      </w:r>
    </w:p>
    <w:p w14:paraId="7840B07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1 gcgtgcgggt gctatacatg cagtcgagcg gacagatggg agcttgctcc ctgatgttag</w:t>
      </w:r>
    </w:p>
    <w:p w14:paraId="64BE878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61 cggcggacgg gtgagtaaca cgtgggtaac ctgcctgtaa gactgggata actccgggaa</w:t>
      </w:r>
    </w:p>
    <w:p w14:paraId="7C62AFE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21 accggggcta ataccggatg gttgtttgaa ccgcatggtt caaacataaa aggtggcttc</w:t>
      </w:r>
    </w:p>
    <w:p w14:paraId="7102BA3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81 ggctaccact tacagatgga cccgcggcgc attagctagt tgrtgagkta atcggctcca</w:t>
      </w:r>
    </w:p>
    <w:p w14:paraId="10AE712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241 gaccaaggcc amcgaattgc gtagccggac cttgagaggg tgatcggstc acactggrac</w:t>
      </w:r>
    </w:p>
    <w:p w14:paraId="0F3890C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01 tgagaacacg kcccagactc ctacsggagg cagcagtaag ggaatcttcc gcaatggacg</w:t>
      </w:r>
    </w:p>
    <w:p w14:paraId="0818174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61 aaagtctgac ggagcaacgc cgcgtgagtg atgaaggttt tcggatcgta aagctctgtt</w:t>
      </w:r>
    </w:p>
    <w:p w14:paraId="1F422D4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21 gttagggaag aacaagtacc gttcgaatag ggcggtacct tgacggtacc taaccagaaa</w:t>
      </w:r>
    </w:p>
    <w:p w14:paraId="48D0BE6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81 gccacggcta actacgtgcc agcagccgcg gtaatacgta ggtggcaagc gttgtccgga</w:t>
      </w:r>
    </w:p>
    <w:p w14:paraId="0B24A68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541 attattgggc gtaaagggct cgcaggcggt ttcttaagtc tgatgtgaaa gcccccggct</w:t>
      </w:r>
    </w:p>
    <w:p w14:paraId="18150BE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01 caaccgggga gggtcattgg aaactgggga acttgagtgc agaagaggag agtggaattc</w:t>
      </w:r>
    </w:p>
    <w:p w14:paraId="7A75FFE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61 cacgtgtagc ggtgaaatgc gtagagatgt ggaggaacac cagtggcgaa ggcgactctc</w:t>
      </w:r>
    </w:p>
    <w:p w14:paraId="1BE7CF4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      721 tggtctgtaa ctgacgctga ggagcgaaag cgtggggagc gaacaggatt agataccctg</w:t>
      </w:r>
    </w:p>
    <w:p w14:paraId="2706FE9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81 gtagtccacg ccgtaaacga tgagtgctaa gtgttagggg gtttccgccc cttagtgctg</w:t>
      </w:r>
    </w:p>
    <w:p w14:paraId="52623BC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841 cagctaacgc attaagcact ccgcctgggg agtacggtcg caagactgaa actcaaagga</w:t>
      </w:r>
    </w:p>
    <w:p w14:paraId="1D9D09D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01 attgacgggg gcccgcacaa gcggtggagc atgtggttta attcgaagca acgcgaagaa</w:t>
      </w:r>
    </w:p>
    <w:p w14:paraId="2C8FDCF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61 ccttaccagg tcttgacatc ctctgacaat cctagagata ggacgtcccc ttcgggggca</w:t>
      </w:r>
    </w:p>
    <w:p w14:paraId="261DCC3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21 gagtgacagg tggtgcatgg gttgtcgtca gctcgtgtcg tgagatgttg ggttaagtcc</w:t>
      </w:r>
    </w:p>
    <w:p w14:paraId="6030794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81 cgcaacgagc gcamccyttg atcttagttg ccagcattca gttgggcact ctaaggtgac</w:t>
      </w:r>
    </w:p>
    <w:p w14:paraId="3EA9791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141 tgccggtgac aaaccggagg aaggtgggga atgacgtcaa atcatcatgc cccttatgac</w:t>
      </w:r>
    </w:p>
    <w:p w14:paraId="0696B76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01 ctkggcttac acacgtgctt acawtgggam mgaacmaakg gcagcgaaac cgcgcaggtt</w:t>
      </w:r>
    </w:p>
    <w:p w14:paraId="5F06BAA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61 aagccaatcc cacaaatctg ttctcagttc ggatcgcagt ctgcaactcg actgcgtgaa</w:t>
      </w:r>
    </w:p>
    <w:p w14:paraId="2033FA3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21 gctggaatcg ctagtaatcg cggatcagca tgccgcggtg aatacgttcc cgggccttgt</w:t>
      </w:r>
    </w:p>
    <w:p w14:paraId="05126CB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81 acacaccgcc cgtcacacca cgagagtttg taacacccga agtcggtgag gtaacctttt</w:t>
      </w:r>
    </w:p>
    <w:p w14:paraId="2EE086F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441 aggagccagc cgccgaagtg acagatga</w:t>
      </w:r>
    </w:p>
    <w:p w14:paraId="76A5675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//</w:t>
      </w:r>
    </w:p>
    <w:p w14:paraId="427AAA1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LOCUS       PQ425646                1437 bp    DNA     linear   BCT 04-OCT-2024</w:t>
      </w:r>
    </w:p>
    <w:p w14:paraId="673DEE67" w14:textId="53499F2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DEFINITION  Pantoea agglomerans strain F53 16S ribosomal RNA gene, partial</w:t>
      </w:r>
      <w:r w:rsidR="003632CC">
        <w:rPr>
          <w:rFonts w:cs="Times New Roman" w:hint="eastAsia"/>
          <w:szCs w:val="24"/>
          <w:lang w:eastAsia="zh-CN"/>
        </w:rPr>
        <w:t xml:space="preserve"> </w:t>
      </w:r>
      <w:r w:rsidRPr="00066EF2">
        <w:rPr>
          <w:rFonts w:cs="Times New Roman"/>
          <w:szCs w:val="24"/>
        </w:rPr>
        <w:t>sequence.</w:t>
      </w:r>
    </w:p>
    <w:p w14:paraId="4DEFCFB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ACCESSION   PQ425646</w:t>
      </w:r>
    </w:p>
    <w:p w14:paraId="04017C3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VERSION     PQ425646</w:t>
      </w:r>
    </w:p>
    <w:p w14:paraId="480671A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KEYWORDS    .</w:t>
      </w:r>
    </w:p>
    <w:p w14:paraId="3A42748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SOURCE      Pantoea agglomerans</w:t>
      </w:r>
    </w:p>
    <w:p w14:paraId="227C16C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ORGANISM  Pantoea agglomerans</w:t>
      </w:r>
    </w:p>
    <w:p w14:paraId="0D81FC8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Bacteria; Pseudomonadota; Gammaproteobacteria; Enterobacterales;</w:t>
      </w:r>
    </w:p>
    <w:p w14:paraId="4EC177A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Erwiniaceae; Pantoea; Pantoea agglomerans group.</w:t>
      </w:r>
    </w:p>
    <w:p w14:paraId="6F18D6E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REFERENCE   1  (bases 1 to 1437)</w:t>
      </w:r>
    </w:p>
    <w:p w14:paraId="26F9387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AUTHORS   Huang,R.</w:t>
      </w:r>
    </w:p>
    <w:p w14:paraId="41F7A09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TITLE     Direct Submission</w:t>
      </w:r>
    </w:p>
    <w:p w14:paraId="53D7C02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  JOURNAL   Submitted (04-OCT-2024) College of Animal Science and Technology,</w:t>
      </w:r>
    </w:p>
    <w:p w14:paraId="16F2899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Agricultural University, Fengyuan Road No. 452, Kunming,</w:t>
      </w:r>
    </w:p>
    <w:p w14:paraId="7194D99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650201, China</w:t>
      </w:r>
    </w:p>
    <w:p w14:paraId="766B719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COMMENT     ##Assembly-Data-START##</w:t>
      </w:r>
    </w:p>
    <w:p w14:paraId="12F230B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Sequencing Technology :: Sanger dideoxy sequencing</w:t>
      </w:r>
    </w:p>
    <w:p w14:paraId="704465A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##Assembly-Data-END##</w:t>
      </w:r>
    </w:p>
    <w:p w14:paraId="0AFC8AD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FEATURES             Location/Qualifiers</w:t>
      </w:r>
    </w:p>
    <w:p w14:paraId="1567259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source          1..1437</w:t>
      </w:r>
    </w:p>
    <w:p w14:paraId="3118B56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organism="Pantoea agglomerans"</w:t>
      </w:r>
    </w:p>
    <w:p w14:paraId="1BF494E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mol_type="genomic DNA"</w:t>
      </w:r>
    </w:p>
    <w:p w14:paraId="1100286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strain="F53"</w:t>
      </w:r>
    </w:p>
    <w:p w14:paraId="4E1A8E6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db_xref="taxon:549"</w:t>
      </w:r>
    </w:p>
    <w:p w14:paraId="6BD6960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geo_loc_name="China: Yunnan, Tengchong County"</w:t>
      </w:r>
    </w:p>
    <w:p w14:paraId="22459D3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collection_date="May-2023"</w:t>
      </w:r>
    </w:p>
    <w:p w14:paraId="63AD6D1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rRNA            &lt;1..&gt;1437</w:t>
      </w:r>
    </w:p>
    <w:p w14:paraId="0F3F264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product="16S ribosomal RNA"</w:t>
      </w:r>
    </w:p>
    <w:p w14:paraId="04AD707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ORIGIN      </w:t>
      </w:r>
    </w:p>
    <w:p w14:paraId="0CBFDE1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1 gcggtgcgca gctaccatgc agtcgaacgg tagcacagag agcttgctct tgggtgacga</w:t>
      </w:r>
    </w:p>
    <w:p w14:paraId="37B905C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61 gtggcggacg ggtgagtaat gtctggggat ctgcctgaca gagggggata actactggaa</w:t>
      </w:r>
    </w:p>
    <w:p w14:paraId="501F9E2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21 acggtagcta ataccgcata acctcgcaag agcaaagagg gggaccttcg ggcctctcgc</w:t>
      </w:r>
    </w:p>
    <w:p w14:paraId="6803F9F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81 tgtcagatga acccagatgg gattagctag taggtggggt aatggctcac ctaggcgacg</w:t>
      </w:r>
    </w:p>
    <w:p w14:paraId="7B9A505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241 atccctagct ggtctgagag gatgaccagc cacactggaa ctgagacacg gtccagactc</w:t>
      </w:r>
    </w:p>
    <w:p w14:paraId="6A0966A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01 ctacgggagg cagcagtggg gaatattgca caatgggcgc aagcctgatg cagccatgcc</w:t>
      </w:r>
    </w:p>
    <w:p w14:paraId="05B5274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61 gcgtgtatga agaaggcctt cgggttgtaa agtactttca gcggggagga aggtgttgag</w:t>
      </w:r>
    </w:p>
    <w:p w14:paraId="11AFE71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21 gttaataacc tcagcaattg acgttacccg cagaagaagc accggctaac tccgtgccag</w:t>
      </w:r>
    </w:p>
    <w:p w14:paraId="24414E9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      481 cagccgcggt aatacggagg gtgcaagcgt taatcggaat tactgggcgt aaagcgcacg</w:t>
      </w:r>
    </w:p>
    <w:p w14:paraId="7870227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541 caggcggtct gtcaagtcag atgtgaaatc cccgggctta acctgggaac tgcatttgaa</w:t>
      </w:r>
    </w:p>
    <w:p w14:paraId="00E7DB0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01 actggcaggc tagagtcttg tagagggggg tagaattcca ggtgtagcgg tgaaatgcgt</w:t>
      </w:r>
    </w:p>
    <w:p w14:paraId="59CA1EE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61 agagatctgg aggaataccg gtggcgaagg cggccccctg gacaaagact gacgctcagg</w:t>
      </w:r>
    </w:p>
    <w:p w14:paraId="3A10D78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21 tgcgaaagcg tggggagcaa acaggattag ataccctggt agtccacgcc gtaaacgatg</w:t>
      </w:r>
    </w:p>
    <w:p w14:paraId="3328C67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81 tcgacttgga ggttgttccc ttgaggagtg gcttccggag ctaacgcgtt aagtcgaccg</w:t>
      </w:r>
    </w:p>
    <w:p w14:paraId="3E5258B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841 cctggggagt acggccgcaa ggttaaaact caaatgaatt gacgggggcc cgcacaagcg</w:t>
      </w:r>
    </w:p>
    <w:p w14:paraId="7823032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01 gtggagcatg tggtttaatt cgatgcaacg cgaagaacct tacctactct tgacatccag</w:t>
      </w:r>
    </w:p>
    <w:p w14:paraId="723CEDB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61 rgaatttggc agagatgcct tggtgccttc gggaaccgtg agacaggtgc tgcatggctg</w:t>
      </w:r>
    </w:p>
    <w:p w14:paraId="2678A41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21 tcgtcagctc gtgttgtgaa atgttgggtt aagtcccgca acgagcgcaa cccttatcct</w:t>
      </w:r>
    </w:p>
    <w:p w14:paraId="7D3C67D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81 ttgttgccag cacgtaatgg tgggaactca aaggagactg ccggtgataa accggaggaa</w:t>
      </w:r>
    </w:p>
    <w:p w14:paraId="116785C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141 ggtggggatg acgtcaagtc atcatggccc ttacgagtag ggctacacac gtgctacaat</w:t>
      </w:r>
    </w:p>
    <w:p w14:paraId="4B832C3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01 ggcgcataca aagagaagcg acctcgcgag agcaagcgga cctcataaag tgcgtcgtag</w:t>
      </w:r>
    </w:p>
    <w:p w14:paraId="0244BB9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61 tccggatcgg agtctgcaac tcgactccgt gaagtcggaa tcgctagtaa tcgtggatca</w:t>
      </w:r>
    </w:p>
    <w:p w14:paraId="21DD2F6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21 gaatgccacg gtgaatacgt tcccgggcct tgtacacacc gcccgtcaca ccatgggagt</w:t>
      </w:r>
    </w:p>
    <w:p w14:paraId="3D7047F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81 gggttgcaaa agaagtaggt agcttaacct tcgggagggc gctaccactt tgataag</w:t>
      </w:r>
    </w:p>
    <w:p w14:paraId="17853BB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//</w:t>
      </w:r>
    </w:p>
    <w:p w14:paraId="6D50169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LOCUS       PQ425647                1470 bp    DNA     linear   BCT 04-OCT-2024</w:t>
      </w:r>
    </w:p>
    <w:p w14:paraId="47AE5FD5" w14:textId="28B11895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DEFINITION  Bacillus sp. (in: firmicutes) strain F56 16S ribosomal RNA gene,</w:t>
      </w:r>
      <w:r w:rsidR="003632CC">
        <w:rPr>
          <w:rFonts w:cs="Times New Roman" w:hint="eastAsia"/>
          <w:szCs w:val="24"/>
          <w:lang w:eastAsia="zh-CN"/>
        </w:rPr>
        <w:t xml:space="preserve"> </w:t>
      </w:r>
      <w:r w:rsidRPr="00066EF2">
        <w:rPr>
          <w:rFonts w:cs="Times New Roman"/>
          <w:szCs w:val="24"/>
        </w:rPr>
        <w:t>partial sequence.</w:t>
      </w:r>
    </w:p>
    <w:p w14:paraId="079F48B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ACCESSION   PQ425647</w:t>
      </w:r>
    </w:p>
    <w:p w14:paraId="04B67D1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VERSION     PQ425647</w:t>
      </w:r>
    </w:p>
    <w:p w14:paraId="67EA7E1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KEYWORDS    .</w:t>
      </w:r>
    </w:p>
    <w:p w14:paraId="29F3961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SOURCE      Bacillus sp. (in: firmicutes)</w:t>
      </w:r>
    </w:p>
    <w:p w14:paraId="00D2B00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ORGANISM  Bacillus sp. (in: firmicutes)</w:t>
      </w:r>
    </w:p>
    <w:p w14:paraId="2DB6C53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Bacteria; Bacillota; Bacilli; Bacillales; Bacillaceae; Bacillus.</w:t>
      </w:r>
    </w:p>
    <w:p w14:paraId="57B7D6C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REFERENCE   1  (bases 1 to 1470)</w:t>
      </w:r>
    </w:p>
    <w:p w14:paraId="42B827F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  AUTHORS   Huang,R.</w:t>
      </w:r>
    </w:p>
    <w:p w14:paraId="2DE1F46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TITLE     Direct Submission</w:t>
      </w:r>
    </w:p>
    <w:p w14:paraId="506A5D8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JOURNAL   Submitted (04-OCT-2024) College of Animal Science and Technology,</w:t>
      </w:r>
    </w:p>
    <w:p w14:paraId="1B91CCE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Agricultural University, Fengyuan Road No. 452, Kunming,</w:t>
      </w:r>
    </w:p>
    <w:p w14:paraId="436F2FE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650201, China</w:t>
      </w:r>
    </w:p>
    <w:p w14:paraId="1B8DBDA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COMMENT     ##Assembly-Data-START##</w:t>
      </w:r>
    </w:p>
    <w:p w14:paraId="27B0CE5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Sequencing Technology :: Sanger dideoxy sequencing</w:t>
      </w:r>
    </w:p>
    <w:p w14:paraId="44E894F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##Assembly-Data-END##</w:t>
      </w:r>
    </w:p>
    <w:p w14:paraId="29A73B1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FEATURES             Location/Qualifiers</w:t>
      </w:r>
    </w:p>
    <w:p w14:paraId="0F91E0A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source          1..1470</w:t>
      </w:r>
    </w:p>
    <w:p w14:paraId="6A63581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organism="Bacillus sp. (in: firmicutes)"</w:t>
      </w:r>
    </w:p>
    <w:p w14:paraId="0036DE1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mol_type="genomic DNA"</w:t>
      </w:r>
    </w:p>
    <w:p w14:paraId="53F2141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strain="F56"</w:t>
      </w:r>
    </w:p>
    <w:p w14:paraId="08FA392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db_xref="taxon:1409"</w:t>
      </w:r>
    </w:p>
    <w:p w14:paraId="026FAA9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geo_loc_name="China: Yunnan, Tengchong County"</w:t>
      </w:r>
    </w:p>
    <w:p w14:paraId="10F054C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collection_date="May-2023"</w:t>
      </w:r>
    </w:p>
    <w:p w14:paraId="6EF000D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rRNA            &lt;1..&gt;1470</w:t>
      </w:r>
    </w:p>
    <w:p w14:paraId="085C7C8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product="16S ribosomal RNA"</w:t>
      </w:r>
    </w:p>
    <w:p w14:paraId="5F22848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ORIGIN      </w:t>
      </w:r>
    </w:p>
    <w:p w14:paraId="4A4363C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1 ccgaatggcg gggtgctata catgcaagtc gagcggacag atgggagctt gctccctgat</w:t>
      </w:r>
    </w:p>
    <w:p w14:paraId="16575AE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61 gttagcggcg gacgggtgag taacacgtgg gtaacctgcc tgtaagactg ggataactcc</w:t>
      </w:r>
    </w:p>
    <w:p w14:paraId="30471DB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21 gggaaaccgg ggctaatacc ggatggttgt ttgaaccgca tggttcaaac ataaaaggtg</w:t>
      </w:r>
    </w:p>
    <w:p w14:paraId="334AFDF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81 gcttcggcta ccacttacag atggacccgc ggcgcattag ctaggttcgg tgaagstaac</w:t>
      </w:r>
    </w:p>
    <w:p w14:paraId="5EFDF7C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241 cggstcaccc awgscaatcg atgcgtagcc gacctgagak gstgatcgkc cacactggga</w:t>
      </w:r>
    </w:p>
    <w:p w14:paraId="50182BB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01 ctgagacacg kcccagactc ctacgggagg cagcagtagg gaatcttccg caatggacga</w:t>
      </w:r>
    </w:p>
    <w:p w14:paraId="4A5301A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      361 aagtctgacs gagcaacgcc gcgtgagtga tgaaggtttt cggatcgtaa agctctgttg</w:t>
      </w:r>
    </w:p>
    <w:p w14:paraId="6D7401A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21 ttagggaaga acaagtaccg ttcgaatagg gcggtacctt gacggtacct aacccagaaa</w:t>
      </w:r>
    </w:p>
    <w:p w14:paraId="1670E35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81 gccacggcta actacgtgcc agcagccgcg gtaatacgta ggtggcaagc gttgtccgga</w:t>
      </w:r>
    </w:p>
    <w:p w14:paraId="03CDB7B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541 attattgggc gtaaagggct cgcaggcggt ttcttaagtc tgatgtgaaa gcccccggct</w:t>
      </w:r>
    </w:p>
    <w:p w14:paraId="060D31F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01 caaccgggga gggtcattgg aaactgggga acttgagtgc agaagaggag agtggaattc</w:t>
      </w:r>
    </w:p>
    <w:p w14:paraId="43434FD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61 cacgtgtagc ggtgaaatgc gtagagatgt ggaggaacac cagtggcgaa ggcgactctc</w:t>
      </w:r>
    </w:p>
    <w:p w14:paraId="085B976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21 tggtctgtaa ctgacgctga ggagcgaaag cgtggggagc gaacaggatt agataccctg</w:t>
      </w:r>
    </w:p>
    <w:p w14:paraId="3CCCBE4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81 gtagtccacg ccgtaaacga tgagtgctaa gtgttagggg gtttccgccc cttagtgctg</w:t>
      </w:r>
    </w:p>
    <w:p w14:paraId="15ADBFC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841 cagctaacgc attaagcact ccgcctgggg agtacggtcg caagactgaa actcaaagga</w:t>
      </w:r>
    </w:p>
    <w:p w14:paraId="45A22DE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01 attgacgggg gcccgcacaa gcggtggagc atgtggttta attcgaagca acgcgaagaa</w:t>
      </w:r>
    </w:p>
    <w:p w14:paraId="79C7A1C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61 ccttaccagg tcttgacatc ctctgacaat cctagagata ggacgtcccc ttcgggggca</w:t>
      </w:r>
    </w:p>
    <w:p w14:paraId="7A96253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21 gagtgacagg tggtgcatgg gttgtcgtca gctcgtgtcg tgagatgttg ggttaagtcc</w:t>
      </w:r>
    </w:p>
    <w:p w14:paraId="6D1F55D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81 cgcaacgagc gcaacccttg atcttagttg ccagcattca gttgggcacc tctaaggtga</w:t>
      </w:r>
    </w:p>
    <w:p w14:paraId="662C503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141 ctgccggtga caaaccggag gaaggtgggg gatgacgtcm aatcatcatg ccccttatgr</w:t>
      </w:r>
    </w:p>
    <w:p w14:paraId="4D0D988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01 mctgggctac acacgtgcta caattgraca gaacaamggg cagcgaamcs gcgaagggtt</w:t>
      </w:r>
    </w:p>
    <w:p w14:paraId="1DA26C3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61 aagscaatcc cacaaatctg ttctcagttc ggatcgcagt ctgcaactcg actgcgtgaa</w:t>
      </w:r>
    </w:p>
    <w:p w14:paraId="7B1EFBC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21 gctggaatcg ctagtaatcg cggatcagca tgccgcggtg aatacgttcc cgggccttgt</w:t>
      </w:r>
    </w:p>
    <w:p w14:paraId="6EAF0F0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81 acacaccgcc cgtcacacca cgagagtttg taacacccga agtcggtgag gtaacctttt</w:t>
      </w:r>
    </w:p>
    <w:p w14:paraId="4CDFC59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441 aggagccagc cgccgaaggt gacagaatgt</w:t>
      </w:r>
    </w:p>
    <w:p w14:paraId="3FAD5561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//</w:t>
      </w:r>
    </w:p>
    <w:p w14:paraId="77B1444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LOCUS       PQ425648                1459 bp    DNA     linear   BCT 04-OCT-2024</w:t>
      </w:r>
    </w:p>
    <w:p w14:paraId="29050253" w14:textId="5F95BF28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DEFINITION  Bacillus subtilis strain F60 16S ribosomal RNA gene, partial</w:t>
      </w:r>
      <w:r w:rsidR="003632CC">
        <w:rPr>
          <w:rFonts w:cs="Times New Roman" w:hint="eastAsia"/>
          <w:szCs w:val="24"/>
          <w:lang w:eastAsia="zh-CN"/>
        </w:rPr>
        <w:t xml:space="preserve"> </w:t>
      </w:r>
      <w:r w:rsidRPr="00066EF2">
        <w:rPr>
          <w:rFonts w:cs="Times New Roman"/>
          <w:szCs w:val="24"/>
        </w:rPr>
        <w:t>sequence.</w:t>
      </w:r>
    </w:p>
    <w:p w14:paraId="4037007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ACCESSION   PQ425648</w:t>
      </w:r>
    </w:p>
    <w:p w14:paraId="1919DF0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VERSION     PQ425648</w:t>
      </w:r>
    </w:p>
    <w:p w14:paraId="108DC47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KEYWORDS    .</w:t>
      </w:r>
    </w:p>
    <w:p w14:paraId="29B6060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SOURCE      Bacillus subtilis</w:t>
      </w:r>
    </w:p>
    <w:p w14:paraId="471238B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  ORGANISM  Bacillus subtilis</w:t>
      </w:r>
    </w:p>
    <w:p w14:paraId="2116E68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Bacteria; Bacillota; Bacilli; Bacillales; Bacillaceae; Bacillus.</w:t>
      </w:r>
    </w:p>
    <w:p w14:paraId="069784C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REFERENCE   1  (bases 1 to 1459)</w:t>
      </w:r>
    </w:p>
    <w:p w14:paraId="7DCE23DA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AUTHORS   Huang,R.</w:t>
      </w:r>
    </w:p>
    <w:p w14:paraId="684266A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TITLE     Direct Submission</w:t>
      </w:r>
    </w:p>
    <w:p w14:paraId="56698D5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JOURNAL   Submitted (04-OCT-2024) College of Animal Science and Technology,</w:t>
      </w:r>
    </w:p>
    <w:p w14:paraId="2A60B0B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Agricultural University, Fengyuan Road No. 452, Kunming,</w:t>
      </w:r>
    </w:p>
    <w:p w14:paraId="5A68B32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Yunnan 650201, China</w:t>
      </w:r>
    </w:p>
    <w:p w14:paraId="7DADA20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COMMENT     ##Assembly-Data-START##</w:t>
      </w:r>
    </w:p>
    <w:p w14:paraId="092CDB1B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Sequencing Technology :: Sanger dideoxy sequencing</w:t>
      </w:r>
    </w:p>
    <w:p w14:paraId="18DE4D1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##Assembly-Data-END##</w:t>
      </w:r>
    </w:p>
    <w:p w14:paraId="23401A4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>FEATURES             Location/Qualifiers</w:t>
      </w:r>
    </w:p>
    <w:p w14:paraId="6D3C4AF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source          1..1459</w:t>
      </w:r>
    </w:p>
    <w:p w14:paraId="3D13C7C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organism="Bacillus subtilis"</w:t>
      </w:r>
    </w:p>
    <w:p w14:paraId="3AE4216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mol_type="genomic DNA"</w:t>
      </w:r>
    </w:p>
    <w:p w14:paraId="5CE1DC1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strain="F60"</w:t>
      </w:r>
    </w:p>
    <w:p w14:paraId="5FC4FAE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db_xref="taxon:1423"</w:t>
      </w:r>
    </w:p>
    <w:p w14:paraId="22DA51A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geo_loc_name="China: Yunnan, Tengchong County"</w:t>
      </w:r>
    </w:p>
    <w:p w14:paraId="2C7A3B9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collection_date="May-2023"</w:t>
      </w:r>
    </w:p>
    <w:p w14:paraId="684C1EB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rRNA            &lt;1..&gt;1459</w:t>
      </w:r>
    </w:p>
    <w:p w14:paraId="4B4321A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             /product="16S ribosomal RNA"</w:t>
      </w:r>
    </w:p>
    <w:p w14:paraId="696FE9D3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ORIGIN      </w:t>
      </w:r>
    </w:p>
    <w:p w14:paraId="056A26C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 1 aggcagtgcg gcgtgctata catgcagtcg agcggacaga tgggagcttg ctccctgatg</w:t>
      </w:r>
    </w:p>
    <w:p w14:paraId="545EAC68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 61 ttagcggcgg acgggtgagt aacacgtggg taacctgcct gtaagactgg gataactccg</w:t>
      </w:r>
    </w:p>
    <w:p w14:paraId="4F09053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121 ggaaaccggg gctaataccg gatggttgtt tgaaccgcat ggttcaaaca taaaaggtgg</w:t>
      </w:r>
    </w:p>
    <w:p w14:paraId="281B183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lastRenderedPageBreak/>
        <w:t xml:space="preserve">      181 cttcggctac cacttacaga tggacccgcg gmgcmttagc tagttggtga ggtawcggct</w:t>
      </w:r>
    </w:p>
    <w:p w14:paraId="327C665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241 cacccaaggc aacgatgcgt agccgacctg rragggtgat csrccacact gggactgaga</w:t>
      </w:r>
    </w:p>
    <w:p w14:paraId="696E330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01 cacgkcccag actcctacgg gaggccagca gtagggaatc ttccgcaatg gacgaaagtc</w:t>
      </w:r>
    </w:p>
    <w:p w14:paraId="43A95CB4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361 tgacggagca acgccgcgtg agtgatgaag gttttcggat cgtaaagctc tgttgttagg</w:t>
      </w:r>
    </w:p>
    <w:p w14:paraId="53563D3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21 gaagaacaag taccgttcga atagggcggt accttgacgg tacctaacca gaaagccacg</w:t>
      </w:r>
    </w:p>
    <w:p w14:paraId="2E76EF99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481 gctaactacg tgccagcagc cgcggtaata cgtaggtggc aagcgttgtc cggaattatt</w:t>
      </w:r>
    </w:p>
    <w:p w14:paraId="23D2962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541 gggcgtaaag ggctcgcagg cggtttctta agtctgatgt gaaagccccc ggctcaaccg</w:t>
      </w:r>
    </w:p>
    <w:p w14:paraId="60D71A4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01 gggagggtca ttggaaactg gggaacttga gtgcagaaga ggagagtgga attccacgtg</w:t>
      </w:r>
    </w:p>
    <w:p w14:paraId="3717F3E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661 tagcggtgaa atgcgtagag atgtggagga acaccagtgg cgaaggcgac tctctggtct</w:t>
      </w:r>
    </w:p>
    <w:p w14:paraId="2CF4C42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21 gtaactgacg ctgaggagcg aaagcgtggg gagcgaacag gattagatac cctggtagtc</w:t>
      </w:r>
    </w:p>
    <w:p w14:paraId="4515E0D6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781 cacgccgtaa acgatgagtg ctaagtgtta gggggtttcc gccccttagt gctgcagcta</w:t>
      </w:r>
    </w:p>
    <w:p w14:paraId="735F5552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841 acgcattaag cactccgcct ggggagtacg gtcgcaagac tgaaactcaa aggaattgac</w:t>
      </w:r>
    </w:p>
    <w:p w14:paraId="2B5913FD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01 gggggcccgc acaagcggtg gagcatgtgg tttaattcga agcaacgcga agaaccttac</w:t>
      </w:r>
    </w:p>
    <w:p w14:paraId="1360ABA7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 961 caggtcttga catcctctga caatcctaga gataggacgt cctccttcgg gggcagagtg</w:t>
      </w:r>
    </w:p>
    <w:p w14:paraId="7EA5D7D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21 acaggtggtg catgggttgt cgtcagctcg tgtcgtgaga tgttgggkta agtcccgcaa</w:t>
      </w:r>
    </w:p>
    <w:p w14:paraId="3B57545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081 cgagcgcaac ccttgatctt agttgccagc attcagttgg gcacctctaa ggtgactgsc</w:t>
      </w:r>
    </w:p>
    <w:p w14:paraId="204A53DC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141 ggtgacaaac cggaggaagg tkgggatgac gtcaaatcat catgcccstt atgacctggg</w:t>
      </w:r>
    </w:p>
    <w:p w14:paraId="5E7FEDBF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01 ctacacacgt gcttacaatk gacrgamcaa agggcagcsw aamckckagg ttaagccaat</w:t>
      </w:r>
    </w:p>
    <w:p w14:paraId="6CD09585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261 cccacaaatc tgttctcagt tcggatcgca gtctgcaact cgactgcgtg aagctggaat</w:t>
      </w:r>
    </w:p>
    <w:p w14:paraId="1905070E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21 cgctagtaat cgcggatcag catgccgcgg tgaatacgtt cccgggcctt gtacacaccg</w:t>
      </w:r>
    </w:p>
    <w:p w14:paraId="70EC61C0" w14:textId="77777777" w:rsidR="00066EF2" w:rsidRPr="00066EF2" w:rsidRDefault="00066EF2" w:rsidP="00066EF2">
      <w:pPr>
        <w:jc w:val="both"/>
        <w:rPr>
          <w:rFonts w:cs="Times New Roman"/>
          <w:szCs w:val="24"/>
        </w:rPr>
      </w:pPr>
      <w:r w:rsidRPr="00066EF2">
        <w:rPr>
          <w:rFonts w:cs="Times New Roman"/>
          <w:szCs w:val="24"/>
        </w:rPr>
        <w:t xml:space="preserve">     1381 cccgtcacac cacgagagtt tgtaacaccc gaagtcggtg aggtaacctt ttaggagcca</w:t>
      </w:r>
    </w:p>
    <w:p w14:paraId="3F38F47B" w14:textId="51BEC4F4" w:rsidR="00066EF2" w:rsidRPr="00066EF2" w:rsidRDefault="00066EF2" w:rsidP="00066EF2">
      <w:pPr>
        <w:jc w:val="both"/>
        <w:rPr>
          <w:rFonts w:cs="Times New Roman" w:hint="eastAsia"/>
          <w:szCs w:val="24"/>
          <w:lang w:eastAsia="zh-CN"/>
        </w:rPr>
      </w:pPr>
      <w:r w:rsidRPr="00066EF2">
        <w:rPr>
          <w:rFonts w:cs="Times New Roman"/>
          <w:szCs w:val="24"/>
        </w:rPr>
        <w:t xml:space="preserve">     1441 gccgccgaag tgacagagg</w:t>
      </w:r>
    </w:p>
    <w:sectPr w:rsidR="00066EF2" w:rsidRPr="00066EF2" w:rsidSect="003632CC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40" w:right="1134" w:bottom="1140" w:left="1134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E40572" w14:textId="77777777" w:rsidR="00710D6A" w:rsidRDefault="00710D6A" w:rsidP="00117666">
      <w:pPr>
        <w:spacing w:after="0"/>
      </w:pPr>
      <w:r>
        <w:separator/>
      </w:r>
    </w:p>
  </w:endnote>
  <w:endnote w:type="continuationSeparator" w:id="0">
    <w:p w14:paraId="47804859" w14:textId="77777777" w:rsidR="00710D6A" w:rsidRDefault="00710D6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B4FA9B" w14:textId="77777777" w:rsidR="00710D6A" w:rsidRDefault="00710D6A" w:rsidP="00117666">
      <w:pPr>
        <w:spacing w:after="0"/>
      </w:pPr>
      <w:r>
        <w:separator/>
      </w:r>
    </w:p>
  </w:footnote>
  <w:footnote w:type="continuationSeparator" w:id="0">
    <w:p w14:paraId="0AB2D03E" w14:textId="77777777" w:rsidR="00710D6A" w:rsidRDefault="00710D6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6791"/>
    <w:rsid w:val="00052A14"/>
    <w:rsid w:val="00066EF2"/>
    <w:rsid w:val="00077D53"/>
    <w:rsid w:val="00105FD9"/>
    <w:rsid w:val="00117666"/>
    <w:rsid w:val="001549D3"/>
    <w:rsid w:val="00160065"/>
    <w:rsid w:val="00177D84"/>
    <w:rsid w:val="001D02DB"/>
    <w:rsid w:val="00233387"/>
    <w:rsid w:val="00267D18"/>
    <w:rsid w:val="002868E2"/>
    <w:rsid w:val="002869C3"/>
    <w:rsid w:val="002936E4"/>
    <w:rsid w:val="002B4A57"/>
    <w:rsid w:val="002C74CA"/>
    <w:rsid w:val="00340F50"/>
    <w:rsid w:val="003544FB"/>
    <w:rsid w:val="003632CC"/>
    <w:rsid w:val="003D2F2D"/>
    <w:rsid w:val="00401590"/>
    <w:rsid w:val="00425102"/>
    <w:rsid w:val="00447801"/>
    <w:rsid w:val="00450606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6C0D35"/>
    <w:rsid w:val="00701727"/>
    <w:rsid w:val="0070566C"/>
    <w:rsid w:val="00710D6A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460FF"/>
    <w:rsid w:val="00A569CD"/>
    <w:rsid w:val="00AB6715"/>
    <w:rsid w:val="00B1671E"/>
    <w:rsid w:val="00B25EB8"/>
    <w:rsid w:val="00B31DBE"/>
    <w:rsid w:val="00B354E1"/>
    <w:rsid w:val="00B37F4D"/>
    <w:rsid w:val="00B64AD8"/>
    <w:rsid w:val="00C52A7B"/>
    <w:rsid w:val="00C56BAF"/>
    <w:rsid w:val="00C679AA"/>
    <w:rsid w:val="00C75972"/>
    <w:rsid w:val="00CC0A3A"/>
    <w:rsid w:val="00CD066B"/>
    <w:rsid w:val="00CE4FEE"/>
    <w:rsid w:val="00D600DE"/>
    <w:rsid w:val="00D763E9"/>
    <w:rsid w:val="00DB59C3"/>
    <w:rsid w:val="00DC259A"/>
    <w:rsid w:val="00DE23E8"/>
    <w:rsid w:val="00E52377"/>
    <w:rsid w:val="00E64E17"/>
    <w:rsid w:val="00E866C9"/>
    <w:rsid w:val="00E877D6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aff9">
    <w:name w:val="Plain Text"/>
    <w:basedOn w:val="a0"/>
    <w:link w:val="affa"/>
    <w:uiPriority w:val="99"/>
    <w:unhideWhenUsed/>
    <w:rsid w:val="00450606"/>
    <w:pPr>
      <w:widowControl w:val="0"/>
      <w:spacing w:before="0" w:after="0"/>
      <w:jc w:val="both"/>
    </w:pPr>
    <w:rPr>
      <w:rFonts w:asciiTheme="minorEastAsia" w:hAnsi="Courier New" w:cs="Courier New"/>
      <w:kern w:val="2"/>
      <w:sz w:val="21"/>
      <w:lang w:eastAsia="zh-CN"/>
    </w:rPr>
  </w:style>
  <w:style w:type="character" w:customStyle="1" w:styleId="affa">
    <w:name w:val="纯文本 字符"/>
    <w:basedOn w:val="a1"/>
    <w:link w:val="aff9"/>
    <w:uiPriority w:val="99"/>
    <w:rsid w:val="00450606"/>
    <w:rPr>
      <w:rFonts w:asciiTheme="minorEastAsia" w:hAnsi="Courier New" w:cs="Courier New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8</TotalTime>
  <Pages>63</Pages>
  <Words>13551</Words>
  <Characters>77243</Characters>
  <Application>Microsoft Office Word</Application>
  <DocSecurity>0</DocSecurity>
  <Lines>643</Lines>
  <Paragraphs>1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</cp:lastModifiedBy>
  <cp:revision>17</cp:revision>
  <cp:lastPrinted>2013-10-03T12:51:00Z</cp:lastPrinted>
  <dcterms:created xsi:type="dcterms:W3CDTF">2024-06-25T06:35:00Z</dcterms:created>
  <dcterms:modified xsi:type="dcterms:W3CDTF">2024-10-04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